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A40E6" w14:textId="49726B04" w:rsidR="00687B93" w:rsidRDefault="008079FE" w:rsidP="00785ECC">
      <w:pPr>
        <w:spacing w:line="480" w:lineRule="auto"/>
        <w:jc w:val="center"/>
        <w:rPr>
          <w:rFonts w:ascii="Times New Roman" w:eastAsia="DengXian Light" w:hAnsi="Times New Roman" w:cs="Times New Roman"/>
          <w:b/>
          <w:bCs/>
          <w:sz w:val="32"/>
          <w:szCs w:val="32"/>
        </w:rPr>
      </w:pPr>
      <w:r>
        <w:rPr>
          <w:rFonts w:ascii="Times New Roman" w:eastAsia="DengXian Light" w:hAnsi="Times New Roman" w:cs="Times New Roman" w:hint="eastAsia"/>
          <w:b/>
          <w:bCs/>
          <w:sz w:val="32"/>
          <w:szCs w:val="32"/>
        </w:rPr>
        <w:t>S</w:t>
      </w:r>
      <w:r w:rsidR="00B0210E" w:rsidRPr="000637C7">
        <w:rPr>
          <w:rFonts w:ascii="Times New Roman" w:eastAsia="DengXian Light" w:hAnsi="Times New Roman" w:cs="Times New Roman"/>
          <w:b/>
          <w:bCs/>
          <w:sz w:val="32"/>
          <w:szCs w:val="32"/>
        </w:rPr>
        <w:t>upporting information</w:t>
      </w:r>
    </w:p>
    <w:p w14:paraId="295F7769" w14:textId="782B6CF2" w:rsidR="00E31882" w:rsidRDefault="00F02EC8" w:rsidP="002C5221">
      <w:pPr>
        <w:spacing w:before="240" w:after="240"/>
        <w:jc w:val="center"/>
        <w:rPr>
          <w:rFonts w:ascii="Times New Roman" w:hAnsi="Times New Roman" w:cs="Times New Roman"/>
          <w:b/>
          <w:bCs/>
        </w:rPr>
      </w:pPr>
      <w:r w:rsidRPr="00F02EC8">
        <w:rPr>
          <w:rFonts w:ascii="Times New Roman" w:hAnsi="Times New Roman" w:cs="Times New Roman"/>
          <w:b/>
          <w:bCs/>
        </w:rPr>
        <w:t xml:space="preserve">Improving </w:t>
      </w:r>
      <w:r w:rsidRPr="00F02EC8">
        <w:rPr>
          <w:rFonts w:ascii="Times New Roman" w:hAnsi="Times New Roman" w:cs="Times New Roman" w:hint="eastAsia"/>
          <w:b/>
          <w:bCs/>
        </w:rPr>
        <w:t>b</w:t>
      </w:r>
      <w:r w:rsidRPr="00F02EC8">
        <w:rPr>
          <w:rFonts w:ascii="Times New Roman" w:hAnsi="Times New Roman" w:cs="Times New Roman"/>
          <w:b/>
          <w:bCs/>
        </w:rPr>
        <w:t xml:space="preserve">utenyl-spinosyn production in </w:t>
      </w:r>
      <w:r w:rsidRPr="00F02EC8">
        <w:rPr>
          <w:rFonts w:ascii="Times New Roman" w:hAnsi="Times New Roman" w:cs="Times New Roman"/>
          <w:b/>
          <w:bCs/>
          <w:i/>
          <w:iCs/>
        </w:rPr>
        <w:t>Saccharopolyspora pogona</w:t>
      </w:r>
      <w:r w:rsidRPr="00F02EC8">
        <w:rPr>
          <w:rFonts w:ascii="Times New Roman" w:hAnsi="Times New Roman" w:cs="Times New Roman"/>
          <w:b/>
          <w:bCs/>
        </w:rPr>
        <w:t xml:space="preserve"> through combination of metabolic engineering and medi</w:t>
      </w:r>
      <w:r w:rsidR="003643D6">
        <w:rPr>
          <w:rFonts w:ascii="Times New Roman" w:hAnsi="Times New Roman" w:cs="Times New Roman"/>
          <w:b/>
          <w:bCs/>
        </w:rPr>
        <w:t>um</w:t>
      </w:r>
      <w:r w:rsidRPr="00F02EC8">
        <w:rPr>
          <w:rFonts w:ascii="Times New Roman" w:hAnsi="Times New Roman" w:cs="Times New Roman"/>
          <w:b/>
          <w:bCs/>
        </w:rPr>
        <w:t xml:space="preserve"> optimization</w:t>
      </w:r>
    </w:p>
    <w:p w14:paraId="6271F081" w14:textId="7CA04B30" w:rsidR="00DC7E80" w:rsidRDefault="00F670C8" w:rsidP="00592928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39ABB1D5" wp14:editId="0485FE9F">
            <wp:extent cx="5270500" cy="3044190"/>
            <wp:effectExtent l="0" t="0" r="6350" b="3810"/>
            <wp:docPr id="326862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473C9" w14:textId="5FFB676B" w:rsidR="009C0DD0" w:rsidRPr="00E860C2" w:rsidRDefault="00F4741D" w:rsidP="00BF5994">
      <w:pPr>
        <w:spacing w:line="30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057023">
        <w:rPr>
          <w:rFonts w:ascii="Times New Roman" w:hAnsi="Times New Roman" w:cs="Times New Roman" w:hint="eastAsia"/>
          <w:b/>
          <w:bCs/>
          <w:sz w:val="21"/>
          <w:szCs w:val="21"/>
        </w:rPr>
        <w:t>F</w:t>
      </w:r>
      <w:r w:rsidRPr="00057023">
        <w:rPr>
          <w:rFonts w:ascii="Times New Roman" w:hAnsi="Times New Roman" w:cs="Times New Roman"/>
          <w:b/>
          <w:bCs/>
          <w:sz w:val="21"/>
          <w:szCs w:val="21"/>
        </w:rPr>
        <w:t>ig. S</w:t>
      </w:r>
      <w:r w:rsidR="00A278DE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05702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D6DCC" w:rsidRPr="005D6DCC">
        <w:rPr>
          <w:rFonts w:ascii="Times New Roman" w:hAnsi="Times New Roman" w:cs="Times New Roman"/>
          <w:sz w:val="21"/>
          <w:szCs w:val="21"/>
        </w:rPr>
        <w:t xml:space="preserve">Verification of </w:t>
      </w:r>
      <w:r w:rsidR="00A30B12" w:rsidRPr="00A30B12">
        <w:rPr>
          <w:rFonts w:ascii="Times New Roman" w:hAnsi="Times New Roman" w:cs="Times New Roman" w:hint="eastAsia"/>
          <w:sz w:val="21"/>
          <w:szCs w:val="21"/>
        </w:rPr>
        <w:t>targets</w:t>
      </w:r>
      <w:r w:rsidR="005D6DCC" w:rsidRPr="00041ED3">
        <w:rPr>
          <w:rFonts w:ascii="Times New Roman" w:hAnsi="Times New Roman" w:cs="Times New Roman"/>
          <w:sz w:val="21"/>
          <w:szCs w:val="21"/>
        </w:rPr>
        <w:t xml:space="preserve"> </w:t>
      </w:r>
      <w:r w:rsidR="005D6DCC" w:rsidRPr="005D6DCC">
        <w:rPr>
          <w:rFonts w:ascii="Times New Roman" w:hAnsi="Times New Roman" w:cs="Times New Roman"/>
          <w:sz w:val="21"/>
          <w:szCs w:val="21"/>
        </w:rPr>
        <w:t>overexpression in the recombinant strain</w:t>
      </w:r>
      <w:r w:rsidR="005D6DCC">
        <w:rPr>
          <w:rFonts w:ascii="Times New Roman" w:hAnsi="Times New Roman" w:cs="Times New Roman"/>
          <w:sz w:val="21"/>
          <w:szCs w:val="21"/>
        </w:rPr>
        <w:t>.</w:t>
      </w:r>
      <w:r w:rsidR="006B6F2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F5994" w:rsidRPr="0032788E">
        <w:rPr>
          <w:rFonts w:ascii="Times New Roman" w:hAnsi="Times New Roman" w:cs="Times New Roman"/>
          <w:sz w:val="21"/>
          <w:szCs w:val="21"/>
        </w:rPr>
        <w:t xml:space="preserve">(A) Construction process of individual gene overexpression; (B) Construction process of co-overexpression plasmid for </w:t>
      </w:r>
      <w:r w:rsidR="00F17D11" w:rsidRPr="00F17D11">
        <w:rPr>
          <w:rFonts w:ascii="Times New Roman" w:hAnsi="Times New Roman" w:cs="Times New Roman" w:hint="eastAsia"/>
          <w:i/>
          <w:iCs/>
          <w:sz w:val="21"/>
          <w:szCs w:val="21"/>
        </w:rPr>
        <w:t>sp</w:t>
      </w:r>
      <w:r w:rsidR="00BF5994" w:rsidRPr="00F17D11">
        <w:rPr>
          <w:rFonts w:ascii="Times New Roman" w:hAnsi="Times New Roman" w:cs="Times New Roman"/>
          <w:i/>
          <w:iCs/>
          <w:sz w:val="21"/>
          <w:szCs w:val="21"/>
        </w:rPr>
        <w:t>1322</w:t>
      </w:r>
      <w:r w:rsidR="00BF5994" w:rsidRPr="0032788E">
        <w:rPr>
          <w:rFonts w:ascii="Times New Roman" w:hAnsi="Times New Roman" w:cs="Times New Roman"/>
          <w:sz w:val="21"/>
          <w:szCs w:val="21"/>
        </w:rPr>
        <w:t xml:space="preserve"> and </w:t>
      </w:r>
      <w:r w:rsidR="00F17D11" w:rsidRPr="00F17D11">
        <w:rPr>
          <w:rFonts w:ascii="Times New Roman" w:hAnsi="Times New Roman" w:cs="Times New Roman" w:hint="eastAsia"/>
          <w:i/>
          <w:iCs/>
          <w:sz w:val="21"/>
          <w:szCs w:val="21"/>
        </w:rPr>
        <w:t>sp</w:t>
      </w:r>
      <w:r w:rsidR="00BF5994" w:rsidRPr="00F17D11">
        <w:rPr>
          <w:rFonts w:ascii="Times New Roman" w:hAnsi="Times New Roman" w:cs="Times New Roman"/>
          <w:i/>
          <w:iCs/>
          <w:sz w:val="21"/>
          <w:szCs w:val="21"/>
        </w:rPr>
        <w:t>6746</w:t>
      </w:r>
      <w:r w:rsidR="00BF5994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DF5902">
        <w:rPr>
          <w:rFonts w:ascii="Times New Roman" w:hAnsi="Times New Roman" w:cs="Times New Roman"/>
          <w:sz w:val="21"/>
          <w:szCs w:val="21"/>
        </w:rPr>
        <w:t>(</w:t>
      </w:r>
      <w:r w:rsidR="00C55974">
        <w:rPr>
          <w:rFonts w:ascii="Times New Roman" w:hAnsi="Times New Roman" w:cs="Times New Roman" w:hint="eastAsia"/>
          <w:sz w:val="21"/>
          <w:szCs w:val="21"/>
        </w:rPr>
        <w:t>C</w:t>
      </w:r>
      <w:r w:rsidR="00DF5902">
        <w:rPr>
          <w:rFonts w:ascii="Times New Roman" w:hAnsi="Times New Roman" w:cs="Times New Roman"/>
          <w:sz w:val="21"/>
          <w:szCs w:val="21"/>
        </w:rPr>
        <w:t>)</w:t>
      </w:r>
      <w:r w:rsidR="00C4185E">
        <w:rPr>
          <w:rFonts w:ascii="Times New Roman" w:hAnsi="Times New Roman" w:cs="Times New Roman"/>
          <w:sz w:val="21"/>
          <w:szCs w:val="21"/>
        </w:rPr>
        <w:t xml:space="preserve"> </w:t>
      </w:r>
      <w:r w:rsidR="005D6DCC" w:rsidRPr="005D6DCC">
        <w:rPr>
          <w:rFonts w:ascii="Times New Roman" w:hAnsi="Times New Roman" w:cs="Times New Roman"/>
          <w:sz w:val="21"/>
          <w:szCs w:val="21"/>
        </w:rPr>
        <w:t>Verification</w:t>
      </w:r>
      <w:r w:rsidR="00780875" w:rsidRPr="00C4185E">
        <w:rPr>
          <w:rFonts w:ascii="Times New Roman" w:hAnsi="Times New Roman" w:cs="Times New Roman"/>
          <w:sz w:val="21"/>
          <w:szCs w:val="21"/>
        </w:rPr>
        <w:t xml:space="preserve"> of </w:t>
      </w:r>
      <w:r w:rsidR="00A85137">
        <w:rPr>
          <w:rFonts w:ascii="Times New Roman" w:hAnsi="Times New Roman" w:cs="Times New Roman"/>
          <w:sz w:val="21"/>
          <w:szCs w:val="21"/>
        </w:rPr>
        <w:t>O</w:t>
      </w:r>
      <w:r w:rsidR="00D51722" w:rsidRPr="00C4185E">
        <w:rPr>
          <w:rFonts w:ascii="Times New Roman" w:hAnsi="Times New Roman" w:cs="Times New Roman"/>
          <w:sz w:val="21"/>
          <w:szCs w:val="21"/>
        </w:rPr>
        <w:t>1322</w:t>
      </w:r>
      <w:r w:rsidR="00780875" w:rsidRPr="00C4185E">
        <w:rPr>
          <w:rFonts w:ascii="Times New Roman" w:hAnsi="Times New Roman" w:cs="Times New Roman"/>
          <w:sz w:val="21"/>
          <w:szCs w:val="21"/>
        </w:rPr>
        <w:t xml:space="preserve"> by PCR ampliﬁcation.</w:t>
      </w:r>
      <w:r w:rsidR="00A85137">
        <w:rPr>
          <w:rFonts w:ascii="Times New Roman" w:hAnsi="Times New Roman" w:cs="Times New Roman"/>
          <w:sz w:val="21"/>
          <w:szCs w:val="21"/>
        </w:rPr>
        <w:t xml:space="preserve"> </w:t>
      </w:r>
      <w:r w:rsidR="00D36F53">
        <w:rPr>
          <w:rFonts w:ascii="Times New Roman" w:hAnsi="Times New Roman" w:cs="Times New Roman"/>
          <w:sz w:val="21"/>
          <w:szCs w:val="21"/>
        </w:rPr>
        <w:t>Line1-</w:t>
      </w:r>
      <w:r w:rsidR="00C55974">
        <w:rPr>
          <w:rFonts w:ascii="Times New Roman" w:hAnsi="Times New Roman" w:cs="Times New Roman" w:hint="eastAsia"/>
          <w:sz w:val="21"/>
          <w:szCs w:val="21"/>
        </w:rPr>
        <w:t>6</w:t>
      </w:r>
      <w:r w:rsidR="00D36F53">
        <w:rPr>
          <w:rFonts w:ascii="Times New Roman" w:hAnsi="Times New Roman" w:cs="Times New Roman"/>
          <w:sz w:val="21"/>
          <w:szCs w:val="21"/>
        </w:rPr>
        <w:t xml:space="preserve">: the transformants of </w:t>
      </w:r>
      <w:r w:rsidR="00A85137">
        <w:rPr>
          <w:rFonts w:ascii="Times New Roman" w:hAnsi="Times New Roman" w:cs="Times New Roman"/>
          <w:sz w:val="21"/>
          <w:szCs w:val="21"/>
        </w:rPr>
        <w:t>O1322</w:t>
      </w:r>
      <w:r w:rsidR="00C4185E">
        <w:rPr>
          <w:rFonts w:ascii="Times New Roman" w:hAnsi="Times New Roman" w:cs="Times New Roman"/>
          <w:sz w:val="21"/>
          <w:szCs w:val="21"/>
        </w:rPr>
        <w:t xml:space="preserve">, Line </w:t>
      </w:r>
      <w:r w:rsidR="00C55974">
        <w:rPr>
          <w:rFonts w:ascii="Times New Roman" w:hAnsi="Times New Roman" w:cs="Times New Roman" w:hint="eastAsia"/>
          <w:sz w:val="21"/>
          <w:szCs w:val="21"/>
        </w:rPr>
        <w:t>7</w:t>
      </w:r>
      <w:r w:rsidR="00C4185E">
        <w:rPr>
          <w:rFonts w:ascii="Times New Roman" w:hAnsi="Times New Roman" w:cs="Times New Roman"/>
          <w:sz w:val="21"/>
          <w:szCs w:val="21"/>
        </w:rPr>
        <w:t>: pIB1322 as the template</w:t>
      </w:r>
      <w:r w:rsidR="00BF5994">
        <w:rPr>
          <w:rFonts w:ascii="Times New Roman" w:hAnsi="Times New Roman" w:cs="Times New Roman" w:hint="eastAsia"/>
          <w:sz w:val="21"/>
          <w:szCs w:val="21"/>
        </w:rPr>
        <w:t>;</w:t>
      </w:r>
      <w:r w:rsidR="00C4185E">
        <w:rPr>
          <w:rFonts w:ascii="Times New Roman" w:hAnsi="Times New Roman" w:cs="Times New Roman"/>
          <w:sz w:val="21"/>
          <w:szCs w:val="21"/>
        </w:rPr>
        <w:t xml:space="preserve"> (</w:t>
      </w:r>
      <w:r w:rsidR="00BF5994">
        <w:rPr>
          <w:rFonts w:ascii="Times New Roman" w:hAnsi="Times New Roman" w:cs="Times New Roman" w:hint="eastAsia"/>
          <w:sz w:val="21"/>
          <w:szCs w:val="21"/>
        </w:rPr>
        <w:t>D</w:t>
      </w:r>
      <w:r w:rsidR="00C4185E">
        <w:rPr>
          <w:rFonts w:ascii="Times New Roman" w:hAnsi="Times New Roman" w:cs="Times New Roman"/>
          <w:sz w:val="21"/>
          <w:szCs w:val="21"/>
        </w:rPr>
        <w:t xml:space="preserve">) </w:t>
      </w:r>
      <w:r w:rsidR="005D6DCC" w:rsidRPr="005D6DCC">
        <w:rPr>
          <w:rFonts w:ascii="Times New Roman" w:hAnsi="Times New Roman" w:cs="Times New Roman"/>
          <w:sz w:val="21"/>
          <w:szCs w:val="21"/>
        </w:rPr>
        <w:t>Verification</w:t>
      </w:r>
      <w:r w:rsidR="00A85137" w:rsidRPr="00C4185E">
        <w:rPr>
          <w:rFonts w:ascii="Times New Roman" w:hAnsi="Times New Roman" w:cs="Times New Roman"/>
          <w:sz w:val="21"/>
          <w:szCs w:val="21"/>
        </w:rPr>
        <w:t xml:space="preserve"> of </w:t>
      </w:r>
      <w:r w:rsidR="00A85137">
        <w:rPr>
          <w:rFonts w:ascii="Times New Roman" w:hAnsi="Times New Roman" w:cs="Times New Roman"/>
          <w:sz w:val="21"/>
          <w:szCs w:val="21"/>
        </w:rPr>
        <w:t>O6746</w:t>
      </w:r>
      <w:r w:rsidR="00A85137" w:rsidRPr="00C4185E">
        <w:rPr>
          <w:rFonts w:ascii="Times New Roman" w:hAnsi="Times New Roman" w:cs="Times New Roman"/>
          <w:sz w:val="21"/>
          <w:szCs w:val="21"/>
        </w:rPr>
        <w:t xml:space="preserve"> by PCR ampliﬁcation.</w:t>
      </w:r>
      <w:r w:rsidR="00A85137">
        <w:rPr>
          <w:rFonts w:ascii="Times New Roman" w:hAnsi="Times New Roman" w:cs="Times New Roman"/>
          <w:sz w:val="21"/>
          <w:szCs w:val="21"/>
        </w:rPr>
        <w:t xml:space="preserve"> Line 1-</w:t>
      </w:r>
      <w:r w:rsidR="00C55974">
        <w:rPr>
          <w:rFonts w:ascii="Times New Roman" w:hAnsi="Times New Roman" w:cs="Times New Roman" w:hint="eastAsia"/>
          <w:sz w:val="21"/>
          <w:szCs w:val="21"/>
        </w:rPr>
        <w:t>5</w:t>
      </w:r>
      <w:r w:rsidR="00A85137">
        <w:rPr>
          <w:rFonts w:ascii="Times New Roman" w:hAnsi="Times New Roman" w:cs="Times New Roman"/>
          <w:sz w:val="21"/>
          <w:szCs w:val="21"/>
        </w:rPr>
        <w:t xml:space="preserve">: the transformants of O6746, Line </w:t>
      </w:r>
      <w:r w:rsidR="00C55974">
        <w:rPr>
          <w:rFonts w:ascii="Times New Roman" w:hAnsi="Times New Roman" w:cs="Times New Roman" w:hint="eastAsia"/>
          <w:sz w:val="21"/>
          <w:szCs w:val="21"/>
        </w:rPr>
        <w:t>6</w:t>
      </w:r>
      <w:r w:rsidR="00A85137">
        <w:rPr>
          <w:rFonts w:ascii="Times New Roman" w:hAnsi="Times New Roman" w:cs="Times New Roman"/>
          <w:sz w:val="21"/>
          <w:szCs w:val="21"/>
        </w:rPr>
        <w:t>: pIB6746 as the template</w:t>
      </w:r>
      <w:r w:rsidR="00BF5994">
        <w:rPr>
          <w:rFonts w:ascii="Times New Roman" w:hAnsi="Times New Roman" w:cs="Times New Roman" w:hint="eastAsia"/>
          <w:sz w:val="21"/>
          <w:szCs w:val="21"/>
        </w:rPr>
        <w:t>;</w:t>
      </w:r>
      <w:r w:rsidR="00A85137">
        <w:rPr>
          <w:rFonts w:ascii="Times New Roman" w:hAnsi="Times New Roman" w:cs="Times New Roman"/>
          <w:sz w:val="21"/>
          <w:szCs w:val="21"/>
        </w:rPr>
        <w:t xml:space="preserve"> (</w:t>
      </w:r>
      <w:r w:rsidR="00BF5994">
        <w:rPr>
          <w:rFonts w:ascii="Times New Roman" w:hAnsi="Times New Roman" w:cs="Times New Roman" w:hint="eastAsia"/>
          <w:sz w:val="21"/>
          <w:szCs w:val="21"/>
        </w:rPr>
        <w:t>E</w:t>
      </w:r>
      <w:r w:rsidR="00A85137">
        <w:rPr>
          <w:rFonts w:ascii="Times New Roman" w:hAnsi="Times New Roman" w:cs="Times New Roman"/>
          <w:sz w:val="21"/>
          <w:szCs w:val="21"/>
        </w:rPr>
        <w:t xml:space="preserve">) </w:t>
      </w:r>
      <w:r w:rsidR="005D6DCC" w:rsidRPr="005D6DCC">
        <w:rPr>
          <w:rFonts w:ascii="Times New Roman" w:hAnsi="Times New Roman" w:cs="Times New Roman"/>
          <w:sz w:val="21"/>
          <w:szCs w:val="21"/>
        </w:rPr>
        <w:t>Verification</w:t>
      </w:r>
      <w:r w:rsidR="00A85137" w:rsidRPr="00C4185E">
        <w:rPr>
          <w:rFonts w:ascii="Times New Roman" w:hAnsi="Times New Roman" w:cs="Times New Roman"/>
          <w:sz w:val="21"/>
          <w:szCs w:val="21"/>
        </w:rPr>
        <w:t xml:space="preserve"> of </w:t>
      </w:r>
      <w:r w:rsidR="00A85137" w:rsidRPr="00A85137">
        <w:rPr>
          <w:rFonts w:ascii="Times New Roman" w:hAnsi="Times New Roman" w:cs="Times New Roman"/>
          <w:sz w:val="21"/>
          <w:szCs w:val="21"/>
        </w:rPr>
        <w:t>O1322-6746</w:t>
      </w:r>
      <w:r w:rsidR="00A85137" w:rsidRPr="00C4185E">
        <w:rPr>
          <w:rFonts w:ascii="Times New Roman" w:hAnsi="Times New Roman" w:cs="Times New Roman"/>
          <w:sz w:val="21"/>
          <w:szCs w:val="21"/>
        </w:rPr>
        <w:t xml:space="preserve"> by PCR ampliﬁcation.</w:t>
      </w:r>
      <w:r w:rsidR="00A85137">
        <w:rPr>
          <w:rFonts w:ascii="Times New Roman" w:hAnsi="Times New Roman" w:cs="Times New Roman"/>
          <w:sz w:val="21"/>
          <w:szCs w:val="21"/>
        </w:rPr>
        <w:t xml:space="preserve"> Line </w:t>
      </w:r>
      <w:r w:rsidR="00C55974">
        <w:rPr>
          <w:rFonts w:ascii="Times New Roman" w:hAnsi="Times New Roman" w:cs="Times New Roman" w:hint="eastAsia"/>
          <w:sz w:val="21"/>
          <w:szCs w:val="21"/>
        </w:rPr>
        <w:t>1</w:t>
      </w:r>
      <w:r w:rsidR="00A85137">
        <w:rPr>
          <w:rFonts w:ascii="Times New Roman" w:hAnsi="Times New Roman" w:cs="Times New Roman"/>
          <w:sz w:val="21"/>
          <w:szCs w:val="21"/>
        </w:rPr>
        <w:t xml:space="preserve">-3: the transformants of </w:t>
      </w:r>
      <w:r w:rsidR="00A85137" w:rsidRPr="00A85137">
        <w:rPr>
          <w:rFonts w:ascii="Times New Roman" w:hAnsi="Times New Roman" w:cs="Times New Roman"/>
          <w:sz w:val="21"/>
          <w:szCs w:val="21"/>
        </w:rPr>
        <w:t>O1322-6746</w:t>
      </w:r>
      <w:r w:rsidR="00A85137">
        <w:rPr>
          <w:rFonts w:ascii="Times New Roman" w:hAnsi="Times New Roman" w:cs="Times New Roman"/>
          <w:sz w:val="21"/>
          <w:szCs w:val="21"/>
        </w:rPr>
        <w:t xml:space="preserve">, Line 4: </w:t>
      </w:r>
      <w:r w:rsidR="00A85137" w:rsidRPr="00A85137">
        <w:rPr>
          <w:rFonts w:ascii="Times New Roman" w:hAnsi="Times New Roman" w:cs="Times New Roman"/>
          <w:sz w:val="21"/>
          <w:szCs w:val="21"/>
        </w:rPr>
        <w:t>pIB1322-6746</w:t>
      </w:r>
      <w:r w:rsidR="00A85137">
        <w:rPr>
          <w:rFonts w:ascii="Times New Roman" w:hAnsi="Times New Roman" w:cs="Times New Roman"/>
          <w:sz w:val="21"/>
          <w:szCs w:val="21"/>
        </w:rPr>
        <w:t xml:space="preserve"> as the template.</w:t>
      </w:r>
    </w:p>
    <w:p w14:paraId="0998CDB9" w14:textId="77777777" w:rsidR="002C5221" w:rsidRDefault="002C5221">
      <w:pPr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1"/>
        </w:rPr>
      </w:pPr>
      <w:r>
        <w:rPr>
          <w:bCs/>
          <w:color w:val="000000" w:themeColor="text1"/>
          <w:szCs w:val="21"/>
        </w:rPr>
        <w:br w:type="page"/>
      </w:r>
    </w:p>
    <w:p w14:paraId="15D02D03" w14:textId="515D7686" w:rsidR="0055439E" w:rsidRPr="008D7E1E" w:rsidRDefault="0055439E" w:rsidP="0055439E">
      <w:pPr>
        <w:pStyle w:val="Caption"/>
        <w:rPr>
          <w:bCs/>
          <w:color w:val="000000" w:themeColor="text1"/>
          <w:szCs w:val="21"/>
        </w:rPr>
      </w:pPr>
      <w:r w:rsidRPr="008D7E1E">
        <w:rPr>
          <w:bCs/>
          <w:color w:val="000000" w:themeColor="text1"/>
          <w:szCs w:val="21"/>
        </w:rPr>
        <w:lastRenderedPageBreak/>
        <w:t xml:space="preserve">Table </w:t>
      </w:r>
      <w:r w:rsidR="00986FE6" w:rsidRPr="008D7E1E">
        <w:rPr>
          <w:bCs/>
          <w:color w:val="000000" w:themeColor="text1"/>
          <w:szCs w:val="21"/>
        </w:rPr>
        <w:t>S1</w:t>
      </w:r>
      <w:r w:rsidRPr="008D7E1E">
        <w:rPr>
          <w:bCs/>
          <w:color w:val="000000" w:themeColor="text1"/>
          <w:szCs w:val="21"/>
        </w:rPr>
        <w:t xml:space="preserve"> </w:t>
      </w:r>
      <w:r w:rsidRPr="008D7E1E">
        <w:rPr>
          <w:b w:val="0"/>
          <w:color w:val="000000" w:themeColor="text1"/>
          <w:szCs w:val="21"/>
        </w:rPr>
        <w:t xml:space="preserve">Strains and plasmids used </w:t>
      </w:r>
      <w:r w:rsidR="00FC1447" w:rsidRPr="008D7E1E">
        <w:rPr>
          <w:b w:val="0"/>
          <w:color w:val="000000"/>
          <w:szCs w:val="21"/>
        </w:rPr>
        <w:t>in this study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953"/>
        <w:gridCol w:w="1422"/>
      </w:tblGrid>
      <w:tr w:rsidR="0055439E" w:rsidRPr="00AE5FF7" w14:paraId="1050DB21" w14:textId="77777777" w:rsidTr="00317ED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8927" w14:textId="3261B6D2" w:rsidR="0055439E" w:rsidRPr="00AE5FF7" w:rsidRDefault="00706800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Strains or plasmid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99ECB" w14:textId="52870415" w:rsidR="0055439E" w:rsidRPr="00AE5FF7" w:rsidRDefault="006E7856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Description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B4E1" w14:textId="1225D320" w:rsidR="0055439E" w:rsidRPr="00AE5FF7" w:rsidRDefault="00353F67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Sources or references</w:t>
            </w:r>
          </w:p>
        </w:tc>
      </w:tr>
      <w:tr w:rsidR="0055439E" w:rsidRPr="00AE5FF7" w14:paraId="3DF25F59" w14:textId="77777777" w:rsidTr="00317ED5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8F34E18" w14:textId="1A3D89F2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14:paraId="79079EAB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345F0FEA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5439E" w:rsidRPr="00AE5FF7" w14:paraId="3B260F3D" w14:textId="77777777" w:rsidTr="00317ED5">
        <w:trPr>
          <w:jc w:val="center"/>
        </w:trPr>
        <w:tc>
          <w:tcPr>
            <w:tcW w:w="1985" w:type="dxa"/>
            <w:vAlign w:val="center"/>
          </w:tcPr>
          <w:p w14:paraId="16409CEC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aG6</w:t>
            </w:r>
          </w:p>
        </w:tc>
        <w:tc>
          <w:tcPr>
            <w:tcW w:w="5953" w:type="dxa"/>
            <w:vAlign w:val="center"/>
          </w:tcPr>
          <w:p w14:paraId="47D0B711" w14:textId="44BEE5FA" w:rsidR="0055439E" w:rsidRPr="00AE5FF7" w:rsidRDefault="00FD1EC6" w:rsidP="00A06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5FF7">
              <w:rPr>
                <w:rFonts w:ascii="Times New Roman" w:hAnsi="Times New Roman" w:cs="Times New Roman"/>
                <w:sz w:val="20"/>
                <w:szCs w:val="20"/>
              </w:rPr>
              <w:t xml:space="preserve">Mutagenesis of High-Yielding Strains of </w:t>
            </w:r>
            <w:r w:rsidRPr="00AE5F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434C60" w:rsidRPr="00AE5F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E5F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gona</w:t>
            </w:r>
          </w:p>
        </w:tc>
        <w:tc>
          <w:tcPr>
            <w:tcW w:w="1422" w:type="dxa"/>
            <w:vAlign w:val="center"/>
          </w:tcPr>
          <w:p w14:paraId="2D0BDCE5" w14:textId="3A5691F9" w:rsidR="0055439E" w:rsidRPr="00AE5FF7" w:rsidRDefault="004D2542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yMzwvWWVhcj48UmVj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MTA4MjU5NjY8L2N1c3RvbTI+PGVsZWN0cm9uaWMtcmVzb3VyY2UtbnVtPjEw
LjMzODkvZmJpb2UuMjAyMy4xMzI5ODU5PC9lbGVjdHJvbmljLXJlc291cmNlLW51bT48L3JlY29y
ZD48L0NpdGU+PC9FbmROb3RlPgB=
</w:fldData>
              </w:fldChar>
            </w:r>
            <w:r w:rsidRPr="00AE5FF7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E5FF7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vPC9BdXRob3I+PFllYXI+MjAyMzwvWWVhcj48UmVj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MTA4MjU5NjY8L2N1c3RvbTI+PGVsZWN0cm9uaWMtcmVzb3VyY2UtbnVtPjEw
LjMzODkvZmJpb2UuMjAyMy4xMzI5ODU5PC9lbGVjdHJvbmljLXJlc291cmNlLW51bT48L3JlY29y
ZD48L0NpdGU+PC9FbmROb3RlPgB=
</w:fldData>
              </w:fldChar>
            </w:r>
            <w:r w:rsidRPr="00AE5FF7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E5FF7">
              <w:rPr>
                <w:color w:val="000000" w:themeColor="text1"/>
                <w:sz w:val="20"/>
                <w:szCs w:val="20"/>
              </w:rPr>
            </w:r>
            <w:r w:rsidRPr="00AE5FF7">
              <w:rPr>
                <w:color w:val="000000" w:themeColor="text1"/>
                <w:sz w:val="20"/>
                <w:szCs w:val="20"/>
              </w:rPr>
              <w:fldChar w:fldCharType="end"/>
            </w:r>
            <w:r w:rsidRPr="00AE5FF7">
              <w:rPr>
                <w:color w:val="000000" w:themeColor="text1"/>
                <w:sz w:val="20"/>
                <w:szCs w:val="20"/>
              </w:rPr>
            </w:r>
            <w:r w:rsidRPr="00AE5FF7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AE5FF7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AE5FF7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5439E" w:rsidRPr="00AE5FF7" w14:paraId="3159D5DB" w14:textId="77777777" w:rsidTr="00317ED5">
        <w:trPr>
          <w:jc w:val="center"/>
        </w:trPr>
        <w:tc>
          <w:tcPr>
            <w:tcW w:w="1985" w:type="dxa"/>
            <w:vAlign w:val="center"/>
          </w:tcPr>
          <w:p w14:paraId="3E236D07" w14:textId="293D2BD8" w:rsidR="0055439E" w:rsidRPr="00AE5FF7" w:rsidRDefault="00571BBD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5439E" w:rsidRPr="00AE5FF7">
              <w:rPr>
                <w:color w:val="000000" w:themeColor="text1"/>
                <w:sz w:val="20"/>
                <w:szCs w:val="20"/>
              </w:rPr>
              <w:t>O2611</w:t>
            </w:r>
          </w:p>
        </w:tc>
        <w:tc>
          <w:tcPr>
            <w:tcW w:w="5953" w:type="dxa"/>
            <w:vAlign w:val="center"/>
          </w:tcPr>
          <w:p w14:paraId="701A8586" w14:textId="51241C54" w:rsidR="00FE42F7" w:rsidRPr="00AE5FF7" w:rsidRDefault="00FE42F7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aG6 harboring pIB2611 pl</w:t>
            </w:r>
            <w:r w:rsidR="001B0898" w:rsidRPr="00AE5FF7">
              <w:rPr>
                <w:color w:val="000000" w:themeColor="text1"/>
                <w:sz w:val="20"/>
                <w:szCs w:val="20"/>
              </w:rPr>
              <w:t>a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smid, for the overexpression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2611</w:t>
            </w:r>
          </w:p>
        </w:tc>
        <w:tc>
          <w:tcPr>
            <w:tcW w:w="1422" w:type="dxa"/>
            <w:vAlign w:val="center"/>
          </w:tcPr>
          <w:p w14:paraId="448159AB" w14:textId="3F02A36C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5878A57B" w14:textId="77777777" w:rsidTr="00317ED5">
        <w:trPr>
          <w:jc w:val="center"/>
        </w:trPr>
        <w:tc>
          <w:tcPr>
            <w:tcW w:w="1985" w:type="dxa"/>
            <w:vAlign w:val="center"/>
          </w:tcPr>
          <w:p w14:paraId="5E6DF924" w14:textId="5DEEB25B" w:rsidR="0055439E" w:rsidRPr="00AE5FF7" w:rsidRDefault="00571BBD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 </w:t>
            </w:r>
            <w:r w:rsidR="0055439E" w:rsidRPr="00AE5FF7">
              <w:rPr>
                <w:color w:val="000000" w:themeColor="text1"/>
                <w:sz w:val="20"/>
                <w:szCs w:val="20"/>
              </w:rPr>
              <w:t>O1943</w:t>
            </w:r>
          </w:p>
        </w:tc>
        <w:tc>
          <w:tcPr>
            <w:tcW w:w="5953" w:type="dxa"/>
            <w:vAlign w:val="center"/>
          </w:tcPr>
          <w:p w14:paraId="3BFBB7F7" w14:textId="715FA8DD" w:rsidR="0055439E" w:rsidRPr="00AE5FF7" w:rsidRDefault="001B0898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aG6 harboring pIB1943 plasmid, for the overexpression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1943</w:t>
            </w:r>
          </w:p>
        </w:tc>
        <w:tc>
          <w:tcPr>
            <w:tcW w:w="1422" w:type="dxa"/>
            <w:vAlign w:val="center"/>
          </w:tcPr>
          <w:p w14:paraId="42CD490F" w14:textId="72410429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3D0E1289" w14:textId="77777777" w:rsidTr="00317ED5">
        <w:trPr>
          <w:jc w:val="center"/>
        </w:trPr>
        <w:tc>
          <w:tcPr>
            <w:tcW w:w="1985" w:type="dxa"/>
            <w:vAlign w:val="center"/>
          </w:tcPr>
          <w:p w14:paraId="27714224" w14:textId="77777777" w:rsidR="0055439E" w:rsidRPr="00AE5FF7" w:rsidRDefault="0055439E" w:rsidP="00571BBD">
            <w:pPr>
              <w:pStyle w:val="a"/>
              <w:ind w:firstLineChars="300" w:firstLine="600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O6746</w:t>
            </w:r>
          </w:p>
        </w:tc>
        <w:tc>
          <w:tcPr>
            <w:tcW w:w="5953" w:type="dxa"/>
            <w:vAlign w:val="center"/>
          </w:tcPr>
          <w:p w14:paraId="3F032C7B" w14:textId="7DDE2B21" w:rsidR="0055439E" w:rsidRPr="00AE5FF7" w:rsidRDefault="001B0898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aG6 harboring pIB6746 plasmid, for the overexpression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6746</w:t>
            </w:r>
          </w:p>
        </w:tc>
        <w:tc>
          <w:tcPr>
            <w:tcW w:w="1422" w:type="dxa"/>
            <w:vAlign w:val="center"/>
          </w:tcPr>
          <w:p w14:paraId="77CE3682" w14:textId="358A2F4A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7B513DC1" w14:textId="77777777" w:rsidTr="00317ED5">
        <w:trPr>
          <w:jc w:val="center"/>
        </w:trPr>
        <w:tc>
          <w:tcPr>
            <w:tcW w:w="1985" w:type="dxa"/>
            <w:vAlign w:val="center"/>
          </w:tcPr>
          <w:p w14:paraId="5FE9EE9B" w14:textId="77777777" w:rsidR="0055439E" w:rsidRPr="00AE5FF7" w:rsidRDefault="0055439E" w:rsidP="00571BBD">
            <w:pPr>
              <w:pStyle w:val="a"/>
              <w:ind w:firstLineChars="300" w:firstLine="600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O4102</w:t>
            </w:r>
          </w:p>
        </w:tc>
        <w:tc>
          <w:tcPr>
            <w:tcW w:w="5953" w:type="dxa"/>
            <w:vAlign w:val="center"/>
          </w:tcPr>
          <w:p w14:paraId="2C738C2C" w14:textId="4F299323" w:rsidR="0055439E" w:rsidRPr="00AE5FF7" w:rsidRDefault="000D7B32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  <w:lang w:val="da-DK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aG6 harboring pIB4102 plasmid, for the overexpression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4102</w:t>
            </w:r>
          </w:p>
        </w:tc>
        <w:tc>
          <w:tcPr>
            <w:tcW w:w="1422" w:type="dxa"/>
            <w:vAlign w:val="center"/>
          </w:tcPr>
          <w:p w14:paraId="67D541FC" w14:textId="76612A1D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5A91F3E4" w14:textId="77777777" w:rsidTr="00317ED5">
        <w:trPr>
          <w:jc w:val="center"/>
        </w:trPr>
        <w:tc>
          <w:tcPr>
            <w:tcW w:w="1985" w:type="dxa"/>
            <w:vAlign w:val="center"/>
          </w:tcPr>
          <w:p w14:paraId="76BB13D0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O1322</w:t>
            </w:r>
          </w:p>
        </w:tc>
        <w:tc>
          <w:tcPr>
            <w:tcW w:w="5953" w:type="dxa"/>
            <w:vAlign w:val="center"/>
          </w:tcPr>
          <w:p w14:paraId="01F418C3" w14:textId="08FE9330" w:rsidR="0055439E" w:rsidRPr="00AE5FF7" w:rsidRDefault="002348F9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aG6 harboring pIB1322 plasmid, for the overexpression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1322</w:t>
            </w:r>
          </w:p>
        </w:tc>
        <w:tc>
          <w:tcPr>
            <w:tcW w:w="1422" w:type="dxa"/>
            <w:vAlign w:val="center"/>
          </w:tcPr>
          <w:p w14:paraId="0C66B09B" w14:textId="23775B3A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555EA92A" w14:textId="77777777" w:rsidTr="00317ED5">
        <w:trPr>
          <w:jc w:val="center"/>
        </w:trPr>
        <w:tc>
          <w:tcPr>
            <w:tcW w:w="1985" w:type="dxa"/>
            <w:vAlign w:val="center"/>
          </w:tcPr>
          <w:p w14:paraId="2C464A89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O1322-6746</w:t>
            </w:r>
          </w:p>
        </w:tc>
        <w:tc>
          <w:tcPr>
            <w:tcW w:w="5953" w:type="dxa"/>
            <w:vAlign w:val="center"/>
          </w:tcPr>
          <w:p w14:paraId="1FA636B9" w14:textId="38BD4C47" w:rsidR="0055439E" w:rsidRPr="00AE5FF7" w:rsidRDefault="006568C2" w:rsidP="003A1B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5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6 </w:t>
            </w:r>
            <w:r w:rsidRPr="00AE5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boring </w:t>
            </w:r>
            <w:r w:rsidRPr="00AE5F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B1322-6746</w:t>
            </w:r>
            <w:r w:rsidRPr="00AE5FF7">
              <w:rPr>
                <w:rFonts w:ascii="Times New Roman" w:hAnsi="Times New Roman" w:cs="Times New Roman"/>
                <w:sz w:val="20"/>
                <w:szCs w:val="20"/>
              </w:rPr>
              <w:t xml:space="preserve"> plasmid</w:t>
            </w:r>
            <w:r w:rsidRPr="00AE5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or the co-overexpression of </w:t>
            </w:r>
            <w:r w:rsidRPr="00AE5FF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1322</w:t>
            </w:r>
            <w:r w:rsidRPr="00AE5F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AE5FF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6746</w:t>
            </w:r>
          </w:p>
        </w:tc>
        <w:tc>
          <w:tcPr>
            <w:tcW w:w="1422" w:type="dxa"/>
            <w:vAlign w:val="center"/>
          </w:tcPr>
          <w:p w14:paraId="468E1F96" w14:textId="5B016787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181947EB" w14:textId="77777777" w:rsidTr="00317ED5">
        <w:trPr>
          <w:jc w:val="center"/>
        </w:trPr>
        <w:tc>
          <w:tcPr>
            <w:tcW w:w="1985" w:type="dxa"/>
            <w:vAlign w:val="center"/>
          </w:tcPr>
          <w:p w14:paraId="2B8C8AC6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5953" w:type="dxa"/>
            <w:vAlign w:val="center"/>
          </w:tcPr>
          <w:p w14:paraId="49B49197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F422885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9699C" w:rsidRPr="00AE5FF7" w14:paraId="79B25AD3" w14:textId="77777777" w:rsidTr="00317ED5">
        <w:trPr>
          <w:jc w:val="center"/>
        </w:trPr>
        <w:tc>
          <w:tcPr>
            <w:tcW w:w="1985" w:type="dxa"/>
            <w:vAlign w:val="center"/>
          </w:tcPr>
          <w:p w14:paraId="23E47BC9" w14:textId="174B329F" w:rsidR="00C9699C" w:rsidRPr="00AE5FF7" w:rsidRDefault="00331F1B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p</w:t>
            </w:r>
            <w:r w:rsidR="00C9699C" w:rsidRPr="00AE5FF7">
              <w:rPr>
                <w:color w:val="000000"/>
                <w:kern w:val="0"/>
                <w:sz w:val="20"/>
                <w:szCs w:val="20"/>
              </w:rPr>
              <w:t>IB139</w:t>
            </w:r>
          </w:p>
        </w:tc>
        <w:tc>
          <w:tcPr>
            <w:tcW w:w="5953" w:type="dxa"/>
            <w:vAlign w:val="center"/>
          </w:tcPr>
          <w:p w14:paraId="0F6D86D2" w14:textId="69F43959" w:rsidR="00F601D0" w:rsidRPr="00AE5FF7" w:rsidRDefault="00F601D0" w:rsidP="005967F6">
            <w:pPr>
              <w:pStyle w:val="a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Integrative</w:t>
            </w:r>
            <w:r w:rsidR="00C9699C" w:rsidRPr="00AE5FF7">
              <w:rPr>
                <w:color w:val="000000"/>
                <w:kern w:val="0"/>
                <w:sz w:val="20"/>
                <w:szCs w:val="20"/>
              </w:rPr>
              <w:t xml:space="preserve"> vector between </w:t>
            </w:r>
            <w:r w:rsidR="00C9699C" w:rsidRPr="00AE5FF7">
              <w:rPr>
                <w:i/>
                <w:iCs/>
                <w:color w:val="000000"/>
                <w:kern w:val="0"/>
                <w:sz w:val="20"/>
                <w:szCs w:val="20"/>
              </w:rPr>
              <w:t>E.</w:t>
            </w:r>
            <w:r w:rsidR="00B05207">
              <w:rPr>
                <w:rFonts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C9699C" w:rsidRPr="00AE5FF7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oli </w:t>
            </w:r>
            <w:r w:rsidR="00C9699C" w:rsidRPr="00AE5FF7">
              <w:rPr>
                <w:color w:val="000000"/>
                <w:kern w:val="0"/>
                <w:sz w:val="20"/>
                <w:szCs w:val="20"/>
              </w:rPr>
              <w:t xml:space="preserve">and </w:t>
            </w:r>
            <w:r w:rsidR="00C9699C" w:rsidRPr="00AE5FF7">
              <w:rPr>
                <w:i/>
                <w:iCs/>
                <w:color w:val="000000"/>
                <w:kern w:val="0"/>
                <w:sz w:val="20"/>
                <w:szCs w:val="20"/>
              </w:rPr>
              <w:t>Streptomyces,</w:t>
            </w:r>
            <w:r w:rsidR="00C9699C" w:rsidRPr="00AE5FF7">
              <w:rPr>
                <w:color w:val="000000"/>
                <w:kern w:val="0"/>
                <w:sz w:val="20"/>
                <w:szCs w:val="20"/>
              </w:rPr>
              <w:t xml:space="preserve"> containing </w:t>
            </w:r>
            <w:r w:rsidR="002F6367" w:rsidRPr="00AE5FF7">
              <w:rPr>
                <w:i/>
                <w:sz w:val="20"/>
                <w:szCs w:val="20"/>
              </w:rPr>
              <w:t>ermE*</w:t>
            </w:r>
            <w:r w:rsidR="002F6367" w:rsidRPr="00AE5FF7">
              <w:rPr>
                <w:sz w:val="20"/>
                <w:szCs w:val="20"/>
              </w:rPr>
              <w:t>p</w:t>
            </w:r>
            <w:r w:rsidR="00C9699C" w:rsidRPr="00AE5FF7">
              <w:rPr>
                <w:color w:val="000000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422" w:type="dxa"/>
            <w:vAlign w:val="center"/>
          </w:tcPr>
          <w:p w14:paraId="77D9CDA0" w14:textId="762FA7A1" w:rsidR="00C9699C" w:rsidRPr="00AE5FF7" w:rsidRDefault="00023912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kern w:val="0"/>
                <w:sz w:val="20"/>
                <w:szCs w:val="20"/>
              </w:rPr>
              <w:t>Lab store</w:t>
            </w:r>
          </w:p>
        </w:tc>
      </w:tr>
      <w:tr w:rsidR="0055439E" w:rsidRPr="00AE5FF7" w14:paraId="7C224CC3" w14:textId="77777777" w:rsidTr="00317ED5">
        <w:trPr>
          <w:jc w:val="center"/>
        </w:trPr>
        <w:tc>
          <w:tcPr>
            <w:tcW w:w="1985" w:type="dxa"/>
            <w:vAlign w:val="center"/>
          </w:tcPr>
          <w:p w14:paraId="1CE8AE6E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2611</w:t>
            </w:r>
          </w:p>
        </w:tc>
        <w:tc>
          <w:tcPr>
            <w:tcW w:w="5953" w:type="dxa"/>
            <w:vAlign w:val="center"/>
          </w:tcPr>
          <w:p w14:paraId="2578844F" w14:textId="296AE53D" w:rsidR="008F3B9D" w:rsidRPr="00AE5FF7" w:rsidRDefault="008F3B9D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="00DC520A" w:rsidRPr="00AE5FF7">
              <w:rPr>
                <w:i/>
                <w:iCs/>
                <w:color w:val="000000" w:themeColor="text1"/>
                <w:sz w:val="20"/>
                <w:szCs w:val="20"/>
              </w:rPr>
              <w:t>sp</w:t>
            </w:r>
            <w:r w:rsidR="00E7435E" w:rsidRPr="00AE5FF7">
              <w:rPr>
                <w:i/>
                <w:iCs/>
                <w:color w:val="000000" w:themeColor="text1"/>
                <w:sz w:val="20"/>
                <w:szCs w:val="20"/>
              </w:rPr>
              <w:t>2611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vAlign w:val="center"/>
          </w:tcPr>
          <w:p w14:paraId="1B789614" w14:textId="2AD6A0C3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2F952FD2" w14:textId="77777777" w:rsidTr="00317ED5">
        <w:trPr>
          <w:jc w:val="center"/>
        </w:trPr>
        <w:tc>
          <w:tcPr>
            <w:tcW w:w="1985" w:type="dxa"/>
            <w:vAlign w:val="center"/>
          </w:tcPr>
          <w:p w14:paraId="4AE7CA54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1943</w:t>
            </w:r>
          </w:p>
        </w:tc>
        <w:tc>
          <w:tcPr>
            <w:tcW w:w="5953" w:type="dxa"/>
            <w:vAlign w:val="center"/>
          </w:tcPr>
          <w:p w14:paraId="3949CB2A" w14:textId="04E91946" w:rsidR="0055439E" w:rsidRPr="00AE5FF7" w:rsidRDefault="00AB38C1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1943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vAlign w:val="center"/>
          </w:tcPr>
          <w:p w14:paraId="5F03CB25" w14:textId="5BB8FF9E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6471744D" w14:textId="77777777" w:rsidTr="00317ED5">
        <w:trPr>
          <w:jc w:val="center"/>
        </w:trPr>
        <w:tc>
          <w:tcPr>
            <w:tcW w:w="1985" w:type="dxa"/>
            <w:vAlign w:val="center"/>
          </w:tcPr>
          <w:p w14:paraId="09585BEA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 6746</w:t>
            </w:r>
          </w:p>
        </w:tc>
        <w:tc>
          <w:tcPr>
            <w:tcW w:w="5953" w:type="dxa"/>
            <w:vAlign w:val="center"/>
          </w:tcPr>
          <w:p w14:paraId="1DCAE492" w14:textId="7D7B4A2C" w:rsidR="0055439E" w:rsidRPr="00AE5FF7" w:rsidRDefault="00FB1171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6746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vAlign w:val="center"/>
          </w:tcPr>
          <w:p w14:paraId="0BAF703C" w14:textId="2FA6BD6E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2E607271" w14:textId="77777777" w:rsidTr="00317ED5">
        <w:trPr>
          <w:jc w:val="center"/>
        </w:trPr>
        <w:tc>
          <w:tcPr>
            <w:tcW w:w="1985" w:type="dxa"/>
            <w:vAlign w:val="center"/>
          </w:tcPr>
          <w:p w14:paraId="6F87AB40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4102</w:t>
            </w:r>
          </w:p>
        </w:tc>
        <w:tc>
          <w:tcPr>
            <w:tcW w:w="5953" w:type="dxa"/>
            <w:vAlign w:val="center"/>
          </w:tcPr>
          <w:p w14:paraId="42C1AB10" w14:textId="7DD97F94" w:rsidR="0055439E" w:rsidRPr="00AE5FF7" w:rsidRDefault="000D464F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4102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vAlign w:val="center"/>
          </w:tcPr>
          <w:p w14:paraId="1ACC658C" w14:textId="6060040D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03544502" w14:textId="77777777" w:rsidTr="00317ED5">
        <w:trPr>
          <w:jc w:val="center"/>
        </w:trPr>
        <w:tc>
          <w:tcPr>
            <w:tcW w:w="1985" w:type="dxa"/>
            <w:vAlign w:val="center"/>
          </w:tcPr>
          <w:p w14:paraId="451336F0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1322</w:t>
            </w:r>
          </w:p>
        </w:tc>
        <w:tc>
          <w:tcPr>
            <w:tcW w:w="5953" w:type="dxa"/>
            <w:vAlign w:val="center"/>
          </w:tcPr>
          <w:p w14:paraId="0D2F5F85" w14:textId="1C004BE0" w:rsidR="0055439E" w:rsidRPr="00AE5FF7" w:rsidRDefault="00E7435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1322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vAlign w:val="center"/>
          </w:tcPr>
          <w:p w14:paraId="6D702BFC" w14:textId="141CDD11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55439E" w:rsidRPr="00AE5FF7" w14:paraId="469148A9" w14:textId="77777777" w:rsidTr="00317ED5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2E804EA" w14:textId="77777777" w:rsidR="0055439E" w:rsidRPr="00AE5FF7" w:rsidRDefault="0055439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pIB1322-6746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2A115EC7" w14:textId="0431F6E7" w:rsidR="0055439E" w:rsidRPr="00AE5FF7" w:rsidRDefault="00604331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 xml:space="preserve">pIB139 harboring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1322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sp6746</w:t>
            </w:r>
            <w:r w:rsidRPr="00AE5FF7">
              <w:rPr>
                <w:color w:val="000000" w:themeColor="text1"/>
                <w:sz w:val="20"/>
                <w:szCs w:val="20"/>
              </w:rPr>
              <w:t xml:space="preserve"> under control of </w:t>
            </w:r>
            <w:r w:rsidRPr="00AE5FF7">
              <w:rPr>
                <w:i/>
                <w:iCs/>
                <w:color w:val="000000" w:themeColor="text1"/>
                <w:sz w:val="20"/>
                <w:szCs w:val="20"/>
              </w:rPr>
              <w:t>PermE*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776DB3A2" w14:textId="25FB9192" w:rsidR="0055439E" w:rsidRPr="00AE5FF7" w:rsidRDefault="008460FE" w:rsidP="00317ED5">
            <w:pPr>
              <w:pStyle w:val="a"/>
              <w:jc w:val="center"/>
              <w:rPr>
                <w:color w:val="000000" w:themeColor="text1"/>
                <w:sz w:val="20"/>
                <w:szCs w:val="20"/>
              </w:rPr>
            </w:pPr>
            <w:r w:rsidRPr="00AE5FF7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1BD3B2B8" w14:textId="6E8963F3" w:rsidR="00AC29F4" w:rsidRDefault="00AC29F4">
      <w:pPr>
        <w:rPr>
          <w:rFonts w:ascii="Times New Roman" w:hAnsi="Times New Roman" w:cs="Times New Roman"/>
          <w:b/>
          <w:bCs/>
        </w:rPr>
      </w:pPr>
    </w:p>
    <w:p w14:paraId="426CF08D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53BE15FF" w14:textId="4618D9EB" w:rsidR="00114728" w:rsidRPr="00254BB6" w:rsidRDefault="00114728" w:rsidP="00114728">
      <w:pPr>
        <w:pStyle w:val="NoSpacing"/>
        <w:jc w:val="center"/>
        <w:rPr>
          <w:rFonts w:ascii="Times New Roman" w:hAnsi="Times New Roman" w:cs="Times New Roman"/>
          <w:sz w:val="21"/>
          <w:szCs w:val="21"/>
        </w:rPr>
      </w:pPr>
      <w:r w:rsidRPr="00254BB6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="00656586" w:rsidRPr="00254BB6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254BB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254BB6">
        <w:rPr>
          <w:rFonts w:ascii="Times New Roman" w:hAnsi="Times New Roman" w:cs="Times New Roman"/>
          <w:sz w:val="21"/>
          <w:szCs w:val="21"/>
        </w:rPr>
        <w:t xml:space="preserve"> Primers used in this </w:t>
      </w:r>
      <w:r w:rsidR="0000324F" w:rsidRPr="00254BB6">
        <w:rPr>
          <w:rFonts w:ascii="Times New Roman" w:hAnsi="Times New Roman" w:cs="Times New Roman"/>
          <w:sz w:val="21"/>
          <w:szCs w:val="21"/>
        </w:rPr>
        <w:t>study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953"/>
        <w:gridCol w:w="1989"/>
      </w:tblGrid>
      <w:tr w:rsidR="00114728" w:rsidRPr="00291E26" w14:paraId="136BCB2C" w14:textId="77777777" w:rsidTr="001A4B74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EB659" w14:textId="064D9C32" w:rsidR="00114728" w:rsidRPr="00692F35" w:rsidRDefault="00EA2E15" w:rsidP="001A4B74">
            <w:pPr>
              <w:pStyle w:val="a"/>
              <w:jc w:val="center"/>
              <w:rPr>
                <w:sz w:val="20"/>
                <w:szCs w:val="20"/>
              </w:rPr>
            </w:pPr>
            <w:r w:rsidRPr="00692F35">
              <w:rPr>
                <w:rFonts w:hint="eastAsia"/>
                <w:sz w:val="20"/>
                <w:szCs w:val="20"/>
              </w:rPr>
              <w:t>N</w:t>
            </w:r>
            <w:r w:rsidRPr="00692F35">
              <w:rPr>
                <w:sz w:val="20"/>
                <w:szCs w:val="20"/>
              </w:rPr>
              <w:t>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64CF9" w14:textId="26C06A3D" w:rsidR="00114728" w:rsidRPr="00692F35" w:rsidRDefault="00EA2E15" w:rsidP="00317ED5">
            <w:pPr>
              <w:pStyle w:val="a"/>
              <w:jc w:val="center"/>
              <w:rPr>
                <w:b/>
                <w:bCs/>
                <w:sz w:val="20"/>
                <w:szCs w:val="20"/>
              </w:rPr>
            </w:pPr>
            <w:r w:rsidRPr="00692F35">
              <w:rPr>
                <w:rStyle w:val="bold"/>
                <w:b w:val="0"/>
                <w:bCs w:val="0"/>
                <w:sz w:val="20"/>
                <w:szCs w:val="20"/>
              </w:rPr>
              <w:t>Sequence (5</w:t>
            </w:r>
            <w:r w:rsidRPr="00692F35">
              <w:rPr>
                <w:rStyle w:val="simple"/>
                <w:b/>
                <w:bCs/>
                <w:sz w:val="20"/>
                <w:szCs w:val="20"/>
              </w:rPr>
              <w:t>′-</w:t>
            </w:r>
            <w:r w:rsidRPr="00692F35">
              <w:rPr>
                <w:rStyle w:val="bold"/>
                <w:b w:val="0"/>
                <w:bCs w:val="0"/>
                <w:sz w:val="20"/>
                <w:szCs w:val="20"/>
              </w:rPr>
              <w:t>3</w:t>
            </w:r>
            <w:r w:rsidRPr="00692F35">
              <w:rPr>
                <w:rStyle w:val="simple"/>
                <w:b/>
                <w:bCs/>
                <w:sz w:val="20"/>
                <w:szCs w:val="20"/>
              </w:rPr>
              <w:t>′</w:t>
            </w:r>
            <w:r w:rsidRPr="00692F35">
              <w:rPr>
                <w:rStyle w:val="bold"/>
                <w:b w:val="0"/>
                <w:bCs w:val="0"/>
                <w:sz w:val="20"/>
                <w:szCs w:val="20"/>
              </w:rPr>
              <w:t xml:space="preserve">) </w:t>
            </w:r>
            <w:r w:rsidR="00C94BBB" w:rsidRPr="00692F35">
              <w:rPr>
                <w:rStyle w:val="bold"/>
                <w:b w:val="0"/>
                <w:bCs w:val="0"/>
                <w:sz w:val="20"/>
                <w:szCs w:val="20"/>
              </w:rPr>
              <w:t>(restriction site underlined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3C1BB" w14:textId="720F71EE" w:rsidR="00114728" w:rsidRPr="00692F35" w:rsidRDefault="006551F6" w:rsidP="00317ED5">
            <w:pPr>
              <w:pStyle w:val="a"/>
              <w:jc w:val="center"/>
              <w:rPr>
                <w:b/>
                <w:bCs/>
                <w:sz w:val="20"/>
                <w:szCs w:val="20"/>
              </w:rPr>
            </w:pPr>
            <w:r w:rsidRPr="00692F35">
              <w:rPr>
                <w:rStyle w:val="bold"/>
                <w:b w:val="0"/>
                <w:bCs w:val="0"/>
                <w:sz w:val="20"/>
                <w:szCs w:val="20"/>
              </w:rPr>
              <w:t>Use</w:t>
            </w:r>
          </w:p>
        </w:tc>
      </w:tr>
      <w:tr w:rsidR="00114728" w:rsidRPr="00291E26" w14:paraId="56046812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95E1F38" w14:textId="7636BD21" w:rsidR="00114728" w:rsidRPr="00D2727B" w:rsidRDefault="00114728" w:rsidP="001A4B74">
            <w:pPr>
              <w:pStyle w:val="a"/>
              <w:jc w:val="center"/>
              <w:rPr>
                <w:sz w:val="20"/>
                <w:szCs w:val="20"/>
              </w:rPr>
            </w:pPr>
            <w:r w:rsidRPr="00D2727B">
              <w:rPr>
                <w:color w:val="000000" w:themeColor="text1"/>
                <w:sz w:val="20"/>
                <w:szCs w:val="20"/>
              </w:rPr>
              <w:t>2611</w:t>
            </w:r>
            <w:r w:rsidRPr="00D2727B">
              <w:rPr>
                <w:sz w:val="20"/>
                <w:szCs w:val="20"/>
              </w:rPr>
              <w:t>F</w:t>
            </w:r>
          </w:p>
        </w:tc>
        <w:tc>
          <w:tcPr>
            <w:tcW w:w="5953" w:type="dxa"/>
            <w:shd w:val="clear" w:color="auto" w:fill="auto"/>
          </w:tcPr>
          <w:p w14:paraId="1AE05EB8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CGGTTGGTAGGATCCA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AACAGCGAAGGAACCGTG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2C9E753D" w14:textId="3AA4BE2C" w:rsidR="00CE7297" w:rsidRPr="00CE7297" w:rsidRDefault="00D2727B" w:rsidP="00D272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27B">
              <w:rPr>
                <w:rFonts w:ascii="Times New Roman" w:hAnsi="Times New Roman" w:cs="Times New Roman"/>
                <w:sz w:val="20"/>
                <w:szCs w:val="20"/>
              </w:rPr>
              <w:t>Amplification of G6.63.6_GM002611 for the construction of pIB2611</w:t>
            </w:r>
          </w:p>
        </w:tc>
      </w:tr>
      <w:tr w:rsidR="00114728" w:rsidRPr="00291E26" w14:paraId="1CD7A5CA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2195C40" w14:textId="2D02A42F" w:rsidR="00114728" w:rsidRPr="00D2727B" w:rsidRDefault="00114728" w:rsidP="001A4B74">
            <w:pPr>
              <w:pStyle w:val="a"/>
              <w:jc w:val="center"/>
              <w:rPr>
                <w:sz w:val="20"/>
                <w:szCs w:val="20"/>
              </w:rPr>
            </w:pPr>
            <w:r w:rsidRPr="00D2727B">
              <w:rPr>
                <w:color w:val="000000" w:themeColor="text1"/>
                <w:sz w:val="20"/>
                <w:szCs w:val="20"/>
              </w:rPr>
              <w:t>2611</w:t>
            </w:r>
            <w:r w:rsidRPr="00D2727B">
              <w:rPr>
                <w:sz w:val="20"/>
                <w:szCs w:val="20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14:paraId="21F4B155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CTATGACATGATTA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GTTCGTTTGGTGTCGGC</w:t>
            </w:r>
          </w:p>
        </w:tc>
        <w:tc>
          <w:tcPr>
            <w:tcW w:w="1989" w:type="dxa"/>
            <w:vMerge/>
            <w:shd w:val="clear" w:color="auto" w:fill="auto"/>
          </w:tcPr>
          <w:p w14:paraId="4343D88E" w14:textId="77777777" w:rsidR="00114728" w:rsidRPr="00D2727B" w:rsidRDefault="00114728" w:rsidP="00317ED5">
            <w:pPr>
              <w:pStyle w:val="a"/>
              <w:rPr>
                <w:sz w:val="20"/>
                <w:szCs w:val="20"/>
              </w:rPr>
            </w:pPr>
          </w:p>
        </w:tc>
      </w:tr>
      <w:tr w:rsidR="00114728" w:rsidRPr="00291E26" w14:paraId="4CDE3B92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80006EF" w14:textId="59616907" w:rsidR="00114728" w:rsidRPr="00D2727B" w:rsidRDefault="00114728" w:rsidP="001A4B74">
            <w:pPr>
              <w:pStyle w:val="a"/>
              <w:jc w:val="center"/>
              <w:rPr>
                <w:sz w:val="20"/>
                <w:szCs w:val="20"/>
              </w:rPr>
            </w:pPr>
            <w:r w:rsidRPr="00D2727B">
              <w:rPr>
                <w:color w:val="000000" w:themeColor="text1"/>
                <w:sz w:val="20"/>
                <w:szCs w:val="20"/>
              </w:rPr>
              <w:t>1943</w:t>
            </w:r>
            <w:r w:rsidRPr="00D2727B">
              <w:rPr>
                <w:sz w:val="20"/>
                <w:szCs w:val="20"/>
              </w:rPr>
              <w:t>F</w:t>
            </w:r>
          </w:p>
        </w:tc>
        <w:tc>
          <w:tcPr>
            <w:tcW w:w="5953" w:type="dxa"/>
            <w:shd w:val="clear" w:color="auto" w:fill="auto"/>
          </w:tcPr>
          <w:p w14:paraId="5416BC6A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CGGTTGGTAGGATCCA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GCCCCGCACCCGCGGG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07471430" w14:textId="5BAEE3C5" w:rsidR="00CE7297" w:rsidRPr="00D2727B" w:rsidRDefault="00CE7297" w:rsidP="00317ED5">
            <w:pPr>
              <w:pStyle w:val="a"/>
              <w:jc w:val="left"/>
              <w:rPr>
                <w:sz w:val="20"/>
                <w:szCs w:val="20"/>
              </w:rPr>
            </w:pPr>
            <w:r w:rsidRPr="00D2727B">
              <w:rPr>
                <w:sz w:val="20"/>
                <w:szCs w:val="20"/>
              </w:rPr>
              <w:t>Amplification of G6.63.6_GM002611 for the construction of pIB</w:t>
            </w:r>
            <w:r>
              <w:rPr>
                <w:sz w:val="20"/>
                <w:szCs w:val="20"/>
              </w:rPr>
              <w:t>1943</w:t>
            </w:r>
          </w:p>
        </w:tc>
      </w:tr>
      <w:tr w:rsidR="00114728" w:rsidRPr="00291E26" w14:paraId="38DB569E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4A02A7B" w14:textId="0907161A" w:rsidR="00114728" w:rsidRPr="00D2727B" w:rsidRDefault="00114728" w:rsidP="001A4B74">
            <w:pPr>
              <w:pStyle w:val="a"/>
              <w:jc w:val="center"/>
              <w:rPr>
                <w:sz w:val="20"/>
                <w:szCs w:val="20"/>
              </w:rPr>
            </w:pPr>
            <w:r w:rsidRPr="00D2727B">
              <w:rPr>
                <w:color w:val="000000" w:themeColor="text1"/>
                <w:sz w:val="20"/>
                <w:szCs w:val="20"/>
              </w:rPr>
              <w:t>1943</w:t>
            </w:r>
            <w:r w:rsidRPr="00D2727B">
              <w:rPr>
                <w:sz w:val="20"/>
                <w:szCs w:val="20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14:paraId="0F8A6D61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CTATGACATGATTA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TCGGATCACGCCGGCC</w:t>
            </w:r>
          </w:p>
        </w:tc>
        <w:tc>
          <w:tcPr>
            <w:tcW w:w="1989" w:type="dxa"/>
            <w:vMerge/>
            <w:shd w:val="clear" w:color="auto" w:fill="auto"/>
          </w:tcPr>
          <w:p w14:paraId="4C92DAA9" w14:textId="77777777" w:rsidR="00114728" w:rsidRPr="00D2727B" w:rsidRDefault="00114728" w:rsidP="00317ED5">
            <w:pPr>
              <w:pStyle w:val="a"/>
              <w:rPr>
                <w:sz w:val="20"/>
                <w:szCs w:val="20"/>
              </w:rPr>
            </w:pPr>
          </w:p>
        </w:tc>
      </w:tr>
      <w:tr w:rsidR="00114728" w:rsidRPr="00291E26" w14:paraId="79FD733F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196C157" w14:textId="6FE78DC7" w:rsidR="00114728" w:rsidRPr="00D2727B" w:rsidRDefault="00114728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2-F</w:t>
            </w:r>
          </w:p>
        </w:tc>
        <w:tc>
          <w:tcPr>
            <w:tcW w:w="5953" w:type="dxa"/>
            <w:shd w:val="clear" w:color="auto" w:fill="auto"/>
          </w:tcPr>
          <w:p w14:paraId="1F840D8F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CGGTTGGTAGGATCCA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ACCTCGAACCCCGGACAG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2808F075" w14:textId="269137EA" w:rsidR="00BB3C9E" w:rsidRPr="00D2727B" w:rsidRDefault="00BB3C9E" w:rsidP="00317ED5">
            <w:pPr>
              <w:pStyle w:val="a"/>
              <w:jc w:val="left"/>
              <w:rPr>
                <w:sz w:val="20"/>
                <w:szCs w:val="20"/>
              </w:rPr>
            </w:pPr>
            <w:r w:rsidRPr="00D2727B">
              <w:rPr>
                <w:sz w:val="20"/>
                <w:szCs w:val="20"/>
              </w:rPr>
              <w:t>Amplification of G6.63.6_GM00</w:t>
            </w:r>
            <w:r>
              <w:rPr>
                <w:sz w:val="20"/>
                <w:szCs w:val="20"/>
              </w:rPr>
              <w:t>1322</w:t>
            </w:r>
            <w:r w:rsidRPr="00D2727B">
              <w:rPr>
                <w:sz w:val="20"/>
                <w:szCs w:val="20"/>
              </w:rPr>
              <w:t xml:space="preserve"> for the construction of pIB</w:t>
            </w:r>
            <w:r>
              <w:rPr>
                <w:sz w:val="20"/>
                <w:szCs w:val="20"/>
              </w:rPr>
              <w:t>1322</w:t>
            </w:r>
          </w:p>
        </w:tc>
      </w:tr>
      <w:tr w:rsidR="00114728" w:rsidRPr="00291E26" w14:paraId="79F0AA3E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679C36A" w14:textId="508E1453" w:rsidR="00114728" w:rsidRPr="002A5CA0" w:rsidRDefault="00114728" w:rsidP="002A5C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2-R</w:t>
            </w:r>
          </w:p>
        </w:tc>
        <w:tc>
          <w:tcPr>
            <w:tcW w:w="5953" w:type="dxa"/>
            <w:shd w:val="clear" w:color="auto" w:fill="auto"/>
          </w:tcPr>
          <w:p w14:paraId="384AB30B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CTATGACATGATTA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CCGGACCATGCTGCGC</w:t>
            </w:r>
          </w:p>
        </w:tc>
        <w:tc>
          <w:tcPr>
            <w:tcW w:w="1989" w:type="dxa"/>
            <w:vMerge/>
            <w:shd w:val="clear" w:color="auto" w:fill="auto"/>
          </w:tcPr>
          <w:p w14:paraId="24C37873" w14:textId="77777777" w:rsidR="00114728" w:rsidRPr="00D2727B" w:rsidRDefault="00114728" w:rsidP="00317ED5">
            <w:pPr>
              <w:pStyle w:val="a"/>
              <w:rPr>
                <w:sz w:val="20"/>
                <w:szCs w:val="20"/>
              </w:rPr>
            </w:pPr>
          </w:p>
        </w:tc>
      </w:tr>
      <w:tr w:rsidR="00114728" w:rsidRPr="00291E26" w14:paraId="69635131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07BE6EE" w14:textId="282FE5C2" w:rsidR="00114728" w:rsidRPr="002A5CA0" w:rsidRDefault="00114728" w:rsidP="002A5C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02-F</w:t>
            </w:r>
          </w:p>
        </w:tc>
        <w:tc>
          <w:tcPr>
            <w:tcW w:w="5953" w:type="dxa"/>
            <w:shd w:val="clear" w:color="auto" w:fill="auto"/>
          </w:tcPr>
          <w:p w14:paraId="2C56D66F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CGGTTGGTAGGATCCA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GGCGCTGGGGGATCTGG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1A6D2CFB" w14:textId="4AEEC326" w:rsidR="00247D39" w:rsidRPr="00D2727B" w:rsidRDefault="00247D39" w:rsidP="00317ED5">
            <w:pPr>
              <w:pStyle w:val="a"/>
              <w:jc w:val="left"/>
              <w:rPr>
                <w:sz w:val="20"/>
                <w:szCs w:val="20"/>
              </w:rPr>
            </w:pPr>
            <w:r w:rsidRPr="00D2727B">
              <w:rPr>
                <w:sz w:val="20"/>
                <w:szCs w:val="20"/>
              </w:rPr>
              <w:t>Amplification of G6.63.6_GM00</w:t>
            </w:r>
            <w:r>
              <w:rPr>
                <w:sz w:val="20"/>
                <w:szCs w:val="20"/>
              </w:rPr>
              <w:t>4102</w:t>
            </w:r>
            <w:r w:rsidRPr="00D2727B">
              <w:rPr>
                <w:sz w:val="20"/>
                <w:szCs w:val="20"/>
              </w:rPr>
              <w:t xml:space="preserve"> for the construction of pIB</w:t>
            </w:r>
            <w:r>
              <w:rPr>
                <w:sz w:val="20"/>
                <w:szCs w:val="20"/>
              </w:rPr>
              <w:t>4102</w:t>
            </w:r>
          </w:p>
        </w:tc>
      </w:tr>
      <w:tr w:rsidR="00114728" w:rsidRPr="00291E26" w14:paraId="3C47E146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31F88FC" w14:textId="7B91ECA1" w:rsidR="00114728" w:rsidRPr="002A5CA0" w:rsidRDefault="00114728" w:rsidP="002A5C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02-R</w:t>
            </w:r>
          </w:p>
        </w:tc>
        <w:tc>
          <w:tcPr>
            <w:tcW w:w="5953" w:type="dxa"/>
            <w:shd w:val="clear" w:color="auto" w:fill="auto"/>
          </w:tcPr>
          <w:p w14:paraId="1BD7271B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CTATGACATGATTA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AAATAGGCTAAGCGGCATTGAGG</w:t>
            </w:r>
          </w:p>
        </w:tc>
        <w:tc>
          <w:tcPr>
            <w:tcW w:w="1989" w:type="dxa"/>
            <w:vMerge/>
            <w:shd w:val="clear" w:color="auto" w:fill="auto"/>
          </w:tcPr>
          <w:p w14:paraId="2803FE84" w14:textId="77777777" w:rsidR="00114728" w:rsidRPr="00D2727B" w:rsidRDefault="00114728" w:rsidP="00317ED5">
            <w:pPr>
              <w:pStyle w:val="a"/>
              <w:rPr>
                <w:sz w:val="20"/>
                <w:szCs w:val="20"/>
              </w:rPr>
            </w:pPr>
          </w:p>
        </w:tc>
      </w:tr>
      <w:tr w:rsidR="00114728" w:rsidRPr="00291E26" w14:paraId="765FE313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DF16DC6" w14:textId="2DADB1FC" w:rsidR="00114728" w:rsidRPr="002A5CA0" w:rsidRDefault="00114728" w:rsidP="002A5C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46-F</w:t>
            </w:r>
          </w:p>
        </w:tc>
        <w:tc>
          <w:tcPr>
            <w:tcW w:w="5953" w:type="dxa"/>
            <w:shd w:val="clear" w:color="auto" w:fill="auto"/>
          </w:tcPr>
          <w:p w14:paraId="220D18ED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CGGTTGGTAGGATCCA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CATATG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CGGATTCTGGTCACCGGC</w:t>
            </w:r>
          </w:p>
        </w:tc>
        <w:tc>
          <w:tcPr>
            <w:tcW w:w="1989" w:type="dxa"/>
            <w:vMerge w:val="restart"/>
            <w:shd w:val="clear" w:color="auto" w:fill="auto"/>
          </w:tcPr>
          <w:p w14:paraId="6B820753" w14:textId="403AC7C5" w:rsidR="00247D39" w:rsidRPr="00D2727B" w:rsidRDefault="00247D39" w:rsidP="00317ED5">
            <w:pPr>
              <w:pStyle w:val="a"/>
              <w:jc w:val="left"/>
              <w:rPr>
                <w:sz w:val="20"/>
                <w:szCs w:val="20"/>
              </w:rPr>
            </w:pPr>
            <w:r w:rsidRPr="00D2727B">
              <w:rPr>
                <w:sz w:val="20"/>
                <w:szCs w:val="20"/>
              </w:rPr>
              <w:t>Amplification of G6.63.6_GM00</w:t>
            </w:r>
            <w:r>
              <w:rPr>
                <w:sz w:val="20"/>
                <w:szCs w:val="20"/>
              </w:rPr>
              <w:t>6746</w:t>
            </w:r>
            <w:r w:rsidRPr="00D2727B">
              <w:rPr>
                <w:sz w:val="20"/>
                <w:szCs w:val="20"/>
              </w:rPr>
              <w:t xml:space="preserve"> for the construction of pIB</w:t>
            </w:r>
            <w:r>
              <w:rPr>
                <w:sz w:val="20"/>
                <w:szCs w:val="20"/>
              </w:rPr>
              <w:t>6746</w:t>
            </w:r>
          </w:p>
        </w:tc>
      </w:tr>
      <w:tr w:rsidR="00114728" w:rsidRPr="00291E26" w14:paraId="4C28F623" w14:textId="77777777" w:rsidTr="001A4B74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28CF1B1" w14:textId="3DD19E2B" w:rsidR="00114728" w:rsidRPr="002A5CA0" w:rsidRDefault="00114728" w:rsidP="002A5CA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46-R</w:t>
            </w:r>
          </w:p>
        </w:tc>
        <w:tc>
          <w:tcPr>
            <w:tcW w:w="5953" w:type="dxa"/>
            <w:shd w:val="clear" w:color="auto" w:fill="auto"/>
          </w:tcPr>
          <w:p w14:paraId="54210471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CTATGACATGATTA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TCGCGCCACCGCCGAT</w:t>
            </w:r>
          </w:p>
        </w:tc>
        <w:tc>
          <w:tcPr>
            <w:tcW w:w="1989" w:type="dxa"/>
            <w:vMerge/>
            <w:shd w:val="clear" w:color="auto" w:fill="auto"/>
          </w:tcPr>
          <w:p w14:paraId="11B44788" w14:textId="77777777" w:rsidR="00114728" w:rsidRPr="00D2727B" w:rsidRDefault="00114728" w:rsidP="00317ED5">
            <w:pPr>
              <w:pStyle w:val="a"/>
              <w:rPr>
                <w:sz w:val="20"/>
                <w:szCs w:val="20"/>
              </w:rPr>
            </w:pPr>
          </w:p>
        </w:tc>
      </w:tr>
      <w:tr w:rsidR="00114728" w:rsidRPr="00291E26" w14:paraId="0DA0E0CD" w14:textId="77777777" w:rsidTr="00F93D6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6C5D" w14:textId="77777777" w:rsidR="00114728" w:rsidRPr="00D2727B" w:rsidRDefault="00114728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B139YZ-F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08D9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TAGTCGCGGTTGATCG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1373D" w14:textId="64413C9B" w:rsidR="00CE42AD" w:rsidRPr="00EF4D77" w:rsidRDefault="00CE42AD" w:rsidP="00EF4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4A9">
              <w:rPr>
                <w:rFonts w:ascii="Times New Roman" w:hAnsi="Times New Roman" w:cs="Times New Roman"/>
                <w:sz w:val="20"/>
                <w:szCs w:val="20"/>
              </w:rPr>
              <w:t xml:space="preserve">Primers for </w:t>
            </w:r>
            <w:r w:rsidR="005C54A9" w:rsidRPr="005C54A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5C54A9">
              <w:rPr>
                <w:rFonts w:ascii="Times New Roman" w:hAnsi="Times New Roman" w:cs="Times New Roman"/>
                <w:sz w:val="20"/>
                <w:szCs w:val="20"/>
              </w:rPr>
              <w:t>erification of pIB</w:t>
            </w:r>
            <w:r w:rsidR="006B20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54A9" w:rsidRPr="005C54A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C54A9">
              <w:rPr>
                <w:rFonts w:ascii="Times New Roman" w:hAnsi="Times New Roman" w:cs="Times New Roman"/>
                <w:sz w:val="20"/>
                <w:szCs w:val="20"/>
              </w:rPr>
              <w:t xml:space="preserve">lasmid </w:t>
            </w:r>
            <w:r w:rsidR="005C54A9" w:rsidRPr="005C54A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C54A9">
              <w:rPr>
                <w:rFonts w:ascii="Times New Roman" w:hAnsi="Times New Roman" w:cs="Times New Roman"/>
                <w:sz w:val="20"/>
                <w:szCs w:val="20"/>
              </w:rPr>
              <w:t>onstruction</w:t>
            </w:r>
          </w:p>
        </w:tc>
      </w:tr>
      <w:tr w:rsidR="00114728" w:rsidRPr="00291E26" w14:paraId="48049B41" w14:textId="77777777" w:rsidTr="001A4B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D071" w14:textId="77777777" w:rsidR="00114728" w:rsidRPr="00D2727B" w:rsidRDefault="00114728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B139YZ-R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57332" w14:textId="77777777" w:rsidR="00114728" w:rsidRPr="00D2727B" w:rsidRDefault="00114728" w:rsidP="00317ED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TGCTTCCGGCTCGTATGT</w:t>
            </w: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E741" w14:textId="77777777" w:rsidR="00114728" w:rsidRPr="00D2727B" w:rsidRDefault="00114728" w:rsidP="00317ED5">
            <w:pPr>
              <w:pStyle w:val="a"/>
              <w:jc w:val="left"/>
              <w:rPr>
                <w:sz w:val="20"/>
                <w:szCs w:val="20"/>
              </w:rPr>
            </w:pPr>
          </w:p>
        </w:tc>
      </w:tr>
      <w:tr w:rsidR="00114728" w:rsidRPr="00291E26" w14:paraId="7E34EEF1" w14:textId="77777777" w:rsidTr="005F465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B4780" w14:textId="7CD93A69" w:rsidR="00114728" w:rsidRPr="00D2727B" w:rsidRDefault="00114728" w:rsidP="005F46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46-F2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2EEE9" w14:textId="77777777" w:rsidR="00114728" w:rsidRPr="00D2727B" w:rsidRDefault="00114728" w:rsidP="005F46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27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GCAGCATGGTCCGGTGAATGCGGATTCTGGTCACCGGC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452B0" w14:textId="7FC8998B" w:rsidR="00FE0F74" w:rsidRPr="00FE0F74" w:rsidRDefault="00FE0F74" w:rsidP="00317ED5">
            <w:pPr>
              <w:pStyle w:val="a"/>
              <w:jc w:val="left"/>
              <w:rPr>
                <w:color w:val="000000" w:themeColor="text1"/>
                <w:sz w:val="20"/>
                <w:szCs w:val="20"/>
              </w:rPr>
            </w:pPr>
            <w:r w:rsidRPr="00D2727B">
              <w:rPr>
                <w:sz w:val="20"/>
                <w:szCs w:val="20"/>
              </w:rPr>
              <w:t>Amplification of G6.63.6_GM00</w:t>
            </w:r>
            <w:r>
              <w:rPr>
                <w:sz w:val="20"/>
                <w:szCs w:val="20"/>
              </w:rPr>
              <w:t>6746</w:t>
            </w:r>
            <w:r w:rsidRPr="00D2727B">
              <w:rPr>
                <w:sz w:val="20"/>
                <w:szCs w:val="20"/>
              </w:rPr>
              <w:t xml:space="preserve"> for the construction of </w:t>
            </w:r>
            <w:r w:rsidRPr="00D2727B">
              <w:rPr>
                <w:rFonts w:hint="eastAsia"/>
                <w:color w:val="000000" w:themeColor="text1"/>
                <w:sz w:val="20"/>
                <w:szCs w:val="20"/>
              </w:rPr>
              <w:t>pIB</w:t>
            </w:r>
            <w:r w:rsidRPr="00D2727B">
              <w:rPr>
                <w:color w:val="000000" w:themeColor="text1"/>
                <w:sz w:val="20"/>
                <w:szCs w:val="20"/>
              </w:rPr>
              <w:t>1322-6746</w:t>
            </w:r>
          </w:p>
        </w:tc>
      </w:tr>
    </w:tbl>
    <w:p w14:paraId="4CD2D042" w14:textId="77777777" w:rsidR="00F27C4D" w:rsidRDefault="00F27C4D" w:rsidP="003F66BF">
      <w:pPr>
        <w:jc w:val="center"/>
        <w:rPr>
          <w:rFonts w:ascii="Times New Roman" w:eastAsiaTheme="minorEastAsia" w:hAnsi="Times New Roman" w:cs="Times New Roman"/>
          <w:b/>
          <w:bCs/>
          <w:color w:val="000000"/>
        </w:rPr>
      </w:pPr>
    </w:p>
    <w:p w14:paraId="258A4030" w14:textId="77777777" w:rsidR="002C5221" w:rsidRDefault="002C5221">
      <w:pPr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  <w:br w:type="page"/>
      </w:r>
    </w:p>
    <w:p w14:paraId="6C7D5697" w14:textId="68552571" w:rsidR="003F66BF" w:rsidRPr="00B10F20" w:rsidRDefault="003F66BF" w:rsidP="003F66BF">
      <w:pPr>
        <w:jc w:val="center"/>
        <w:rPr>
          <w:rFonts w:ascii="Times New Roman" w:hAnsi="Times New Roman" w:cs="Times New Roman"/>
          <w:sz w:val="21"/>
          <w:szCs w:val="21"/>
        </w:rPr>
      </w:pPr>
      <w:r w:rsidRPr="00B10F20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  <w:lastRenderedPageBreak/>
        <w:t>Table S</w:t>
      </w:r>
      <w:r w:rsidR="00F93A20" w:rsidRPr="00B10F20">
        <w:rPr>
          <w:rFonts w:ascii="Times New Roman" w:eastAsiaTheme="minorEastAsia" w:hAnsi="Times New Roman" w:cs="Times New Roman"/>
          <w:b/>
          <w:bCs/>
          <w:color w:val="000000"/>
          <w:sz w:val="21"/>
          <w:szCs w:val="21"/>
        </w:rPr>
        <w:t>3</w:t>
      </w:r>
      <w:r w:rsidRPr="00B10F2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Culture medium of </w:t>
      </w:r>
      <w:r w:rsidRPr="00B10F20">
        <w:rPr>
          <w:rFonts w:ascii="Times New Roman" w:eastAsiaTheme="minorEastAsia" w:hAnsi="Times New Roman" w:cs="Times New Roman"/>
          <w:i/>
          <w:iCs/>
          <w:color w:val="000000"/>
          <w:sz w:val="21"/>
          <w:szCs w:val="21"/>
        </w:rPr>
        <w:t>S. pogona</w:t>
      </w:r>
      <w:r w:rsidRPr="00B10F20">
        <w:rPr>
          <w:rFonts w:ascii="Times New Roman" w:eastAsiaTheme="minorEastAsia" w:hAnsi="Times New Roman" w:cs="Times New Roman"/>
          <w:color w:val="000000"/>
          <w:sz w:val="21"/>
          <w:szCs w:val="21"/>
        </w:rPr>
        <w:t xml:space="preserve"> used in this study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6164"/>
      </w:tblGrid>
      <w:tr w:rsidR="003F66BF" w:rsidRPr="005645E6" w14:paraId="40A9B6DC" w14:textId="77777777" w:rsidTr="001A4B74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FBF37" w14:textId="77777777" w:rsidR="003F66BF" w:rsidRPr="005645E6" w:rsidRDefault="003F66BF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Media</w:t>
            </w:r>
            <w:r w:rsidRPr="005645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name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14:paraId="1D076B3D" w14:textId="6D2C2789" w:rsidR="003F66BF" w:rsidRPr="005645E6" w:rsidRDefault="003F66BF" w:rsidP="00F92B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Composition</w:t>
            </w:r>
          </w:p>
        </w:tc>
      </w:tr>
      <w:tr w:rsidR="003F66BF" w:rsidRPr="005645E6" w14:paraId="666B1564" w14:textId="77777777" w:rsidTr="001A4B74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9D8FC80" w14:textId="4555663C" w:rsidR="003F66BF" w:rsidRPr="005645E6" w:rsidRDefault="003F66BF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P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medi</w:t>
            </w:r>
            <w:r w:rsidR="00F11E89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um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245B8787" w14:textId="77777777" w:rsidR="003F66BF" w:rsidRPr="005645E6" w:rsidRDefault="003F66BF" w:rsidP="00DD29B4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lucose 10g/L, soluble starch 10 g/L,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yeast extract 5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,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 N-Z-Amine 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 CaCO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 xml:space="preserve">3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1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,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agar 20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,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pH 7.5</w:t>
            </w:r>
          </w:p>
        </w:tc>
      </w:tr>
      <w:tr w:rsidR="003F66BF" w:rsidRPr="005645E6" w14:paraId="18B78EA1" w14:textId="77777777" w:rsidTr="001A4B74">
        <w:trPr>
          <w:jc w:val="center"/>
        </w:trPr>
        <w:tc>
          <w:tcPr>
            <w:tcW w:w="2830" w:type="dxa"/>
            <w:vAlign w:val="center"/>
          </w:tcPr>
          <w:p w14:paraId="352084E1" w14:textId="0DE4B0E2" w:rsidR="003F66BF" w:rsidRPr="005645E6" w:rsidRDefault="003F66BF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Seed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medi</w:t>
            </w:r>
            <w:r w:rsidR="00F11E89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um</w:t>
            </w:r>
          </w:p>
        </w:tc>
        <w:tc>
          <w:tcPr>
            <w:tcW w:w="5466" w:type="dxa"/>
          </w:tcPr>
          <w:p w14:paraId="3B9686A0" w14:textId="77777777" w:rsidR="003F66BF" w:rsidRPr="005645E6" w:rsidRDefault="003F66BF" w:rsidP="00DD29B4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lucose 10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SO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7H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 2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KH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5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yeast extract 30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，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eptonized milk 30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pH 7.5</w:t>
            </w:r>
          </w:p>
        </w:tc>
      </w:tr>
      <w:tr w:rsidR="003F66BF" w:rsidRPr="005645E6" w14:paraId="65FDF7B5" w14:textId="77777777" w:rsidTr="007E17CC">
        <w:trPr>
          <w:jc w:val="center"/>
        </w:trPr>
        <w:tc>
          <w:tcPr>
            <w:tcW w:w="2830" w:type="dxa"/>
            <w:vAlign w:val="center"/>
          </w:tcPr>
          <w:p w14:paraId="54E77C8C" w14:textId="79008132" w:rsidR="003F66BF" w:rsidRPr="005645E6" w:rsidRDefault="003F66BF" w:rsidP="001A4B74">
            <w:pPr>
              <w:jc w:val="center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Fermentation medi</w:t>
            </w:r>
            <w:r w:rsidR="00F11E89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um</w:t>
            </w:r>
          </w:p>
          <w:p w14:paraId="4FA1DA54" w14:textId="77777777" w:rsidR="003F66BF" w:rsidRPr="005645E6" w:rsidRDefault="003F66BF" w:rsidP="001A4B7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66" w:type="dxa"/>
          </w:tcPr>
          <w:p w14:paraId="0F41AFB2" w14:textId="1A75C875" w:rsidR="003F66BF" w:rsidRPr="005645E6" w:rsidRDefault="003F66BF" w:rsidP="00DD29B4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lucose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20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cottonseed </w:t>
            </w:r>
            <w:r w:rsidR="000F397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l</w:t>
            </w:r>
            <w:r w:rsidRPr="005645E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20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 yeast extract 5 g/L, NaCl 3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, K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>2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HPO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 xml:space="preserve">4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0.4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, FeSO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 xml:space="preserve">4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.7H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>2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O 0.05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, CaCO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  <w:vertAlign w:val="subscript"/>
              </w:rPr>
              <w:t xml:space="preserve">3 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1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, pH 7.2</w:t>
            </w:r>
          </w:p>
        </w:tc>
      </w:tr>
      <w:tr w:rsidR="007E17CC" w:rsidRPr="005645E6" w14:paraId="0B05CE5A" w14:textId="77777777" w:rsidTr="007E17CC">
        <w:trPr>
          <w:jc w:val="center"/>
        </w:trPr>
        <w:tc>
          <w:tcPr>
            <w:tcW w:w="2830" w:type="dxa"/>
            <w:vAlign w:val="center"/>
          </w:tcPr>
          <w:p w14:paraId="421818E4" w14:textId="12BEDA0C" w:rsidR="007E17CC" w:rsidRPr="00597F10" w:rsidRDefault="00597F10" w:rsidP="00597F10">
            <w:pPr>
              <w:ind w:firstLineChars="300" w:firstLine="630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 w:val="21"/>
                <w:szCs w:val="21"/>
              </w:rPr>
              <w:t>ISP4 medi</w:t>
            </w:r>
            <w:r w:rsidR="00F11E89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um</w:t>
            </w:r>
          </w:p>
        </w:tc>
        <w:tc>
          <w:tcPr>
            <w:tcW w:w="5466" w:type="dxa"/>
          </w:tcPr>
          <w:p w14:paraId="317FB314" w14:textId="75ADB435" w:rsidR="007E17CC" w:rsidRPr="005645E6" w:rsidRDefault="00C02BAD" w:rsidP="00DD29B4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luble starch 10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PO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1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SO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7H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 1.0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 xml:space="preserve"> 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Cl 1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H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O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2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SO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7H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E11EAE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nCl</w:t>
            </w:r>
            <w:r w:rsidRPr="00E11EA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4H</w:t>
            </w:r>
            <w:r w:rsidRPr="00E11EA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 0.001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E11EAE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nSO</w:t>
            </w:r>
            <w:r w:rsidRPr="00E11EA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7H</w:t>
            </w:r>
            <w:r w:rsidRPr="00E11EA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 0.001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E11EAE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,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a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r 20.0</w:t>
            </w:r>
            <w:r w:rsidR="00E11EA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E11EAE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Pr="00C02BA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H 7.2 </w:t>
            </w:r>
          </w:p>
        </w:tc>
      </w:tr>
      <w:tr w:rsidR="007E17CC" w:rsidRPr="005645E6" w14:paraId="448B7CAD" w14:textId="77777777" w:rsidTr="001A4B74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A686786" w14:textId="44AE4E09" w:rsidR="007E17CC" w:rsidRPr="005645E6" w:rsidRDefault="008C2F4F" w:rsidP="001A4B74">
            <w:pPr>
              <w:jc w:val="center"/>
              <w:rPr>
                <w:rFonts w:ascii="Times New Roman" w:eastAsia="SimHei" w:hAnsi="Times New Roman" w:cs="Times New Roman"/>
                <w:sz w:val="21"/>
                <w:szCs w:val="21"/>
              </w:rPr>
            </w:pPr>
            <w:r w:rsidRPr="005645E6">
              <w:rPr>
                <w:rFonts w:ascii="Times New Roman" w:eastAsia="SimHei" w:hAnsi="Times New Roman" w:cs="Times New Roman"/>
                <w:sz w:val="21"/>
                <w:szCs w:val="21"/>
              </w:rPr>
              <w:t>Fermentation</w:t>
            </w:r>
            <w:r w:rsidRPr="007631BD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Hei" w:hAnsi="Times New Roman" w:cs="Times New Roman" w:hint="eastAsia"/>
                <w:sz w:val="21"/>
                <w:szCs w:val="21"/>
              </w:rPr>
              <w:t>m</w:t>
            </w:r>
            <w:r w:rsidR="007631BD" w:rsidRPr="007631BD">
              <w:rPr>
                <w:rFonts w:ascii="Times New Roman" w:eastAsia="SimHei" w:hAnsi="Times New Roman" w:cs="Times New Roman"/>
                <w:sz w:val="21"/>
                <w:szCs w:val="21"/>
              </w:rPr>
              <w:t>ed</w:t>
            </w:r>
            <w:r w:rsidR="007631BD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i</w:t>
            </w:r>
            <w:r w:rsidR="00F11E89">
              <w:rPr>
                <w:rFonts w:ascii="Times New Roman" w:eastAsia="SimHei" w:hAnsi="Times New Roman" w:cs="Times New Roman" w:hint="eastAsia"/>
                <w:sz w:val="21"/>
                <w:szCs w:val="21"/>
              </w:rPr>
              <w:t>um</w:t>
            </w:r>
            <w:r w:rsidR="007631BD" w:rsidRPr="007631BD">
              <w:rPr>
                <w:rFonts w:ascii="Times New Roman" w:eastAsia="SimHei" w:hAnsi="Times New Roman" w:cs="Times New Roman"/>
                <w:sz w:val="21"/>
                <w:szCs w:val="21"/>
              </w:rPr>
              <w:t xml:space="preserve"> used for intracellular metabolite extraction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14:paraId="7258679A" w14:textId="30DE56D9" w:rsidR="007E17CC" w:rsidRPr="007631BD" w:rsidRDefault="00DD29B4" w:rsidP="00DD29B4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</w:t>
            </w:r>
            <w:r w:rsidR="00827769" w:rsidRPr="00CE761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cose 10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D4AA2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yptone 30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D4AA2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ast extract 3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D4AA2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AD4AA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gSO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·7H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 2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D4AA2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, 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H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4</w:t>
            </w:r>
            <w:r w:rsidR="00827769" w:rsidRPr="00DC02A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.5</w:t>
            </w:r>
            <w:r w:rsidR="00AD4AA2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AD4AA2" w:rsidRPr="005645E6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D1394C">
              <w:rPr>
                <w:rFonts w:ascii="Times New Roman" w:hAnsi="Times New Roman" w:cs="Times New Roman" w:hint="eastAsia"/>
                <w:sz w:val="21"/>
                <w:szCs w:val="21"/>
              </w:rPr>
              <w:t>, pH 7.5</w:t>
            </w:r>
          </w:p>
        </w:tc>
      </w:tr>
    </w:tbl>
    <w:p w14:paraId="5DDC8809" w14:textId="50449DCC" w:rsidR="00613CE9" w:rsidRPr="00F27C4D" w:rsidRDefault="00613CE9" w:rsidP="002A6E2D">
      <w:pPr>
        <w:rPr>
          <w:rFonts w:ascii="Times New Roman" w:hAnsi="Times New Roman" w:cs="Times New Roman"/>
          <w:b/>
          <w:bCs/>
        </w:rPr>
      </w:pPr>
    </w:p>
    <w:p w14:paraId="305013B5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6794A49F" w14:textId="43CD26A3" w:rsidR="00BF6C5D" w:rsidRPr="00196715" w:rsidRDefault="00BF6C5D" w:rsidP="00672282">
      <w:pPr>
        <w:jc w:val="center"/>
        <w:rPr>
          <w:sz w:val="21"/>
          <w:szCs w:val="21"/>
        </w:rPr>
      </w:pPr>
      <w:r w:rsidRPr="00196715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="00506718" w:rsidRPr="00196715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5B1D08" w:rsidRPr="00196715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672282" w:rsidRPr="00196715">
        <w:rPr>
          <w:rFonts w:ascii="Times New Roman" w:hAnsi="Times New Roman" w:cs="Times New Roman"/>
          <w:sz w:val="21"/>
          <w:szCs w:val="21"/>
        </w:rPr>
        <w:t xml:space="preserve"> </w:t>
      </w:r>
      <w:r w:rsidR="00D2185C" w:rsidRPr="00196715">
        <w:rPr>
          <w:rFonts w:ascii="Times New Roman" w:hAnsi="Times New Roman" w:cs="Times New Roman"/>
          <w:sz w:val="21"/>
          <w:szCs w:val="21"/>
        </w:rPr>
        <w:t xml:space="preserve">Factors and </w:t>
      </w:r>
      <w:r w:rsidR="00672282" w:rsidRPr="00196715">
        <w:rPr>
          <w:rFonts w:ascii="Times New Roman" w:hAnsi="Times New Roman" w:cs="Times New Roman" w:hint="eastAsia"/>
          <w:sz w:val="21"/>
          <w:szCs w:val="21"/>
        </w:rPr>
        <w:t>l</w:t>
      </w:r>
      <w:r w:rsidR="00D2185C" w:rsidRPr="00196715">
        <w:rPr>
          <w:rFonts w:ascii="Times New Roman" w:hAnsi="Times New Roman" w:cs="Times New Roman"/>
          <w:sz w:val="21"/>
          <w:szCs w:val="21"/>
        </w:rPr>
        <w:t xml:space="preserve">evels in Plackett-Burman </w:t>
      </w:r>
      <w:r w:rsidR="00672282" w:rsidRPr="00196715">
        <w:rPr>
          <w:rFonts w:ascii="Times New Roman" w:hAnsi="Times New Roman" w:cs="Times New Roman"/>
          <w:sz w:val="21"/>
          <w:szCs w:val="21"/>
        </w:rPr>
        <w:t>d</w:t>
      </w:r>
      <w:r w:rsidR="00D2185C" w:rsidRPr="00196715">
        <w:rPr>
          <w:rFonts w:ascii="Times New Roman" w:hAnsi="Times New Roman" w:cs="Times New Roman"/>
          <w:sz w:val="21"/>
          <w:szCs w:val="21"/>
        </w:rPr>
        <w:t>esign</w:t>
      </w: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2591"/>
        <w:gridCol w:w="1295"/>
        <w:gridCol w:w="1295"/>
      </w:tblGrid>
      <w:tr w:rsidR="00BF6C5D" w:rsidRPr="003643D6" w14:paraId="7FF9AF3C" w14:textId="77777777" w:rsidTr="00794CCD">
        <w:trPr>
          <w:jc w:val="center"/>
        </w:trPr>
        <w:tc>
          <w:tcPr>
            <w:tcW w:w="2052" w:type="pct"/>
            <w:vMerge w:val="restart"/>
            <w:tcBorders>
              <w:top w:val="single" w:sz="4" w:space="0" w:color="auto"/>
            </w:tcBorders>
            <w:vAlign w:val="center"/>
          </w:tcPr>
          <w:p w14:paraId="4C7C5D8C" w14:textId="22F9DD47" w:rsidR="00BF6C5D" w:rsidRPr="003643D6" w:rsidRDefault="00170BB1" w:rsidP="00794CC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1474" w:type="pct"/>
            <w:vMerge w:val="restart"/>
            <w:tcBorders>
              <w:top w:val="single" w:sz="4" w:space="0" w:color="auto"/>
            </w:tcBorders>
            <w:vAlign w:val="center"/>
          </w:tcPr>
          <w:p w14:paraId="5A1DB261" w14:textId="37EAC779" w:rsidR="00BF6C5D" w:rsidRPr="003643D6" w:rsidRDefault="00170BB1" w:rsidP="00794CC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473" w:type="pct"/>
            <w:gridSpan w:val="2"/>
            <w:tcBorders>
              <w:top w:val="single" w:sz="4" w:space="0" w:color="auto"/>
            </w:tcBorders>
          </w:tcPr>
          <w:p w14:paraId="40510A01" w14:textId="72D089C4" w:rsidR="00BF6C5D" w:rsidRPr="003643D6" w:rsidRDefault="00170BB1" w:rsidP="005919E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Experimental Levels</w:t>
            </w:r>
          </w:p>
        </w:tc>
      </w:tr>
      <w:tr w:rsidR="00BF6C5D" w:rsidRPr="003643D6" w14:paraId="536EC8DD" w14:textId="77777777" w:rsidTr="001A0510">
        <w:trPr>
          <w:jc w:val="center"/>
        </w:trPr>
        <w:tc>
          <w:tcPr>
            <w:tcW w:w="2052" w:type="pct"/>
            <w:vMerge/>
            <w:tcBorders>
              <w:bottom w:val="single" w:sz="4" w:space="0" w:color="auto"/>
            </w:tcBorders>
          </w:tcPr>
          <w:p w14:paraId="28C4A010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74" w:type="pct"/>
            <w:vMerge/>
            <w:tcBorders>
              <w:bottom w:val="single" w:sz="4" w:space="0" w:color="auto"/>
            </w:tcBorders>
          </w:tcPr>
          <w:p w14:paraId="1A3D44AE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3B8089E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4D37095B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+1</w:t>
            </w:r>
          </w:p>
        </w:tc>
      </w:tr>
      <w:tr w:rsidR="00BF6C5D" w:rsidRPr="003643D6" w14:paraId="6EC4AD3B" w14:textId="77777777" w:rsidTr="001A0510">
        <w:trPr>
          <w:jc w:val="center"/>
        </w:trPr>
        <w:tc>
          <w:tcPr>
            <w:tcW w:w="2052" w:type="pct"/>
            <w:tcBorders>
              <w:top w:val="single" w:sz="4" w:space="0" w:color="auto"/>
            </w:tcBorders>
          </w:tcPr>
          <w:p w14:paraId="5C1CBA33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 xml:space="preserve">A </w:t>
            </w:r>
          </w:p>
        </w:tc>
        <w:tc>
          <w:tcPr>
            <w:tcW w:w="1474" w:type="pct"/>
            <w:tcBorders>
              <w:top w:val="single" w:sz="4" w:space="0" w:color="auto"/>
            </w:tcBorders>
          </w:tcPr>
          <w:p w14:paraId="5520104A" w14:textId="48447234" w:rsidR="00BF6C5D" w:rsidRPr="003643D6" w:rsidRDefault="00673A24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r w:rsidR="00BF6C5D" w:rsidRPr="003643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cose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4A1DD7F3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5F262C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00BF6C5D" w:rsidRPr="003643D6" w14:paraId="0948610F" w14:textId="77777777" w:rsidTr="001A0510">
        <w:trPr>
          <w:jc w:val="center"/>
        </w:trPr>
        <w:tc>
          <w:tcPr>
            <w:tcW w:w="2052" w:type="pct"/>
          </w:tcPr>
          <w:p w14:paraId="0A36A62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474" w:type="pct"/>
          </w:tcPr>
          <w:p w14:paraId="6D90C111" w14:textId="56A97A64" w:rsidR="00BF6C5D" w:rsidRPr="003643D6" w:rsidRDefault="00673A24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BF6C5D" w:rsidRPr="003643D6">
              <w:rPr>
                <w:rFonts w:ascii="Times New Roman" w:hAnsi="Times New Roman" w:cs="Times New Roman"/>
                <w:sz w:val="21"/>
                <w:szCs w:val="21"/>
              </w:rPr>
              <w:t>ottonseed meal</w:t>
            </w:r>
          </w:p>
        </w:tc>
        <w:tc>
          <w:tcPr>
            <w:tcW w:w="737" w:type="pct"/>
          </w:tcPr>
          <w:p w14:paraId="654B8B08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37" w:type="pct"/>
          </w:tcPr>
          <w:p w14:paraId="1E219470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</w:tr>
      <w:tr w:rsidR="00BF6C5D" w:rsidRPr="003643D6" w14:paraId="7246EFF6" w14:textId="77777777" w:rsidTr="001A0510">
        <w:trPr>
          <w:jc w:val="center"/>
        </w:trPr>
        <w:tc>
          <w:tcPr>
            <w:tcW w:w="2052" w:type="pct"/>
          </w:tcPr>
          <w:p w14:paraId="38C04428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474" w:type="pct"/>
          </w:tcPr>
          <w:p w14:paraId="430385DA" w14:textId="2AB9CD95" w:rsidR="00BF6C5D" w:rsidRPr="003643D6" w:rsidRDefault="00673A24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="00BF6C5D" w:rsidRPr="003643D6">
              <w:rPr>
                <w:rFonts w:ascii="Times New Roman" w:hAnsi="Times New Roman" w:cs="Times New Roman"/>
                <w:sz w:val="21"/>
                <w:szCs w:val="21"/>
              </w:rPr>
              <w:t>east extract</w:t>
            </w:r>
          </w:p>
        </w:tc>
        <w:tc>
          <w:tcPr>
            <w:tcW w:w="737" w:type="pct"/>
          </w:tcPr>
          <w:p w14:paraId="7932D56F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37" w:type="pct"/>
          </w:tcPr>
          <w:p w14:paraId="2E32E9FA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BF6C5D" w:rsidRPr="003643D6" w14:paraId="2F90420E" w14:textId="77777777" w:rsidTr="001A0510">
        <w:trPr>
          <w:jc w:val="center"/>
        </w:trPr>
        <w:tc>
          <w:tcPr>
            <w:tcW w:w="2052" w:type="pct"/>
          </w:tcPr>
          <w:p w14:paraId="2670AFE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474" w:type="pct"/>
          </w:tcPr>
          <w:p w14:paraId="4C18C40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CaCO</w:t>
            </w:r>
            <w:r w:rsidRPr="003643D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737" w:type="pct"/>
          </w:tcPr>
          <w:p w14:paraId="6D25003B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37" w:type="pct"/>
          </w:tcPr>
          <w:p w14:paraId="3F86C06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BF6C5D" w:rsidRPr="003643D6" w14:paraId="18271A31" w14:textId="77777777" w:rsidTr="001A0510">
        <w:trPr>
          <w:jc w:val="center"/>
        </w:trPr>
        <w:tc>
          <w:tcPr>
            <w:tcW w:w="2052" w:type="pct"/>
          </w:tcPr>
          <w:p w14:paraId="4C42D89E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1474" w:type="pct"/>
          </w:tcPr>
          <w:p w14:paraId="3B7D14D1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Pr="003643D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HPO</w:t>
            </w:r>
            <w:r w:rsidRPr="003643D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37" w:type="pct"/>
          </w:tcPr>
          <w:p w14:paraId="4894739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737" w:type="pct"/>
          </w:tcPr>
          <w:p w14:paraId="02231D4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BF6C5D" w:rsidRPr="003643D6" w14:paraId="4B3E75D0" w14:textId="77777777" w:rsidTr="001A0510">
        <w:trPr>
          <w:jc w:val="center"/>
        </w:trPr>
        <w:tc>
          <w:tcPr>
            <w:tcW w:w="2052" w:type="pct"/>
          </w:tcPr>
          <w:p w14:paraId="2F2484C6" w14:textId="0161C141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74" w:type="pct"/>
          </w:tcPr>
          <w:p w14:paraId="2706688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FeSO</w:t>
            </w:r>
            <w:r w:rsidRPr="003643D6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737" w:type="pct"/>
          </w:tcPr>
          <w:p w14:paraId="3BE529FC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37" w:type="pct"/>
          </w:tcPr>
          <w:p w14:paraId="618876B2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BF6C5D" w:rsidRPr="003643D6" w14:paraId="3CE4FBB0" w14:textId="77777777" w:rsidTr="001A0510">
        <w:trPr>
          <w:jc w:val="center"/>
        </w:trPr>
        <w:tc>
          <w:tcPr>
            <w:tcW w:w="2052" w:type="pct"/>
          </w:tcPr>
          <w:p w14:paraId="363A7CA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1474" w:type="pct"/>
          </w:tcPr>
          <w:p w14:paraId="7CCD3FE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Inoculum amount</w:t>
            </w:r>
          </w:p>
        </w:tc>
        <w:tc>
          <w:tcPr>
            <w:tcW w:w="737" w:type="pct"/>
          </w:tcPr>
          <w:p w14:paraId="691958F5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37" w:type="pct"/>
          </w:tcPr>
          <w:p w14:paraId="0C769955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BF6C5D" w:rsidRPr="003643D6" w14:paraId="30A5E744" w14:textId="77777777" w:rsidTr="001A0510">
        <w:trPr>
          <w:jc w:val="center"/>
        </w:trPr>
        <w:tc>
          <w:tcPr>
            <w:tcW w:w="2052" w:type="pct"/>
          </w:tcPr>
          <w:p w14:paraId="3798766A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474" w:type="pct"/>
          </w:tcPr>
          <w:p w14:paraId="6F03946D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Dummy1</w:t>
            </w:r>
          </w:p>
        </w:tc>
        <w:tc>
          <w:tcPr>
            <w:tcW w:w="737" w:type="pct"/>
          </w:tcPr>
          <w:p w14:paraId="77620438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737" w:type="pct"/>
          </w:tcPr>
          <w:p w14:paraId="0648C478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+1</w:t>
            </w:r>
          </w:p>
        </w:tc>
      </w:tr>
      <w:tr w:rsidR="00BF6C5D" w:rsidRPr="003643D6" w14:paraId="784B076D" w14:textId="77777777" w:rsidTr="001A0510">
        <w:trPr>
          <w:jc w:val="center"/>
        </w:trPr>
        <w:tc>
          <w:tcPr>
            <w:tcW w:w="2052" w:type="pct"/>
          </w:tcPr>
          <w:p w14:paraId="67A5F3F7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J</w:t>
            </w:r>
          </w:p>
        </w:tc>
        <w:tc>
          <w:tcPr>
            <w:tcW w:w="1474" w:type="pct"/>
          </w:tcPr>
          <w:p w14:paraId="648D49E2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Dummy2</w:t>
            </w:r>
          </w:p>
        </w:tc>
        <w:tc>
          <w:tcPr>
            <w:tcW w:w="737" w:type="pct"/>
          </w:tcPr>
          <w:p w14:paraId="1B58464F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737" w:type="pct"/>
          </w:tcPr>
          <w:p w14:paraId="248E0B0F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+1</w:t>
            </w:r>
          </w:p>
        </w:tc>
      </w:tr>
      <w:tr w:rsidR="00BF6C5D" w:rsidRPr="003643D6" w14:paraId="7CB5B5A7" w14:textId="77777777" w:rsidTr="001A0510">
        <w:trPr>
          <w:jc w:val="center"/>
        </w:trPr>
        <w:tc>
          <w:tcPr>
            <w:tcW w:w="2052" w:type="pct"/>
          </w:tcPr>
          <w:p w14:paraId="7168DDA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1474" w:type="pct"/>
          </w:tcPr>
          <w:p w14:paraId="5F0C2FA6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Dummy3</w:t>
            </w:r>
          </w:p>
        </w:tc>
        <w:tc>
          <w:tcPr>
            <w:tcW w:w="737" w:type="pct"/>
          </w:tcPr>
          <w:p w14:paraId="718CE75E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737" w:type="pct"/>
          </w:tcPr>
          <w:p w14:paraId="4594E8D9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+1</w:t>
            </w:r>
          </w:p>
        </w:tc>
      </w:tr>
      <w:tr w:rsidR="00BF6C5D" w:rsidRPr="003643D6" w14:paraId="435277EF" w14:textId="77777777" w:rsidTr="001A0510">
        <w:trPr>
          <w:jc w:val="center"/>
        </w:trPr>
        <w:tc>
          <w:tcPr>
            <w:tcW w:w="2052" w:type="pct"/>
            <w:tcBorders>
              <w:bottom w:val="single" w:sz="4" w:space="0" w:color="auto"/>
            </w:tcBorders>
          </w:tcPr>
          <w:p w14:paraId="6206CC4A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1474" w:type="pct"/>
            <w:tcBorders>
              <w:bottom w:val="single" w:sz="4" w:space="0" w:color="auto"/>
            </w:tcBorders>
          </w:tcPr>
          <w:p w14:paraId="39D82034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Dummy4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33584541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5C65AAB3" w14:textId="77777777" w:rsidR="00BF6C5D" w:rsidRPr="003643D6" w:rsidRDefault="00BF6C5D" w:rsidP="005919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43D6">
              <w:rPr>
                <w:rFonts w:ascii="Times New Roman" w:hAnsi="Times New Roman" w:cs="Times New Roman"/>
                <w:sz w:val="21"/>
                <w:szCs w:val="21"/>
              </w:rPr>
              <w:t>+1</w:t>
            </w:r>
          </w:p>
        </w:tc>
      </w:tr>
    </w:tbl>
    <w:p w14:paraId="1A5C4E6D" w14:textId="3106DDBB" w:rsidR="00875734" w:rsidRPr="00BF23BE" w:rsidRDefault="00875734">
      <w:pPr>
        <w:rPr>
          <w:sz w:val="20"/>
          <w:szCs w:val="20"/>
        </w:rPr>
      </w:pPr>
    </w:p>
    <w:p w14:paraId="1EBEF8D6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7A5F9FFB" w14:textId="0B10CE17" w:rsidR="009D7912" w:rsidRPr="00E506D5" w:rsidRDefault="009D7912" w:rsidP="003F2CDD">
      <w:pPr>
        <w:jc w:val="center"/>
        <w:rPr>
          <w:sz w:val="21"/>
          <w:szCs w:val="21"/>
        </w:rPr>
      </w:pPr>
      <w:r w:rsidRPr="00E506D5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B1D08" w:rsidRPr="00E506D5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="00BB1DEE" w:rsidRPr="00E506D5">
        <w:rPr>
          <w:rFonts w:hint="eastAsia"/>
          <w:sz w:val="21"/>
          <w:szCs w:val="21"/>
        </w:rPr>
        <w:t xml:space="preserve"> </w:t>
      </w:r>
      <w:r w:rsidR="00BB1DEE" w:rsidRPr="002D7AB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lackett-Burman experimental design and </w:t>
      </w:r>
      <w:r w:rsidR="005271F0" w:rsidRPr="002D7ABE">
        <w:rPr>
          <w:rFonts w:ascii="Times New Roman" w:hAnsi="Times New Roman" w:cs="Times New Roman"/>
          <w:color w:val="000000" w:themeColor="text1"/>
          <w:sz w:val="21"/>
          <w:szCs w:val="21"/>
        </w:rPr>
        <w:t>results</w:t>
      </w: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052"/>
        <w:gridCol w:w="602"/>
        <w:gridCol w:w="747"/>
        <w:gridCol w:w="601"/>
        <w:gridCol w:w="752"/>
        <w:gridCol w:w="751"/>
        <w:gridCol w:w="707"/>
        <w:gridCol w:w="462"/>
        <w:gridCol w:w="508"/>
        <w:gridCol w:w="508"/>
        <w:gridCol w:w="508"/>
        <w:gridCol w:w="508"/>
        <w:gridCol w:w="1083"/>
      </w:tblGrid>
      <w:tr w:rsidR="001E077C" w:rsidRPr="00B65A44" w14:paraId="01DADB04" w14:textId="77777777" w:rsidTr="00E56EDC">
        <w:trPr>
          <w:trHeight w:val="454"/>
          <w:jc w:val="center"/>
        </w:trPr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95CCA" w14:textId="7F6EF73A" w:rsidR="009D7912" w:rsidRPr="001D017A" w:rsidRDefault="00DB598D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Run number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8DE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656B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9D5B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7C30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1308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1D6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7F66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815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BBF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J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CE89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047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DA3F" w14:textId="77777777" w:rsidR="006044CD" w:rsidRPr="001D017A" w:rsidRDefault="006044CD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Response</w:t>
            </w:r>
          </w:p>
          <w:p w14:paraId="7AB80D15" w14:textId="056F5964" w:rsidR="009D7912" w:rsidRPr="001D017A" w:rsidRDefault="006044CD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mg/L</w:t>
            </w:r>
          </w:p>
        </w:tc>
      </w:tr>
      <w:tr w:rsidR="001E077C" w:rsidRPr="00B65A44" w14:paraId="1723659E" w14:textId="77777777" w:rsidTr="00E56EDC">
        <w:trPr>
          <w:trHeight w:val="454"/>
          <w:jc w:val="center"/>
        </w:trPr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410C9A5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5314AAB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5AE51A6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22337E1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2C78546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1F4AC16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1EB031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7FE214F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F4B4DD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6F6836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A1CE7A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1EEEF1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66564860" w14:textId="670F9FBE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1</w:t>
            </w:r>
          </w:p>
        </w:tc>
      </w:tr>
      <w:tr w:rsidR="009D7912" w:rsidRPr="00B65A44" w14:paraId="7A007317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43FE109A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42" w:type="pct"/>
            <w:vAlign w:val="center"/>
          </w:tcPr>
          <w:p w14:paraId="04CFB24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2EF5ED9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vAlign w:val="center"/>
          </w:tcPr>
          <w:p w14:paraId="2BA9418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1743B94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1C288FF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vAlign w:val="center"/>
          </w:tcPr>
          <w:p w14:paraId="5B28047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vAlign w:val="center"/>
          </w:tcPr>
          <w:p w14:paraId="2941491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489DBFB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66D17AF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0D67569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5072625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4F33318B" w14:textId="351C963E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3</w:t>
            </w:r>
          </w:p>
        </w:tc>
      </w:tr>
      <w:tr w:rsidR="009D7912" w:rsidRPr="00B65A44" w14:paraId="4EECD29F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7E4C3223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42" w:type="pct"/>
            <w:vAlign w:val="center"/>
          </w:tcPr>
          <w:p w14:paraId="4C2C616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vAlign w:val="center"/>
          </w:tcPr>
          <w:p w14:paraId="5DA25E0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38FEEF3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272AF5C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vAlign w:val="center"/>
          </w:tcPr>
          <w:p w14:paraId="3624B2D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38EE5F4A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vAlign w:val="center"/>
          </w:tcPr>
          <w:p w14:paraId="2BCA6AA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0F6A818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03F7F15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59F31DA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5EC66C1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vAlign w:val="center"/>
          </w:tcPr>
          <w:p w14:paraId="7D2D5397" w14:textId="74EF8CF8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5</w:t>
            </w:r>
          </w:p>
        </w:tc>
      </w:tr>
      <w:tr w:rsidR="009D7912" w:rsidRPr="00B65A44" w14:paraId="608523D4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6E5906E2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42" w:type="pct"/>
            <w:vAlign w:val="center"/>
          </w:tcPr>
          <w:p w14:paraId="686A063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467E08A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vAlign w:val="center"/>
          </w:tcPr>
          <w:p w14:paraId="6C1E0AB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vAlign w:val="center"/>
          </w:tcPr>
          <w:p w14:paraId="578DDC7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vAlign w:val="center"/>
          </w:tcPr>
          <w:p w14:paraId="785037F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vAlign w:val="center"/>
          </w:tcPr>
          <w:p w14:paraId="3880046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2235BF0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02EF5B8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3397CD1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1A302C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45ADA77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vAlign w:val="center"/>
          </w:tcPr>
          <w:p w14:paraId="31FD6129" w14:textId="7A744083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2</w:t>
            </w:r>
          </w:p>
        </w:tc>
      </w:tr>
      <w:tr w:rsidR="009D7912" w:rsidRPr="00B65A44" w14:paraId="12C9CBF6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6EBC7639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42" w:type="pct"/>
            <w:vAlign w:val="center"/>
          </w:tcPr>
          <w:p w14:paraId="4F104C5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3F4E55B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3B3C183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0B79C6A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59C7CCB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vAlign w:val="center"/>
          </w:tcPr>
          <w:p w14:paraId="61064C1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vAlign w:val="center"/>
          </w:tcPr>
          <w:p w14:paraId="49A221F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vAlign w:val="center"/>
          </w:tcPr>
          <w:p w14:paraId="6BFDD42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03BFAFD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BC960E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27979F0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vAlign w:val="center"/>
          </w:tcPr>
          <w:p w14:paraId="7EBC244E" w14:textId="0480B0F2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9</w:t>
            </w:r>
          </w:p>
        </w:tc>
      </w:tr>
      <w:tr w:rsidR="009D7912" w:rsidRPr="00B65A44" w14:paraId="6603ECD4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62A24726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42" w:type="pct"/>
            <w:vAlign w:val="center"/>
          </w:tcPr>
          <w:p w14:paraId="0690722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6E77BA2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022D334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vAlign w:val="center"/>
          </w:tcPr>
          <w:p w14:paraId="1B15CF3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vAlign w:val="center"/>
          </w:tcPr>
          <w:p w14:paraId="2EBC2ED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045D596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vAlign w:val="center"/>
          </w:tcPr>
          <w:p w14:paraId="0C3C7F5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07EE172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53FB183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2DE03F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7A4C490A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5B9B0B0E" w14:textId="1B2ADD45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1</w:t>
            </w:r>
          </w:p>
        </w:tc>
      </w:tr>
      <w:tr w:rsidR="009D7912" w:rsidRPr="00B65A44" w14:paraId="139DAA59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3FA16B90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42" w:type="pct"/>
            <w:vAlign w:val="center"/>
          </w:tcPr>
          <w:p w14:paraId="2EA8586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vAlign w:val="center"/>
          </w:tcPr>
          <w:p w14:paraId="0B53CF7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2949F71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vAlign w:val="center"/>
          </w:tcPr>
          <w:p w14:paraId="159933C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31642DE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vAlign w:val="center"/>
          </w:tcPr>
          <w:p w14:paraId="6B413A1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405DD83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6B3CDD2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18FCB78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3218621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C772BB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32D43FBB" w14:textId="3DDD89DD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4</w:t>
            </w:r>
          </w:p>
        </w:tc>
      </w:tr>
      <w:tr w:rsidR="009D7912" w:rsidRPr="00B65A44" w14:paraId="341871C2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229CE1C4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42" w:type="pct"/>
            <w:vAlign w:val="center"/>
          </w:tcPr>
          <w:p w14:paraId="778DCFFA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vAlign w:val="center"/>
          </w:tcPr>
          <w:p w14:paraId="1670975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vAlign w:val="center"/>
          </w:tcPr>
          <w:p w14:paraId="786BBA3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vAlign w:val="center"/>
          </w:tcPr>
          <w:p w14:paraId="57D33A8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5D7A0F2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2EA46CD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263" w:type="pct"/>
            <w:vAlign w:val="center"/>
          </w:tcPr>
          <w:p w14:paraId="74F1335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vAlign w:val="center"/>
          </w:tcPr>
          <w:p w14:paraId="644CC29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FD1F71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65011E3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76F0534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7CB7D94E" w14:textId="23B8FCAC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27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7</w:t>
            </w:r>
          </w:p>
        </w:tc>
      </w:tr>
      <w:tr w:rsidR="009D7912" w:rsidRPr="00B65A44" w14:paraId="0EF961ED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28D0F306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42" w:type="pct"/>
            <w:vAlign w:val="center"/>
          </w:tcPr>
          <w:p w14:paraId="7307F4F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vAlign w:val="center"/>
          </w:tcPr>
          <w:p w14:paraId="134D5BA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vAlign w:val="center"/>
          </w:tcPr>
          <w:p w14:paraId="19C2113A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451BA5B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50B0B6B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265F746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3700B9E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89" w:type="pct"/>
            <w:vAlign w:val="center"/>
          </w:tcPr>
          <w:p w14:paraId="31E7C441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2360D173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544FE87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1896063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vAlign w:val="center"/>
          </w:tcPr>
          <w:p w14:paraId="4E78E516" w14:textId="3A600689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48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F6078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9D7912" w:rsidRPr="00B65A44" w14:paraId="10689E8D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102E67EA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42" w:type="pct"/>
            <w:vAlign w:val="center"/>
          </w:tcPr>
          <w:p w14:paraId="5F5532E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628FB3C5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342" w:type="pct"/>
            <w:vAlign w:val="center"/>
          </w:tcPr>
          <w:p w14:paraId="3DF0683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4ADA725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vAlign w:val="center"/>
          </w:tcPr>
          <w:p w14:paraId="3961A9E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72C0007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4ADFF27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vAlign w:val="center"/>
          </w:tcPr>
          <w:p w14:paraId="0C65691E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297E6BF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72014BFB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36CCC72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6902183C" w14:textId="5C05A504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4</w:t>
            </w:r>
          </w:p>
        </w:tc>
      </w:tr>
      <w:tr w:rsidR="009D7912" w:rsidRPr="00B65A44" w14:paraId="19982F91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18973827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42" w:type="pct"/>
            <w:vAlign w:val="center"/>
          </w:tcPr>
          <w:p w14:paraId="7C51FB1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" w:type="pct"/>
            <w:vAlign w:val="center"/>
          </w:tcPr>
          <w:p w14:paraId="701ABA2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4C63924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28" w:type="pct"/>
            <w:vAlign w:val="center"/>
          </w:tcPr>
          <w:p w14:paraId="22EF853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7" w:type="pct"/>
            <w:vAlign w:val="center"/>
          </w:tcPr>
          <w:p w14:paraId="59D727A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402" w:type="pct"/>
            <w:vAlign w:val="center"/>
          </w:tcPr>
          <w:p w14:paraId="2E19689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1FCD6B47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vAlign w:val="center"/>
          </w:tcPr>
          <w:p w14:paraId="26994C2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620B20F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89" w:type="pct"/>
            <w:vAlign w:val="center"/>
          </w:tcPr>
          <w:p w14:paraId="5FFCE21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037BAE2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6" w:type="pct"/>
            <w:vAlign w:val="center"/>
          </w:tcPr>
          <w:p w14:paraId="3AD507C7" w14:textId="7806B7FB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8</w:t>
            </w:r>
          </w:p>
        </w:tc>
      </w:tr>
      <w:tr w:rsidR="009D7912" w:rsidRPr="00B65A44" w14:paraId="5B0B8C9C" w14:textId="77777777" w:rsidTr="00E56EDC">
        <w:trPr>
          <w:trHeight w:val="454"/>
          <w:jc w:val="center"/>
        </w:trPr>
        <w:tc>
          <w:tcPr>
            <w:tcW w:w="598" w:type="pct"/>
            <w:vAlign w:val="center"/>
          </w:tcPr>
          <w:p w14:paraId="7E659215" w14:textId="77777777" w:rsidR="009D7912" w:rsidRPr="001D017A" w:rsidRDefault="009D7912" w:rsidP="003D48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42" w:type="pct"/>
            <w:vAlign w:val="center"/>
          </w:tcPr>
          <w:p w14:paraId="19A2299D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425" w:type="pct"/>
            <w:vAlign w:val="center"/>
          </w:tcPr>
          <w:p w14:paraId="7D233AC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42" w:type="pct"/>
            <w:vAlign w:val="center"/>
          </w:tcPr>
          <w:p w14:paraId="4B93073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8" w:type="pct"/>
            <w:vAlign w:val="center"/>
          </w:tcPr>
          <w:p w14:paraId="62879214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7" w:type="pct"/>
            <w:vAlign w:val="center"/>
          </w:tcPr>
          <w:p w14:paraId="05FBFAB6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402" w:type="pct"/>
            <w:vAlign w:val="center"/>
          </w:tcPr>
          <w:p w14:paraId="2ECDCBBF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63" w:type="pct"/>
            <w:vAlign w:val="center"/>
          </w:tcPr>
          <w:p w14:paraId="280E17A2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89" w:type="pct"/>
            <w:vAlign w:val="center"/>
          </w:tcPr>
          <w:p w14:paraId="3FAD7300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7C2195F9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2F835C88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289" w:type="pct"/>
            <w:vAlign w:val="center"/>
          </w:tcPr>
          <w:p w14:paraId="5D81969C" w14:textId="77777777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</w:p>
        </w:tc>
        <w:tc>
          <w:tcPr>
            <w:tcW w:w="616" w:type="pct"/>
            <w:vAlign w:val="center"/>
          </w:tcPr>
          <w:p w14:paraId="4F7BCA45" w14:textId="2CA91B4F" w:rsidR="009D7912" w:rsidRPr="001D017A" w:rsidRDefault="009D7912" w:rsidP="00E56E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r w:rsidR="004844F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21522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</w:tbl>
    <w:p w14:paraId="161C41F5" w14:textId="77777777" w:rsidR="00AB67CB" w:rsidRDefault="00AB67CB" w:rsidP="00432A6D">
      <w:pPr>
        <w:jc w:val="center"/>
        <w:rPr>
          <w:rFonts w:ascii="Times New Roman" w:eastAsia="SimHei" w:hAnsi="Times New Roman" w:cs="Times New Roman"/>
          <w:b/>
          <w:bCs/>
          <w:sz w:val="21"/>
          <w:szCs w:val="21"/>
        </w:rPr>
      </w:pPr>
    </w:p>
    <w:p w14:paraId="4B9EFC7C" w14:textId="77777777" w:rsidR="002C5221" w:rsidRDefault="002C5221">
      <w:pPr>
        <w:rPr>
          <w:rFonts w:ascii="Times New Roman" w:eastAsia="SimHei" w:hAnsi="Times New Roman" w:cs="Times New Roman"/>
          <w:b/>
          <w:bCs/>
          <w:sz w:val="21"/>
          <w:szCs w:val="21"/>
        </w:rPr>
      </w:pPr>
      <w:r>
        <w:rPr>
          <w:rFonts w:ascii="Times New Roman" w:eastAsia="SimHei" w:hAnsi="Times New Roman" w:cs="Times New Roman"/>
          <w:b/>
          <w:bCs/>
          <w:sz w:val="21"/>
          <w:szCs w:val="21"/>
        </w:rPr>
        <w:br w:type="page"/>
      </w:r>
    </w:p>
    <w:p w14:paraId="744AFAE4" w14:textId="1F5CF13A" w:rsidR="007B1CA7" w:rsidRPr="00432A6D" w:rsidRDefault="007B1CA7" w:rsidP="00432A6D">
      <w:pPr>
        <w:jc w:val="center"/>
      </w:pPr>
      <w:r w:rsidRPr="0093770B">
        <w:rPr>
          <w:rFonts w:ascii="Times New Roman" w:eastAsia="SimHei" w:hAnsi="Times New Roman" w:cs="Times New Roman"/>
          <w:b/>
          <w:bCs/>
          <w:sz w:val="21"/>
          <w:szCs w:val="21"/>
        </w:rPr>
        <w:lastRenderedPageBreak/>
        <w:t>T</w:t>
      </w:r>
      <w:r w:rsidRPr="0093770B">
        <w:rPr>
          <w:rFonts w:ascii="Times New Roman" w:eastAsia="SimHei" w:hAnsi="Times New Roman" w:cs="Times New Roman" w:hint="eastAsia"/>
          <w:b/>
          <w:bCs/>
          <w:sz w:val="21"/>
          <w:szCs w:val="21"/>
        </w:rPr>
        <w:t>able</w:t>
      </w:r>
      <w:r w:rsidRPr="0093770B">
        <w:rPr>
          <w:rFonts w:ascii="Times New Roman" w:eastAsia="SimHei" w:hAnsi="Times New Roman" w:cs="Times New Roman"/>
          <w:b/>
          <w:bCs/>
          <w:sz w:val="21"/>
          <w:szCs w:val="21"/>
        </w:rPr>
        <w:t xml:space="preserve"> S</w:t>
      </w:r>
      <w:r w:rsidR="005B1D08" w:rsidRPr="0093770B">
        <w:rPr>
          <w:rFonts w:ascii="Times New Roman" w:eastAsia="SimHei" w:hAnsi="Times New Roman" w:cs="Times New Roman"/>
          <w:b/>
          <w:bCs/>
          <w:sz w:val="21"/>
          <w:szCs w:val="21"/>
        </w:rPr>
        <w:t>6</w:t>
      </w:r>
      <w:r w:rsidRPr="0093770B">
        <w:rPr>
          <w:rFonts w:ascii="Times New Roman" w:eastAsia="SimHei" w:hAnsi="Times New Roman" w:cs="Times New Roman"/>
          <w:sz w:val="21"/>
          <w:szCs w:val="21"/>
        </w:rPr>
        <w:t xml:space="preserve"> </w:t>
      </w:r>
      <w:r w:rsidR="00432A6D" w:rsidRPr="00432A6D">
        <w:rPr>
          <w:rFonts w:ascii="Times New Roman" w:hAnsi="Times New Roman" w:cs="Times New Roman"/>
          <w:sz w:val="21"/>
          <w:szCs w:val="21"/>
        </w:rPr>
        <w:t>The analysis of variance for the Plackett-Burman test</w:t>
      </w: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309"/>
        <w:gridCol w:w="1255"/>
        <w:gridCol w:w="1236"/>
        <w:gridCol w:w="1235"/>
        <w:gridCol w:w="1263"/>
        <w:gridCol w:w="1302"/>
      </w:tblGrid>
      <w:tr w:rsidR="00476087" w:rsidRPr="00880B1B" w14:paraId="5A6C137A" w14:textId="77777777" w:rsidTr="003B789E">
        <w:trPr>
          <w:jc w:val="center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6479" w14:textId="53126504" w:rsidR="00476087" w:rsidRPr="001D017A" w:rsidRDefault="006A5CC1" w:rsidP="003B78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4FF2" w14:textId="2A088F89" w:rsidR="00476087" w:rsidRPr="001D017A" w:rsidRDefault="006A5CC1" w:rsidP="003B78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Sum of Squar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D686" w14:textId="3881165D" w:rsidR="00476087" w:rsidRPr="001D017A" w:rsidRDefault="006A5CC1" w:rsidP="003B78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Degree</w:t>
            </w:r>
            <w:r w:rsidR="00E23CEF" w:rsidRPr="001D017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of freedom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A3D3" w14:textId="293D0CF5" w:rsidR="00476087" w:rsidRPr="001D017A" w:rsidRDefault="006A5CC1" w:rsidP="003B78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Mean squar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CAFE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836FC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2AAD" w14:textId="59D17E8D" w:rsidR="00476087" w:rsidRPr="001D017A" w:rsidRDefault="00061B91" w:rsidP="003B789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D017A">
              <w:rPr>
                <w:rFonts w:ascii="Times New Roman" w:eastAsia="SimHei" w:hAnsi="Times New Roman" w:cs="Times New Roman"/>
                <w:sz w:val="21"/>
                <w:szCs w:val="21"/>
              </w:rPr>
              <w:t>significant</w:t>
            </w:r>
          </w:p>
        </w:tc>
      </w:tr>
      <w:tr w:rsidR="00476087" w:rsidRPr="00880B1B" w14:paraId="452840E8" w14:textId="77777777" w:rsidTr="003B789E">
        <w:trPr>
          <w:jc w:val="center"/>
        </w:trPr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F3406FC" w14:textId="7F727700" w:rsidR="00476087" w:rsidRPr="001D017A" w:rsidRDefault="006A5CC1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9FCDF52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0736.6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5100450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2823B65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390.9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292D4C5D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4.1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49D747E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02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2ED5023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476087" w:rsidRPr="00880B1B" w14:paraId="07D1D207" w14:textId="77777777" w:rsidTr="003B789E">
        <w:trPr>
          <w:jc w:val="center"/>
        </w:trPr>
        <w:tc>
          <w:tcPr>
            <w:tcW w:w="1123" w:type="dxa"/>
            <w:vAlign w:val="center"/>
          </w:tcPr>
          <w:p w14:paraId="344ED73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92464295"/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36" w:type="dxa"/>
            <w:vAlign w:val="center"/>
          </w:tcPr>
          <w:p w14:paraId="4FA3A8D5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6320.33</w:t>
            </w:r>
          </w:p>
        </w:tc>
        <w:tc>
          <w:tcPr>
            <w:tcW w:w="1185" w:type="dxa"/>
            <w:vAlign w:val="center"/>
          </w:tcPr>
          <w:p w14:paraId="5490C84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515FF78D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6320.33</w:t>
            </w:r>
          </w:p>
        </w:tc>
        <w:tc>
          <w:tcPr>
            <w:tcW w:w="1166" w:type="dxa"/>
            <w:vAlign w:val="center"/>
          </w:tcPr>
          <w:p w14:paraId="69A8B90E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04.69</w:t>
            </w:r>
          </w:p>
        </w:tc>
        <w:tc>
          <w:tcPr>
            <w:tcW w:w="1193" w:type="dxa"/>
            <w:vAlign w:val="center"/>
          </w:tcPr>
          <w:p w14:paraId="08D0505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1230" w:type="dxa"/>
            <w:vAlign w:val="center"/>
          </w:tcPr>
          <w:p w14:paraId="3AA5DB10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476087" w:rsidRPr="00880B1B" w14:paraId="38BE086E" w14:textId="77777777" w:rsidTr="003B789E">
        <w:trPr>
          <w:jc w:val="center"/>
        </w:trPr>
        <w:tc>
          <w:tcPr>
            <w:tcW w:w="1123" w:type="dxa"/>
            <w:vAlign w:val="center"/>
          </w:tcPr>
          <w:p w14:paraId="1773088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236" w:type="dxa"/>
            <w:vAlign w:val="center"/>
          </w:tcPr>
          <w:p w14:paraId="331AB613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700.00</w:t>
            </w:r>
          </w:p>
        </w:tc>
        <w:tc>
          <w:tcPr>
            <w:tcW w:w="1185" w:type="dxa"/>
            <w:vAlign w:val="center"/>
          </w:tcPr>
          <w:p w14:paraId="22C7D5FD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676911A4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700.00</w:t>
            </w:r>
          </w:p>
        </w:tc>
        <w:tc>
          <w:tcPr>
            <w:tcW w:w="1166" w:type="dxa"/>
            <w:vAlign w:val="center"/>
          </w:tcPr>
          <w:p w14:paraId="44D6AC6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21.00</w:t>
            </w:r>
          </w:p>
        </w:tc>
        <w:tc>
          <w:tcPr>
            <w:tcW w:w="1193" w:type="dxa"/>
            <w:vAlign w:val="center"/>
          </w:tcPr>
          <w:p w14:paraId="7AA0AD80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102</w:t>
            </w:r>
          </w:p>
        </w:tc>
        <w:tc>
          <w:tcPr>
            <w:tcW w:w="1230" w:type="dxa"/>
            <w:vAlign w:val="center"/>
          </w:tcPr>
          <w:p w14:paraId="012D0FA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476087" w:rsidRPr="00880B1B" w14:paraId="2E305F64" w14:textId="77777777" w:rsidTr="003B789E">
        <w:trPr>
          <w:jc w:val="center"/>
        </w:trPr>
        <w:tc>
          <w:tcPr>
            <w:tcW w:w="1123" w:type="dxa"/>
            <w:vAlign w:val="center"/>
          </w:tcPr>
          <w:p w14:paraId="6D56357B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236" w:type="dxa"/>
            <w:vAlign w:val="center"/>
          </w:tcPr>
          <w:p w14:paraId="1F4EACF7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452.00</w:t>
            </w:r>
          </w:p>
        </w:tc>
        <w:tc>
          <w:tcPr>
            <w:tcW w:w="1185" w:type="dxa"/>
            <w:vAlign w:val="center"/>
          </w:tcPr>
          <w:p w14:paraId="284E4E2F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5F1A1B5E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452.00</w:t>
            </w:r>
          </w:p>
        </w:tc>
        <w:tc>
          <w:tcPr>
            <w:tcW w:w="1166" w:type="dxa"/>
            <w:vAlign w:val="center"/>
          </w:tcPr>
          <w:p w14:paraId="0798CB2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1.29</w:t>
            </w:r>
          </w:p>
        </w:tc>
        <w:tc>
          <w:tcPr>
            <w:tcW w:w="1193" w:type="dxa"/>
            <w:vAlign w:val="center"/>
          </w:tcPr>
          <w:p w14:paraId="0BB56CA2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283</w:t>
            </w:r>
          </w:p>
        </w:tc>
        <w:tc>
          <w:tcPr>
            <w:tcW w:w="1230" w:type="dxa"/>
            <w:vAlign w:val="center"/>
          </w:tcPr>
          <w:p w14:paraId="4A154CCE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476087" w:rsidRPr="00880B1B" w14:paraId="478C31AF" w14:textId="77777777" w:rsidTr="003B789E">
        <w:trPr>
          <w:jc w:val="center"/>
        </w:trPr>
        <w:tc>
          <w:tcPr>
            <w:tcW w:w="1123" w:type="dxa"/>
            <w:vAlign w:val="center"/>
          </w:tcPr>
          <w:p w14:paraId="10C85007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236" w:type="dxa"/>
            <w:vAlign w:val="center"/>
          </w:tcPr>
          <w:p w14:paraId="6FB2E81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33.33</w:t>
            </w:r>
          </w:p>
        </w:tc>
        <w:tc>
          <w:tcPr>
            <w:tcW w:w="1185" w:type="dxa"/>
            <w:vAlign w:val="center"/>
          </w:tcPr>
          <w:p w14:paraId="3D7DD7F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1FD358C8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33.33</w:t>
            </w:r>
          </w:p>
        </w:tc>
        <w:tc>
          <w:tcPr>
            <w:tcW w:w="1166" w:type="dxa"/>
            <w:vAlign w:val="center"/>
          </w:tcPr>
          <w:p w14:paraId="0A01A4A9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1193" w:type="dxa"/>
            <w:vAlign w:val="center"/>
          </w:tcPr>
          <w:p w14:paraId="7C169D1D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3661</w:t>
            </w:r>
          </w:p>
        </w:tc>
        <w:tc>
          <w:tcPr>
            <w:tcW w:w="1230" w:type="dxa"/>
            <w:vAlign w:val="center"/>
          </w:tcPr>
          <w:p w14:paraId="0A966ACF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6087" w:rsidRPr="00880B1B" w14:paraId="24F89A41" w14:textId="77777777" w:rsidTr="003B789E">
        <w:trPr>
          <w:jc w:val="center"/>
        </w:trPr>
        <w:tc>
          <w:tcPr>
            <w:tcW w:w="1123" w:type="dxa"/>
            <w:vAlign w:val="center"/>
          </w:tcPr>
          <w:p w14:paraId="685AE009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1236" w:type="dxa"/>
            <w:vAlign w:val="center"/>
          </w:tcPr>
          <w:p w14:paraId="0151B4D5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185" w:type="dxa"/>
            <w:vAlign w:val="center"/>
          </w:tcPr>
          <w:p w14:paraId="3692F0A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3E26DCA9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166" w:type="dxa"/>
            <w:vAlign w:val="center"/>
          </w:tcPr>
          <w:p w14:paraId="73EC01D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193" w:type="dxa"/>
            <w:vAlign w:val="center"/>
          </w:tcPr>
          <w:p w14:paraId="40100CD2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8486</w:t>
            </w:r>
          </w:p>
        </w:tc>
        <w:tc>
          <w:tcPr>
            <w:tcW w:w="1230" w:type="dxa"/>
            <w:vAlign w:val="center"/>
          </w:tcPr>
          <w:p w14:paraId="42C89B3F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6087" w:rsidRPr="00880B1B" w14:paraId="124CAAFD" w14:textId="77777777" w:rsidTr="003B789E">
        <w:trPr>
          <w:jc w:val="center"/>
        </w:trPr>
        <w:tc>
          <w:tcPr>
            <w:tcW w:w="1123" w:type="dxa"/>
            <w:vAlign w:val="center"/>
          </w:tcPr>
          <w:p w14:paraId="7042655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236" w:type="dxa"/>
            <w:vAlign w:val="center"/>
          </w:tcPr>
          <w:p w14:paraId="3E36772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185" w:type="dxa"/>
            <w:vAlign w:val="center"/>
          </w:tcPr>
          <w:p w14:paraId="4A85BDA7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07C98923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</w:tc>
        <w:tc>
          <w:tcPr>
            <w:tcW w:w="1166" w:type="dxa"/>
            <w:vAlign w:val="center"/>
          </w:tcPr>
          <w:p w14:paraId="599EB28B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041</w:t>
            </w:r>
          </w:p>
        </w:tc>
        <w:tc>
          <w:tcPr>
            <w:tcW w:w="1193" w:type="dxa"/>
            <w:vAlign w:val="center"/>
          </w:tcPr>
          <w:p w14:paraId="38346C7E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8486</w:t>
            </w:r>
          </w:p>
        </w:tc>
        <w:tc>
          <w:tcPr>
            <w:tcW w:w="1230" w:type="dxa"/>
            <w:vAlign w:val="center"/>
          </w:tcPr>
          <w:p w14:paraId="4E32EA20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6087" w:rsidRPr="00880B1B" w14:paraId="2642F886" w14:textId="77777777" w:rsidTr="003B789E">
        <w:trPr>
          <w:jc w:val="center"/>
        </w:trPr>
        <w:tc>
          <w:tcPr>
            <w:tcW w:w="1123" w:type="dxa"/>
            <w:vAlign w:val="center"/>
          </w:tcPr>
          <w:p w14:paraId="22486BD3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1236" w:type="dxa"/>
            <w:vAlign w:val="center"/>
          </w:tcPr>
          <w:p w14:paraId="4F5D552B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20.33</w:t>
            </w:r>
          </w:p>
        </w:tc>
        <w:tc>
          <w:tcPr>
            <w:tcW w:w="1185" w:type="dxa"/>
            <w:vAlign w:val="center"/>
          </w:tcPr>
          <w:p w14:paraId="4A993274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 w14:paraId="7231723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20.33</w:t>
            </w:r>
          </w:p>
        </w:tc>
        <w:tc>
          <w:tcPr>
            <w:tcW w:w="1166" w:type="dxa"/>
            <w:vAlign w:val="center"/>
          </w:tcPr>
          <w:p w14:paraId="6DF6AAC6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193" w:type="dxa"/>
            <w:vAlign w:val="center"/>
          </w:tcPr>
          <w:p w14:paraId="2B025A34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0.3881</w:t>
            </w:r>
          </w:p>
        </w:tc>
        <w:tc>
          <w:tcPr>
            <w:tcW w:w="1230" w:type="dxa"/>
            <w:vAlign w:val="center"/>
          </w:tcPr>
          <w:p w14:paraId="144B428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  <w:tr w:rsidR="00476087" w:rsidRPr="00880B1B" w14:paraId="7AAA9382" w14:textId="77777777" w:rsidTr="003B789E">
        <w:trPr>
          <w:jc w:val="center"/>
        </w:trPr>
        <w:tc>
          <w:tcPr>
            <w:tcW w:w="1123" w:type="dxa"/>
            <w:vAlign w:val="center"/>
          </w:tcPr>
          <w:p w14:paraId="72450637" w14:textId="0A7EC948" w:rsidR="00476087" w:rsidRPr="001D017A" w:rsidRDefault="004B2A0F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Residual</w:t>
            </w:r>
          </w:p>
        </w:tc>
        <w:tc>
          <w:tcPr>
            <w:tcW w:w="1236" w:type="dxa"/>
            <w:vAlign w:val="center"/>
          </w:tcPr>
          <w:p w14:paraId="5D0C6E8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514.33</w:t>
            </w:r>
          </w:p>
        </w:tc>
        <w:tc>
          <w:tcPr>
            <w:tcW w:w="1185" w:type="dxa"/>
            <w:vAlign w:val="center"/>
          </w:tcPr>
          <w:p w14:paraId="40F834E3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67" w:type="dxa"/>
            <w:vAlign w:val="center"/>
          </w:tcPr>
          <w:p w14:paraId="0D11C322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28.58</w:t>
            </w:r>
          </w:p>
        </w:tc>
        <w:tc>
          <w:tcPr>
            <w:tcW w:w="1166" w:type="dxa"/>
            <w:vAlign w:val="center"/>
          </w:tcPr>
          <w:p w14:paraId="7D779A95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3" w:type="dxa"/>
            <w:vAlign w:val="center"/>
          </w:tcPr>
          <w:p w14:paraId="70723EE9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 w14:paraId="69E4695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6087" w:rsidRPr="00880B1B" w14:paraId="27CE102F" w14:textId="77777777" w:rsidTr="003B789E">
        <w:trPr>
          <w:jc w:val="center"/>
        </w:trPr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CE9DF0E" w14:textId="732894D8" w:rsidR="00476087" w:rsidRPr="001D017A" w:rsidRDefault="004B2A0F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Cor Total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331F0D9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31251.0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959ADFA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0743248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54B99B31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6F8398FD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6911B39" w14:textId="77777777" w:rsidR="00476087" w:rsidRPr="001D017A" w:rsidRDefault="00476087" w:rsidP="003B78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69211337" w14:textId="46598482" w:rsidR="00793A4A" w:rsidRPr="00884760" w:rsidRDefault="009F1F3D" w:rsidP="001E3D53">
      <w:pPr>
        <w:rPr>
          <w:rFonts w:ascii="Times New Roman" w:hAnsi="Times New Roman" w:cs="Times New Roman"/>
          <w:sz w:val="21"/>
          <w:szCs w:val="21"/>
        </w:rPr>
      </w:pPr>
      <w:r w:rsidRPr="00884760">
        <w:rPr>
          <w:rFonts w:ascii="Times New Roman" w:hAnsi="Times New Roman" w:cs="Times New Roman"/>
          <w:i/>
          <w:iCs/>
          <w:sz w:val="21"/>
          <w:szCs w:val="21"/>
        </w:rPr>
        <w:t>F</w:t>
      </w:r>
      <w:r w:rsidRPr="00884760">
        <w:rPr>
          <w:rFonts w:ascii="Times New Roman" w:hAnsi="Times New Roman" w:cs="Times New Roman"/>
          <w:sz w:val="21"/>
          <w:szCs w:val="21"/>
        </w:rPr>
        <w:t xml:space="preserve">: Fishers’s function; </w:t>
      </w:r>
      <w:r w:rsidRPr="00884760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884760">
        <w:rPr>
          <w:rFonts w:ascii="Times New Roman" w:hAnsi="Times New Roman" w:cs="Times New Roman"/>
          <w:sz w:val="21"/>
          <w:szCs w:val="21"/>
        </w:rPr>
        <w:t>: Level of significance;</w:t>
      </w:r>
      <w:r w:rsidRPr="00884760">
        <w:rPr>
          <w:rFonts w:ascii="Times New Roman" w:hAnsi="Times New Roman" w:cs="Times New Roman"/>
          <w:i/>
          <w:iCs/>
          <w:sz w:val="21"/>
          <w:szCs w:val="21"/>
        </w:rPr>
        <w:t xml:space="preserve"> R</w:t>
      </w:r>
      <w:r w:rsidRPr="00884760">
        <w:rPr>
          <w:rFonts w:ascii="Times New Roman" w:hAnsi="Times New Roman" w:cs="Times New Roman"/>
          <w:sz w:val="21"/>
          <w:szCs w:val="21"/>
          <w:vertAlign w:val="superscript"/>
        </w:rPr>
        <w:t xml:space="preserve">2 </w:t>
      </w:r>
      <w:r w:rsidRPr="00884760">
        <w:rPr>
          <w:rFonts w:ascii="Times New Roman" w:hAnsi="Times New Roman" w:cs="Times New Roman"/>
          <w:sz w:val="21"/>
          <w:szCs w:val="21"/>
        </w:rPr>
        <w:t xml:space="preserve">= </w:t>
      </w:r>
      <w:r w:rsidR="009D06D3" w:rsidRPr="00884760">
        <w:rPr>
          <w:rFonts w:ascii="Times New Roman" w:hAnsi="Times New Roman" w:cs="Times New Roman"/>
          <w:sz w:val="21"/>
          <w:szCs w:val="21"/>
        </w:rPr>
        <w:t>0.9835</w:t>
      </w:r>
    </w:p>
    <w:p w14:paraId="6590F3D5" w14:textId="77777777" w:rsidR="002C5221" w:rsidRDefault="00A55A16" w:rsidP="00F853AE">
      <w:pPr>
        <w:spacing w:before="120" w:after="120"/>
        <w:jc w:val="center"/>
      </w:pPr>
      <w:r>
        <w:tab/>
      </w:r>
    </w:p>
    <w:p w14:paraId="2F81A9DF" w14:textId="77777777" w:rsidR="002C5221" w:rsidRDefault="002C5221">
      <w:r>
        <w:br w:type="page"/>
      </w:r>
    </w:p>
    <w:p w14:paraId="3A7CC890" w14:textId="04E710F1" w:rsidR="00F853AE" w:rsidRPr="00DC1247" w:rsidRDefault="00A967AA" w:rsidP="00F853AE">
      <w:pPr>
        <w:spacing w:before="120" w:after="120"/>
        <w:jc w:val="center"/>
        <w:rPr>
          <w:rFonts w:ascii="Times New Roman" w:hAnsi="Times New Roman" w:cs="Times New Roman"/>
          <w:sz w:val="21"/>
          <w:szCs w:val="21"/>
        </w:rPr>
      </w:pPr>
      <w:r w:rsidRPr="00DC1247">
        <w:rPr>
          <w:rFonts w:ascii="Times New Roman" w:eastAsia="SimHei" w:hAnsi="Times New Roman" w:cs="Times New Roman"/>
          <w:b/>
          <w:bCs/>
          <w:sz w:val="21"/>
          <w:szCs w:val="21"/>
        </w:rPr>
        <w:lastRenderedPageBreak/>
        <w:t>T</w:t>
      </w:r>
      <w:r w:rsidRPr="00DC1247">
        <w:rPr>
          <w:rFonts w:ascii="Times New Roman" w:eastAsia="SimHei" w:hAnsi="Times New Roman" w:cs="Times New Roman" w:hint="eastAsia"/>
          <w:b/>
          <w:bCs/>
          <w:sz w:val="21"/>
          <w:szCs w:val="21"/>
        </w:rPr>
        <w:t>able</w:t>
      </w:r>
      <w:r w:rsidRPr="00DC1247">
        <w:rPr>
          <w:rFonts w:ascii="Times New Roman" w:eastAsia="SimHei" w:hAnsi="Times New Roman" w:cs="Times New Roman"/>
          <w:b/>
          <w:bCs/>
          <w:sz w:val="21"/>
          <w:szCs w:val="21"/>
        </w:rPr>
        <w:t xml:space="preserve"> S</w:t>
      </w:r>
      <w:r w:rsidR="005B1D08" w:rsidRPr="00DC1247">
        <w:rPr>
          <w:rFonts w:ascii="Times New Roman" w:eastAsia="SimHei" w:hAnsi="Times New Roman" w:cs="Times New Roman"/>
          <w:b/>
          <w:bCs/>
          <w:sz w:val="21"/>
          <w:szCs w:val="21"/>
        </w:rPr>
        <w:t>7</w:t>
      </w:r>
      <w:r w:rsidRPr="00DC1247">
        <w:rPr>
          <w:rFonts w:ascii="Times New Roman" w:eastAsia="SimHei" w:hAnsi="Times New Roman" w:cs="Times New Roman"/>
          <w:b/>
          <w:bCs/>
          <w:sz w:val="21"/>
          <w:szCs w:val="21"/>
        </w:rPr>
        <w:t xml:space="preserve"> </w:t>
      </w:r>
      <w:r w:rsidR="00F853AE" w:rsidRPr="00DC1247">
        <w:rPr>
          <w:rFonts w:ascii="Times New Roman" w:hAnsi="Times New Roman" w:cs="Times New Roman"/>
          <w:sz w:val="21"/>
          <w:szCs w:val="21"/>
        </w:rPr>
        <w:t>The design and results of steepest ascent experiment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2"/>
        <w:gridCol w:w="2612"/>
        <w:gridCol w:w="1529"/>
        <w:gridCol w:w="1278"/>
        <w:gridCol w:w="2108"/>
      </w:tblGrid>
      <w:tr w:rsidR="00F853AE" w:rsidRPr="001045A1" w14:paraId="21DAB80B" w14:textId="77777777" w:rsidTr="00A6725A">
        <w:trPr>
          <w:jc w:val="center"/>
        </w:trPr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602701C5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14:paraId="537BCB04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</w:p>
          <w:p w14:paraId="4F283A3C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554EEB35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cottonseed meal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FA2412C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yeast extract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g/L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14:paraId="1EAB0490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butenyl-spinosyn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853AE" w:rsidRPr="001045A1" w14:paraId="0D37AAE8" w14:textId="77777777" w:rsidTr="00A6725A">
        <w:trPr>
          <w:jc w:val="center"/>
        </w:trPr>
        <w:tc>
          <w:tcPr>
            <w:tcW w:w="718" w:type="pct"/>
            <w:tcBorders>
              <w:top w:val="single" w:sz="4" w:space="0" w:color="auto"/>
            </w:tcBorders>
          </w:tcPr>
          <w:p w14:paraId="5ED34C85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6" w:type="pct"/>
            <w:tcBorders>
              <w:top w:val="single" w:sz="4" w:space="0" w:color="auto"/>
            </w:tcBorders>
          </w:tcPr>
          <w:p w14:paraId="6B2B71F1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CBF0C67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484BD450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99" w:type="pct"/>
            <w:tcBorders>
              <w:top w:val="single" w:sz="4" w:space="0" w:color="auto"/>
            </w:tcBorders>
          </w:tcPr>
          <w:p w14:paraId="201CD582" w14:textId="1D3DE430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6925CC">
              <w:rPr>
                <w:rFonts w:ascii="Times New Roman" w:hAnsi="Times New Roman" w:cs="Times New Roman" w:hint="eastAsia"/>
                <w:sz w:val="20"/>
                <w:szCs w:val="20"/>
              </w:rPr>
              <w:t>.6</w:t>
            </w:r>
          </w:p>
        </w:tc>
      </w:tr>
      <w:tr w:rsidR="00F853AE" w:rsidRPr="001045A1" w14:paraId="39F2C8E4" w14:textId="77777777" w:rsidTr="00A6725A">
        <w:trPr>
          <w:jc w:val="center"/>
        </w:trPr>
        <w:tc>
          <w:tcPr>
            <w:tcW w:w="718" w:type="pct"/>
          </w:tcPr>
          <w:p w14:paraId="2BA42F1E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6" w:type="pct"/>
          </w:tcPr>
          <w:p w14:paraId="54B06B83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" w:type="pct"/>
          </w:tcPr>
          <w:p w14:paraId="0F1963B9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7" w:type="pct"/>
          </w:tcPr>
          <w:p w14:paraId="5C136F98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9" w:type="pct"/>
          </w:tcPr>
          <w:p w14:paraId="70AD0DAE" w14:textId="288F7649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6925CC">
              <w:rPr>
                <w:rFonts w:ascii="Times New Roman" w:hAnsi="Times New Roman" w:cs="Times New Roman" w:hint="eastAsia"/>
                <w:sz w:val="20"/>
                <w:szCs w:val="20"/>
              </w:rPr>
              <w:t>.1</w:t>
            </w:r>
          </w:p>
        </w:tc>
      </w:tr>
      <w:tr w:rsidR="00F853AE" w:rsidRPr="001045A1" w14:paraId="1B2B211A" w14:textId="77777777" w:rsidTr="00A6725A">
        <w:trPr>
          <w:trHeight w:val="90"/>
          <w:jc w:val="center"/>
        </w:trPr>
        <w:tc>
          <w:tcPr>
            <w:tcW w:w="718" w:type="pct"/>
          </w:tcPr>
          <w:p w14:paraId="3211B642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6" w:type="pct"/>
          </w:tcPr>
          <w:p w14:paraId="6C89DD3D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70" w:type="pct"/>
          </w:tcPr>
          <w:p w14:paraId="7FF95023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7" w:type="pct"/>
          </w:tcPr>
          <w:p w14:paraId="1A844CF9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9" w:type="pct"/>
          </w:tcPr>
          <w:p w14:paraId="6089A27B" w14:textId="43AB4F11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6925CC"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</w:p>
        </w:tc>
      </w:tr>
      <w:tr w:rsidR="00F853AE" w:rsidRPr="001045A1" w14:paraId="742A0465" w14:textId="77777777" w:rsidTr="00A6725A">
        <w:trPr>
          <w:jc w:val="center"/>
        </w:trPr>
        <w:tc>
          <w:tcPr>
            <w:tcW w:w="718" w:type="pct"/>
          </w:tcPr>
          <w:p w14:paraId="60A1A2CF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6" w:type="pct"/>
          </w:tcPr>
          <w:p w14:paraId="33EFBA2A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70" w:type="pct"/>
          </w:tcPr>
          <w:p w14:paraId="0EC5A45E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7" w:type="pct"/>
          </w:tcPr>
          <w:p w14:paraId="4F3F6C16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9" w:type="pct"/>
          </w:tcPr>
          <w:p w14:paraId="4F225BD6" w14:textId="41CEE075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6925CC">
              <w:rPr>
                <w:rFonts w:ascii="Times New Roman" w:hAnsi="Times New Roman" w:cs="Times New Roman" w:hint="eastAsia"/>
                <w:sz w:val="20"/>
                <w:szCs w:val="20"/>
              </w:rPr>
              <w:t>.6</w:t>
            </w:r>
          </w:p>
        </w:tc>
      </w:tr>
      <w:tr w:rsidR="00F853AE" w:rsidRPr="001045A1" w14:paraId="0D2DBC67" w14:textId="77777777" w:rsidTr="00A6725A">
        <w:trPr>
          <w:jc w:val="center"/>
        </w:trPr>
        <w:tc>
          <w:tcPr>
            <w:tcW w:w="718" w:type="pct"/>
          </w:tcPr>
          <w:p w14:paraId="0AF786DD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6" w:type="pct"/>
          </w:tcPr>
          <w:p w14:paraId="54FD7C9D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70" w:type="pct"/>
          </w:tcPr>
          <w:p w14:paraId="1BA272F2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7" w:type="pct"/>
          </w:tcPr>
          <w:p w14:paraId="42207492" w14:textId="77777777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9" w:type="pct"/>
          </w:tcPr>
          <w:p w14:paraId="7224E9E4" w14:textId="7D9785FC" w:rsidR="00F853AE" w:rsidRPr="001045A1" w:rsidRDefault="00F853AE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5A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45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6925CC">
              <w:rPr>
                <w:rFonts w:ascii="Times New Roman" w:hAnsi="Times New Roman" w:cs="Times New Roman" w:hint="eastAsia"/>
                <w:sz w:val="20"/>
                <w:szCs w:val="20"/>
              </w:rPr>
              <w:t>.9</w:t>
            </w:r>
          </w:p>
        </w:tc>
      </w:tr>
    </w:tbl>
    <w:p w14:paraId="2EA1768A" w14:textId="77777777" w:rsidR="00F853AE" w:rsidRPr="00E1562C" w:rsidRDefault="00F853AE" w:rsidP="00F853AE">
      <w:pPr>
        <w:rPr>
          <w:b/>
          <w:bCs/>
        </w:rPr>
      </w:pPr>
    </w:p>
    <w:p w14:paraId="722BF577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4888CC3" w14:textId="1C5E8BF5" w:rsidR="00AB1EC7" w:rsidRPr="00E14F48" w:rsidRDefault="00AB1EC7" w:rsidP="00AB1EC7">
      <w:pPr>
        <w:ind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E14F48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B1D08" w:rsidRPr="00E14F48">
        <w:rPr>
          <w:rFonts w:ascii="Times New Roman" w:hAnsi="Times New Roman" w:cs="Times New Roman"/>
          <w:b/>
          <w:bCs/>
          <w:sz w:val="21"/>
          <w:szCs w:val="21"/>
        </w:rPr>
        <w:t>8</w:t>
      </w:r>
      <w:r w:rsidRPr="00E14F48">
        <w:rPr>
          <w:rFonts w:ascii="Times New Roman" w:hAnsi="Times New Roman" w:cs="Times New Roman"/>
          <w:sz w:val="21"/>
          <w:szCs w:val="21"/>
        </w:rPr>
        <w:t xml:space="preserve"> Factors and levels of Central Composite design</w:t>
      </w:r>
    </w:p>
    <w:tbl>
      <w:tblPr>
        <w:tblW w:w="8789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2556"/>
        <w:gridCol w:w="1744"/>
        <w:gridCol w:w="1603"/>
        <w:gridCol w:w="1603"/>
      </w:tblGrid>
      <w:tr w:rsidR="00AB1EC7" w:rsidRPr="000D481D" w14:paraId="78254C0E" w14:textId="77777777" w:rsidTr="006F7758">
        <w:trPr>
          <w:jc w:val="center"/>
        </w:trPr>
        <w:tc>
          <w:tcPr>
            <w:tcW w:w="2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CE577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0D48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or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BCACB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F88F0" w14:textId="77777777" w:rsidR="00AB1EC7" w:rsidRPr="000D481D" w:rsidRDefault="00AB1EC7" w:rsidP="00591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xperimental Levels</w:t>
            </w:r>
          </w:p>
        </w:tc>
      </w:tr>
      <w:tr w:rsidR="00AB1EC7" w:rsidRPr="000D481D" w14:paraId="7904F128" w14:textId="77777777" w:rsidTr="006F7758">
        <w:trPr>
          <w:jc w:val="center"/>
        </w:trPr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3B25E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E8E99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0D48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or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1643D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F5E24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B46B8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1EC7" w:rsidRPr="000D481D" w14:paraId="49787069" w14:textId="77777777" w:rsidTr="006F7758">
        <w:trPr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DA49673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3E2C8AA0" w14:textId="4B3F2AFF" w:rsidR="00AB1EC7" w:rsidRPr="000D481D" w:rsidRDefault="00F8427A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1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4DCEF597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7B0770D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7D3F55A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B1EC7" w:rsidRPr="000D481D" w14:paraId="64C917E7" w14:textId="77777777" w:rsidTr="006F7758">
        <w:trPr>
          <w:jc w:val="center"/>
        </w:trPr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2C7D4982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5D79C024" w14:textId="79B905D4" w:rsidR="00AB1EC7" w:rsidRPr="000D481D" w:rsidRDefault="00F8427A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Cottonseed meal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2CCFC99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D03330E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ECA5FC6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B1EC7" w:rsidRPr="000D481D" w14:paraId="4BB3D5AA" w14:textId="77777777" w:rsidTr="006F7758">
        <w:trPr>
          <w:jc w:val="center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6E531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34E55" w14:textId="769E5B4E" w:rsidR="00AB1EC7" w:rsidRPr="000D481D" w:rsidRDefault="00F8427A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17A"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 w:rsidRPr="001D017A">
              <w:rPr>
                <w:rFonts w:ascii="Times New Roman" w:hAnsi="Times New Roman" w:cs="Times New Roman"/>
                <w:sz w:val="21"/>
                <w:szCs w:val="21"/>
              </w:rPr>
              <w:t>east extrac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1024C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1FB44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161DA" w14:textId="77777777" w:rsidR="00AB1EC7" w:rsidRPr="000D481D" w:rsidRDefault="00AB1EC7" w:rsidP="005919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81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D48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05AEA965" w14:textId="77777777" w:rsidR="007601A2" w:rsidRDefault="007601A2" w:rsidP="007601A2">
      <w:pPr>
        <w:ind w:firstLineChars="750" w:firstLine="1807"/>
        <w:rPr>
          <w:rFonts w:ascii="Times New Roman" w:hAnsi="Times New Roman" w:cs="Times New Roman"/>
          <w:b/>
          <w:bCs/>
        </w:rPr>
      </w:pPr>
    </w:p>
    <w:p w14:paraId="6B75DC1A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7637EFE2" w14:textId="1B74D0AA" w:rsidR="00B505A9" w:rsidRPr="00487E59" w:rsidRDefault="007601A2" w:rsidP="00891EE8">
      <w:pPr>
        <w:jc w:val="center"/>
        <w:rPr>
          <w:rFonts w:ascii="Times New Roman" w:hAnsi="Times New Roman" w:cs="Times New Roman"/>
          <w:sz w:val="21"/>
          <w:szCs w:val="21"/>
        </w:rPr>
      </w:pPr>
      <w:r w:rsidRPr="00487E59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B1D08" w:rsidRPr="00487E59">
        <w:rPr>
          <w:rFonts w:ascii="Times New Roman" w:hAnsi="Times New Roman" w:cs="Times New Roman"/>
          <w:b/>
          <w:bCs/>
          <w:sz w:val="21"/>
          <w:szCs w:val="21"/>
        </w:rPr>
        <w:t>9</w:t>
      </w:r>
      <w:r w:rsidRPr="00487E59">
        <w:rPr>
          <w:rFonts w:hint="eastAsia"/>
          <w:b/>
          <w:bCs/>
          <w:sz w:val="21"/>
          <w:szCs w:val="21"/>
        </w:rPr>
        <w:t xml:space="preserve"> </w:t>
      </w:r>
      <w:r w:rsidR="00B505A9" w:rsidRPr="00487E59">
        <w:rPr>
          <w:rFonts w:ascii="Times New Roman" w:hAnsi="Times New Roman" w:cs="Times New Roman"/>
          <w:sz w:val="21"/>
          <w:szCs w:val="21"/>
        </w:rPr>
        <w:t xml:space="preserve">Experimental </w:t>
      </w:r>
      <w:r w:rsidR="000C726A" w:rsidRPr="00487E59">
        <w:rPr>
          <w:rFonts w:ascii="Times New Roman" w:hAnsi="Times New Roman" w:cs="Times New Roman" w:hint="eastAsia"/>
          <w:sz w:val="21"/>
          <w:szCs w:val="21"/>
        </w:rPr>
        <w:t>d</w:t>
      </w:r>
      <w:r w:rsidR="00B505A9" w:rsidRPr="00487E59">
        <w:rPr>
          <w:rFonts w:ascii="Times New Roman" w:hAnsi="Times New Roman" w:cs="Times New Roman"/>
          <w:sz w:val="21"/>
          <w:szCs w:val="21"/>
        </w:rPr>
        <w:t xml:space="preserve">esign and </w:t>
      </w:r>
      <w:r w:rsidR="000C726A" w:rsidRPr="00487E59">
        <w:rPr>
          <w:rFonts w:ascii="Times New Roman" w:hAnsi="Times New Roman" w:cs="Times New Roman"/>
          <w:sz w:val="21"/>
          <w:szCs w:val="21"/>
        </w:rPr>
        <w:t>r</w:t>
      </w:r>
      <w:r w:rsidR="00B505A9" w:rsidRPr="00487E59">
        <w:rPr>
          <w:rFonts w:ascii="Times New Roman" w:hAnsi="Times New Roman" w:cs="Times New Roman"/>
          <w:sz w:val="21"/>
          <w:szCs w:val="21"/>
        </w:rPr>
        <w:t xml:space="preserve">esults of </w:t>
      </w:r>
      <w:r w:rsidR="006017C7">
        <w:rPr>
          <w:rFonts w:ascii="Times New Roman" w:hAnsi="Times New Roman" w:cs="Times New Roman" w:hint="eastAsia"/>
          <w:sz w:val="21"/>
          <w:szCs w:val="21"/>
        </w:rPr>
        <w:t>CCD</w:t>
      </w:r>
    </w:p>
    <w:tbl>
      <w:tblPr>
        <w:tblStyle w:val="2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671"/>
        <w:gridCol w:w="1671"/>
        <w:gridCol w:w="1671"/>
        <w:gridCol w:w="2062"/>
      </w:tblGrid>
      <w:tr w:rsidR="007601A2" w:rsidRPr="00FA1226" w14:paraId="2D16FAF9" w14:textId="77777777" w:rsidTr="003B5515">
        <w:trPr>
          <w:trHeight w:hRule="exact" w:val="45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0A65" w14:textId="368C7073" w:rsidR="007601A2" w:rsidRPr="00FA1226" w:rsidRDefault="002523D1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sz w:val="20"/>
              </w:rPr>
              <w:t>Numb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B96D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bCs/>
                <w:color w:val="000000"/>
                <w:sz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9D6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bCs/>
                <w:color w:val="000000"/>
                <w:sz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4B3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bCs/>
                <w:color w:val="000000"/>
                <w:sz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4BCF" w14:textId="1EB4DCC9" w:rsidR="007601A2" w:rsidRPr="00FA1226" w:rsidRDefault="003134AB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1045A1">
              <w:rPr>
                <w:rFonts w:ascii="Times New Roman" w:hAnsi="Times New Roman" w:cs="Times New Roman"/>
                <w:sz w:val="20"/>
              </w:rPr>
              <w:t>butenyl-spinosyn</w:t>
            </w:r>
            <w:r w:rsidRPr="001045A1">
              <w:rPr>
                <w:rFonts w:ascii="Times New Roman" w:hAnsi="Times New Roman" w:cs="Times New Roman" w:hint="eastAsia"/>
                <w:sz w:val="20"/>
              </w:rPr>
              <w:t>（</w:t>
            </w:r>
            <w:r w:rsidRPr="001045A1">
              <w:rPr>
                <w:rFonts w:ascii="Times New Roman" w:hAnsi="Times New Roman" w:cs="Times New Roman" w:hint="eastAsia"/>
                <w:sz w:val="20"/>
              </w:rPr>
              <w:t>mg</w:t>
            </w:r>
            <w:r w:rsidRPr="001045A1">
              <w:rPr>
                <w:rFonts w:ascii="Times New Roman" w:hAnsi="Times New Roman" w:cs="Times New Roman"/>
                <w:sz w:val="20"/>
              </w:rPr>
              <w:t>/L</w:t>
            </w:r>
            <w:r w:rsidRPr="001045A1">
              <w:rPr>
                <w:rFonts w:ascii="Times New Roman" w:hAnsi="Times New Roman" w:cs="Times New Roman" w:hint="eastAsia"/>
                <w:sz w:val="20"/>
              </w:rPr>
              <w:t>）</w:t>
            </w:r>
          </w:p>
        </w:tc>
      </w:tr>
      <w:tr w:rsidR="007601A2" w:rsidRPr="00FA1226" w14:paraId="6CC2AECE" w14:textId="77777777" w:rsidTr="003B5515">
        <w:trPr>
          <w:trHeight w:hRule="exact" w:val="454"/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A6F3D4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E4EFE5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9D402E6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80222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ABCC20" w14:textId="374DB72C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8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7</w:t>
            </w:r>
          </w:p>
        </w:tc>
      </w:tr>
      <w:tr w:rsidR="007601A2" w:rsidRPr="00FA1226" w14:paraId="2E506DA6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03B9041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BDF4F9B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0FDD84E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556010D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6173B0BF" w14:textId="2A0B01DA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1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5</w:t>
            </w:r>
          </w:p>
        </w:tc>
      </w:tr>
      <w:tr w:rsidR="007601A2" w:rsidRPr="00FA1226" w14:paraId="4816B806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5E8B401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1F2764F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455915B2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5A22FD3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3A11632E" w14:textId="199D1426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56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2</w:t>
            </w:r>
          </w:p>
        </w:tc>
      </w:tr>
      <w:tr w:rsidR="007601A2" w:rsidRPr="00FA1226" w14:paraId="357B181D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2A9E8FA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FF8D7FA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882460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8C604FD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4FBA3474" w14:textId="2CFF6AC5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50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7</w:t>
            </w:r>
          </w:p>
        </w:tc>
      </w:tr>
      <w:tr w:rsidR="007601A2" w:rsidRPr="00FA1226" w14:paraId="14B9478B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4E58DF6F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280896E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58250E36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209F11E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17D7334" w14:textId="3ED76AEB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2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8</w:t>
            </w:r>
          </w:p>
        </w:tc>
      </w:tr>
      <w:tr w:rsidR="007601A2" w:rsidRPr="00FA1226" w14:paraId="0BC03CAC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22FA5512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89E688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701C1C5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0177283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34EA942" w14:textId="1686387F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40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9</w:t>
            </w:r>
          </w:p>
        </w:tc>
      </w:tr>
      <w:tr w:rsidR="007601A2" w:rsidRPr="00FA1226" w14:paraId="348A30A1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68E43C7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16EFB07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</w:t>
            </w:r>
          </w:p>
        </w:tc>
        <w:tc>
          <w:tcPr>
            <w:tcW w:w="851" w:type="dxa"/>
            <w:vAlign w:val="center"/>
          </w:tcPr>
          <w:p w14:paraId="045190E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830FFA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ACC8EAD" w14:textId="3B6EF0F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80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2</w:t>
            </w:r>
          </w:p>
        </w:tc>
      </w:tr>
      <w:tr w:rsidR="007601A2" w:rsidRPr="00FA1226" w14:paraId="6C6BBA9C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347869A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0A7A0B5B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71253D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5261D6A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24356F6" w14:textId="02DCFCC9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8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8</w:t>
            </w:r>
          </w:p>
        </w:tc>
      </w:tr>
      <w:tr w:rsidR="007601A2" w:rsidRPr="00FA1226" w14:paraId="1D8E7F7E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7BE2E90F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4B13D51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.682</w:t>
            </w:r>
          </w:p>
        </w:tc>
        <w:tc>
          <w:tcPr>
            <w:tcW w:w="851" w:type="dxa"/>
            <w:vAlign w:val="center"/>
          </w:tcPr>
          <w:p w14:paraId="52E1C75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AA8359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21D6A93" w14:textId="3F5F34B0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75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1</w:t>
            </w:r>
          </w:p>
        </w:tc>
      </w:tr>
      <w:tr w:rsidR="007601A2" w:rsidRPr="00FA1226" w14:paraId="7EBAB3EF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7EBDC27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851" w:type="dxa"/>
            <w:vAlign w:val="center"/>
          </w:tcPr>
          <w:p w14:paraId="50D92F55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.682</w:t>
            </w:r>
          </w:p>
        </w:tc>
        <w:tc>
          <w:tcPr>
            <w:tcW w:w="851" w:type="dxa"/>
            <w:vAlign w:val="center"/>
          </w:tcPr>
          <w:p w14:paraId="36F9B86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524302B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858B8E9" w14:textId="240995B0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57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4</w:t>
            </w:r>
          </w:p>
        </w:tc>
      </w:tr>
      <w:tr w:rsidR="007601A2" w:rsidRPr="00FA1226" w14:paraId="4A9FB7F0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5B95CA3D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1C7C6E1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C98195B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.682</w:t>
            </w:r>
          </w:p>
        </w:tc>
        <w:tc>
          <w:tcPr>
            <w:tcW w:w="851" w:type="dxa"/>
            <w:vAlign w:val="center"/>
          </w:tcPr>
          <w:p w14:paraId="2211B052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BA601CC" w14:textId="5267ACFC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56</w:t>
            </w:r>
            <w:r w:rsidR="006925CC">
              <w:rPr>
                <w:rFonts w:ascii="Times New Roman" w:hAnsi="Times New Roman" w:cs="Times New Roman" w:hint="eastAsia"/>
                <w:color w:val="000000"/>
                <w:sz w:val="20"/>
              </w:rPr>
              <w:t>.2</w:t>
            </w:r>
          </w:p>
        </w:tc>
      </w:tr>
      <w:tr w:rsidR="007601A2" w:rsidRPr="00FA1226" w14:paraId="36245552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6C60614E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881D57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7E7E27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.682</w:t>
            </w:r>
          </w:p>
        </w:tc>
        <w:tc>
          <w:tcPr>
            <w:tcW w:w="851" w:type="dxa"/>
            <w:vAlign w:val="center"/>
          </w:tcPr>
          <w:p w14:paraId="55E7E91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CE4F1FD" w14:textId="735BD46F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4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7</w:t>
            </w:r>
          </w:p>
        </w:tc>
      </w:tr>
      <w:tr w:rsidR="007601A2" w:rsidRPr="00FA1226" w14:paraId="2CF31E4F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2AE9FF8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851" w:type="dxa"/>
            <w:vAlign w:val="center"/>
          </w:tcPr>
          <w:p w14:paraId="6DFCEEF4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B67EBB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CCACD07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-1.682</w:t>
            </w:r>
          </w:p>
        </w:tc>
        <w:tc>
          <w:tcPr>
            <w:tcW w:w="851" w:type="dxa"/>
            <w:vAlign w:val="center"/>
          </w:tcPr>
          <w:p w14:paraId="0B2887EC" w14:textId="617AE9A9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65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6</w:t>
            </w:r>
          </w:p>
        </w:tc>
      </w:tr>
      <w:tr w:rsidR="007601A2" w:rsidRPr="00FA1226" w14:paraId="3CCFADD8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05DE91A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851" w:type="dxa"/>
            <w:vAlign w:val="center"/>
          </w:tcPr>
          <w:p w14:paraId="46872636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9D1BE55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E7F9F1E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.682</w:t>
            </w:r>
          </w:p>
        </w:tc>
        <w:tc>
          <w:tcPr>
            <w:tcW w:w="851" w:type="dxa"/>
            <w:vAlign w:val="center"/>
          </w:tcPr>
          <w:p w14:paraId="51080C60" w14:textId="410E3AA2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73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8</w:t>
            </w:r>
          </w:p>
        </w:tc>
      </w:tr>
      <w:tr w:rsidR="007601A2" w:rsidRPr="00FA1226" w14:paraId="081C4DAD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064D11B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851" w:type="dxa"/>
            <w:vAlign w:val="center"/>
          </w:tcPr>
          <w:p w14:paraId="55AC34B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A6F885B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3CEDB2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1BA6E0B" w14:textId="551F64F2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91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3</w:t>
            </w:r>
          </w:p>
        </w:tc>
      </w:tr>
      <w:tr w:rsidR="007601A2" w:rsidRPr="00FA1226" w14:paraId="2316F73A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40DCA9B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851" w:type="dxa"/>
            <w:vAlign w:val="center"/>
          </w:tcPr>
          <w:p w14:paraId="6C685A8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A64CC1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7F6AEA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D961E59" w14:textId="676C4C64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89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8</w:t>
            </w:r>
          </w:p>
        </w:tc>
      </w:tr>
      <w:tr w:rsidR="007601A2" w:rsidRPr="00FA1226" w14:paraId="4DC05CA4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43173D1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851" w:type="dxa"/>
            <w:vAlign w:val="center"/>
          </w:tcPr>
          <w:p w14:paraId="6D8E9C93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1319A6B8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A1DA94C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EF4BB40" w14:textId="765EDC04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96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9</w:t>
            </w:r>
          </w:p>
        </w:tc>
      </w:tr>
      <w:tr w:rsidR="007601A2" w:rsidRPr="00FA1226" w14:paraId="33E79363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67AEE9F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3C52F2F6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53FAAB9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6854F81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347C89A" w14:textId="110C6BD9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92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1</w:t>
            </w:r>
          </w:p>
        </w:tc>
      </w:tr>
      <w:tr w:rsidR="007601A2" w:rsidRPr="00FA1226" w14:paraId="01F8F3F0" w14:textId="77777777" w:rsidTr="003B5515">
        <w:trPr>
          <w:trHeight w:hRule="exact" w:val="454"/>
          <w:jc w:val="center"/>
        </w:trPr>
        <w:tc>
          <w:tcPr>
            <w:tcW w:w="851" w:type="dxa"/>
            <w:vAlign w:val="center"/>
          </w:tcPr>
          <w:p w14:paraId="560E15D4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851" w:type="dxa"/>
            <w:vAlign w:val="center"/>
          </w:tcPr>
          <w:p w14:paraId="75685030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3DD92A0A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F2E8AFD" w14:textId="77777777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796DF15" w14:textId="13B4A1F4" w:rsidR="007601A2" w:rsidRPr="00FA1226" w:rsidRDefault="007601A2" w:rsidP="003B5515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A1226">
              <w:rPr>
                <w:rFonts w:ascii="Times New Roman" w:hAnsi="Times New Roman" w:cs="Times New Roman"/>
                <w:color w:val="000000"/>
                <w:sz w:val="20"/>
              </w:rPr>
              <w:t>293</w:t>
            </w:r>
            <w:r w:rsidR="00FF233F">
              <w:rPr>
                <w:rFonts w:ascii="Times New Roman" w:hAnsi="Times New Roman" w:cs="Times New Roman" w:hint="eastAsia"/>
                <w:color w:val="000000"/>
                <w:sz w:val="20"/>
              </w:rPr>
              <w:t>.3</w:t>
            </w:r>
          </w:p>
        </w:tc>
      </w:tr>
    </w:tbl>
    <w:p w14:paraId="7D1C765E" w14:textId="77777777" w:rsidR="0051346A" w:rsidRDefault="0051346A" w:rsidP="00B57EF9">
      <w:pPr>
        <w:jc w:val="both"/>
        <w:rPr>
          <w:rFonts w:ascii="Times New Roman" w:hAnsi="Times New Roman" w:cs="Times New Roman"/>
          <w:b/>
          <w:bCs/>
        </w:rPr>
      </w:pPr>
    </w:p>
    <w:p w14:paraId="7711D815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4D13C189" w14:textId="2389C330" w:rsidR="00456336" w:rsidRPr="00CE206D" w:rsidRDefault="00456336" w:rsidP="00CE206D">
      <w:pPr>
        <w:jc w:val="center"/>
        <w:rPr>
          <w:sz w:val="21"/>
          <w:szCs w:val="21"/>
        </w:rPr>
      </w:pPr>
      <w:r w:rsidRPr="00CE206D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B1D08" w:rsidRPr="00CE206D">
        <w:rPr>
          <w:rFonts w:ascii="Times New Roman" w:hAnsi="Times New Roman" w:cs="Times New Roman"/>
          <w:b/>
          <w:bCs/>
          <w:sz w:val="21"/>
          <w:szCs w:val="21"/>
        </w:rPr>
        <w:t>10</w:t>
      </w:r>
      <w:r w:rsidRPr="00CE206D">
        <w:rPr>
          <w:rFonts w:hint="eastAsia"/>
          <w:b/>
          <w:bCs/>
          <w:sz w:val="21"/>
          <w:szCs w:val="21"/>
        </w:rPr>
        <w:t xml:space="preserve"> </w:t>
      </w:r>
      <w:r w:rsidR="00B57EF9" w:rsidRPr="00CE206D">
        <w:rPr>
          <w:rFonts w:ascii="Times New Roman" w:hAnsi="Times New Roman" w:cs="Times New Roman"/>
          <w:sz w:val="21"/>
          <w:szCs w:val="21"/>
        </w:rPr>
        <w:t xml:space="preserve">Regression </w:t>
      </w:r>
      <w:r w:rsidR="006037FF" w:rsidRPr="00CE206D">
        <w:rPr>
          <w:rFonts w:ascii="Times New Roman" w:hAnsi="Times New Roman" w:cs="Times New Roman"/>
          <w:sz w:val="21"/>
          <w:szCs w:val="21"/>
        </w:rPr>
        <w:t>a</w:t>
      </w:r>
      <w:r w:rsidR="00B57EF9" w:rsidRPr="00CE206D">
        <w:rPr>
          <w:rFonts w:ascii="Times New Roman" w:hAnsi="Times New Roman" w:cs="Times New Roman"/>
          <w:sz w:val="21"/>
          <w:szCs w:val="21"/>
        </w:rPr>
        <w:t xml:space="preserve">nalysis </w:t>
      </w:r>
      <w:r w:rsidR="006037FF" w:rsidRPr="00CE206D">
        <w:rPr>
          <w:rFonts w:ascii="Times New Roman" w:hAnsi="Times New Roman" w:cs="Times New Roman"/>
          <w:sz w:val="21"/>
          <w:szCs w:val="21"/>
        </w:rPr>
        <w:t>r</w:t>
      </w:r>
      <w:r w:rsidR="00B57EF9" w:rsidRPr="00CE206D">
        <w:rPr>
          <w:rFonts w:ascii="Times New Roman" w:hAnsi="Times New Roman" w:cs="Times New Roman"/>
          <w:sz w:val="21"/>
          <w:szCs w:val="21"/>
        </w:rPr>
        <w:t xml:space="preserve">esults of the </w:t>
      </w:r>
      <w:r w:rsidR="00B57EF9" w:rsidRPr="00CE206D">
        <w:rPr>
          <w:rFonts w:ascii="Times New Roman" w:hAnsi="Times New Roman" w:cs="Times New Roman"/>
          <w:i/>
          <w:iCs/>
          <w:sz w:val="21"/>
          <w:szCs w:val="21"/>
        </w:rPr>
        <w:t>R</w:t>
      </w:r>
      <w:r w:rsidR="00B57EF9" w:rsidRPr="00CE206D">
        <w:rPr>
          <w:rFonts w:ascii="Times New Roman" w:hAnsi="Times New Roman" w:cs="Times New Roman"/>
          <w:sz w:val="21"/>
          <w:szCs w:val="21"/>
        </w:rPr>
        <w:t xml:space="preserve"> </w:t>
      </w:r>
      <w:r w:rsidR="006037FF" w:rsidRPr="00CE206D">
        <w:rPr>
          <w:rFonts w:ascii="Times New Roman" w:hAnsi="Times New Roman" w:cs="Times New Roman"/>
          <w:sz w:val="21"/>
          <w:szCs w:val="21"/>
        </w:rPr>
        <w:t>m</w:t>
      </w:r>
      <w:r w:rsidR="00B57EF9" w:rsidRPr="00CE206D">
        <w:rPr>
          <w:rFonts w:ascii="Times New Roman" w:hAnsi="Times New Roman" w:cs="Times New Roman"/>
          <w:sz w:val="21"/>
          <w:szCs w:val="21"/>
        </w:rPr>
        <w:t>odel</w:t>
      </w:r>
    </w:p>
    <w:tbl>
      <w:tblPr>
        <w:tblStyle w:val="TableGrid"/>
        <w:tblpPr w:leftFromText="181" w:rightFromText="181" w:vertAnchor="text" w:horzAnchor="page" w:tblpXSpec="center" w:tblpY="1"/>
        <w:tblOverlap w:val="never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22"/>
        <w:gridCol w:w="937"/>
        <w:gridCol w:w="1101"/>
        <w:gridCol w:w="888"/>
        <w:gridCol w:w="1071"/>
        <w:gridCol w:w="1216"/>
      </w:tblGrid>
      <w:tr w:rsidR="00456336" w:rsidRPr="006253F1" w14:paraId="28798A47" w14:textId="77777777" w:rsidTr="00C04F63">
        <w:trPr>
          <w:trHeight w:val="23"/>
          <w:jc w:val="center"/>
        </w:trPr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861B" w14:textId="4EC2BEB4" w:rsidR="00456336" w:rsidRPr="006253F1" w:rsidRDefault="00B77EC9" w:rsidP="00E02CDB">
            <w:pPr>
              <w:pStyle w:val="1"/>
              <w:spacing w:line="480" w:lineRule="exact"/>
              <w:rPr>
                <w:b/>
                <w:bCs/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Sourc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96B6A" w14:textId="1A237575" w:rsidR="00456336" w:rsidRPr="006253F1" w:rsidRDefault="005C0D22" w:rsidP="00E02CDB">
            <w:pPr>
              <w:pStyle w:val="1"/>
              <w:spacing w:line="480" w:lineRule="exact"/>
              <w:rPr>
                <w:b/>
                <w:bCs/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Sum</w:t>
            </w:r>
            <w:r w:rsidRPr="006253F1">
              <w:rPr>
                <w:sz w:val="20"/>
                <w:szCs w:val="20"/>
              </w:rPr>
              <w:t xml:space="preserve"> of Square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7E6D" w14:textId="4C4151AF" w:rsidR="00456336" w:rsidRPr="006253F1" w:rsidRDefault="005C0D22" w:rsidP="00E02CDB">
            <w:pPr>
              <w:pStyle w:val="1"/>
              <w:spacing w:line="480" w:lineRule="exact"/>
              <w:rPr>
                <w:b/>
                <w:bCs/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D</w:t>
            </w:r>
            <w:r w:rsidRPr="006253F1">
              <w:rPr>
                <w:sz w:val="20"/>
                <w:szCs w:val="20"/>
              </w:rPr>
              <w:t>egree of freedom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0E8EC" w14:textId="6F222F0D" w:rsidR="00456336" w:rsidRPr="006253F1" w:rsidRDefault="005C0D22" w:rsidP="00E02CDB">
            <w:pPr>
              <w:pStyle w:val="1"/>
              <w:spacing w:line="480" w:lineRule="exact"/>
              <w:rPr>
                <w:b/>
                <w:bCs/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M</w:t>
            </w:r>
            <w:r w:rsidRPr="006253F1">
              <w:rPr>
                <w:sz w:val="20"/>
                <w:szCs w:val="20"/>
              </w:rPr>
              <w:t>ean squar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490F4" w14:textId="0BFBA740" w:rsidR="00456336" w:rsidRPr="006253F1" w:rsidRDefault="00456336" w:rsidP="00E02CDB">
            <w:pPr>
              <w:pStyle w:val="1"/>
              <w:spacing w:line="480" w:lineRule="exact"/>
              <w:rPr>
                <w:i/>
                <w:iCs/>
                <w:sz w:val="20"/>
                <w:szCs w:val="20"/>
              </w:rPr>
            </w:pPr>
            <w:r w:rsidRPr="006253F1">
              <w:rPr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9DE26" w14:textId="504BEE3B" w:rsidR="00456336" w:rsidRPr="006253F1" w:rsidRDefault="00456336" w:rsidP="00E02CDB">
            <w:pPr>
              <w:pStyle w:val="1"/>
              <w:spacing w:line="480" w:lineRule="exact"/>
              <w:rPr>
                <w:i/>
                <w:iCs/>
                <w:sz w:val="20"/>
                <w:szCs w:val="20"/>
              </w:rPr>
            </w:pPr>
            <w:r w:rsidRPr="006253F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C14DE" w14:textId="0824EF0F" w:rsidR="00456336" w:rsidRPr="006253F1" w:rsidRDefault="005C0D22" w:rsidP="005C0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3F1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456336" w:rsidRPr="006253F1" w14:paraId="4CC02D88" w14:textId="77777777" w:rsidTr="00C04F63">
        <w:trPr>
          <w:trHeight w:val="23"/>
          <w:jc w:val="center"/>
        </w:trPr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59BA828F" w14:textId="3CBE418D" w:rsidR="00456336" w:rsidRPr="006253F1" w:rsidRDefault="00B77EC9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M</w:t>
            </w:r>
            <w:r w:rsidRPr="006253F1">
              <w:rPr>
                <w:rFonts w:hint="eastAsia"/>
                <w:sz w:val="20"/>
                <w:szCs w:val="20"/>
              </w:rPr>
              <w:t>odel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632F8DB3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4634.9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25BFF7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9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0E655B1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14.99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616464C9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73.34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637B4E4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0C77032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**</w:t>
            </w:r>
          </w:p>
        </w:tc>
      </w:tr>
      <w:tr w:rsidR="00456336" w:rsidRPr="006253F1" w14:paraId="71E0AA13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039F8FC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 xml:space="preserve">A </w:t>
            </w:r>
          </w:p>
        </w:tc>
        <w:tc>
          <w:tcPr>
            <w:tcW w:w="832" w:type="pct"/>
            <w:vAlign w:val="center"/>
          </w:tcPr>
          <w:p w14:paraId="1B5A8E5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437.22</w:t>
            </w:r>
          </w:p>
        </w:tc>
        <w:tc>
          <w:tcPr>
            <w:tcW w:w="556" w:type="pct"/>
            <w:vAlign w:val="center"/>
          </w:tcPr>
          <w:p w14:paraId="7C12A3E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72268CA9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437.22</w:t>
            </w:r>
          </w:p>
        </w:tc>
        <w:tc>
          <w:tcPr>
            <w:tcW w:w="528" w:type="pct"/>
            <w:vAlign w:val="center"/>
          </w:tcPr>
          <w:p w14:paraId="4BEF34F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62.26</w:t>
            </w:r>
          </w:p>
        </w:tc>
        <w:tc>
          <w:tcPr>
            <w:tcW w:w="632" w:type="pct"/>
            <w:vAlign w:val="center"/>
          </w:tcPr>
          <w:p w14:paraId="32D0C90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vAlign w:val="center"/>
          </w:tcPr>
          <w:p w14:paraId="0EBC890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</w:t>
            </w:r>
            <w:r w:rsidRPr="006253F1">
              <w:rPr>
                <w:sz w:val="20"/>
                <w:szCs w:val="20"/>
              </w:rPr>
              <w:t>*</w:t>
            </w:r>
          </w:p>
        </w:tc>
      </w:tr>
      <w:tr w:rsidR="00456336" w:rsidRPr="006253F1" w14:paraId="1DCE0785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52E99C6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 xml:space="preserve">B </w:t>
            </w:r>
          </w:p>
        </w:tc>
        <w:tc>
          <w:tcPr>
            <w:tcW w:w="832" w:type="pct"/>
            <w:vAlign w:val="center"/>
          </w:tcPr>
          <w:p w14:paraId="67210A4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97.31</w:t>
            </w:r>
          </w:p>
        </w:tc>
        <w:tc>
          <w:tcPr>
            <w:tcW w:w="556" w:type="pct"/>
            <w:vAlign w:val="center"/>
          </w:tcPr>
          <w:p w14:paraId="79944C3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493CAE93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97.31</w:t>
            </w:r>
          </w:p>
        </w:tc>
        <w:tc>
          <w:tcPr>
            <w:tcW w:w="528" w:type="pct"/>
            <w:vAlign w:val="center"/>
          </w:tcPr>
          <w:p w14:paraId="38021A1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3.86</w:t>
            </w:r>
          </w:p>
        </w:tc>
        <w:tc>
          <w:tcPr>
            <w:tcW w:w="632" w:type="pct"/>
            <w:vAlign w:val="center"/>
          </w:tcPr>
          <w:p w14:paraId="43AFB24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0.0048</w:t>
            </w:r>
          </w:p>
        </w:tc>
        <w:tc>
          <w:tcPr>
            <w:tcW w:w="555" w:type="pct"/>
            <w:vAlign w:val="center"/>
          </w:tcPr>
          <w:p w14:paraId="46574A6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**</w:t>
            </w:r>
          </w:p>
        </w:tc>
      </w:tr>
      <w:tr w:rsidR="00456336" w:rsidRPr="006253F1" w14:paraId="440D7B5E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0403325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 xml:space="preserve">C </w:t>
            </w:r>
          </w:p>
        </w:tc>
        <w:tc>
          <w:tcPr>
            <w:tcW w:w="832" w:type="pct"/>
            <w:vAlign w:val="center"/>
          </w:tcPr>
          <w:p w14:paraId="09AEEFDA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9.29</w:t>
            </w:r>
          </w:p>
        </w:tc>
        <w:tc>
          <w:tcPr>
            <w:tcW w:w="556" w:type="pct"/>
            <w:vAlign w:val="center"/>
          </w:tcPr>
          <w:p w14:paraId="1734332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489BE29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9.29</w:t>
            </w:r>
          </w:p>
        </w:tc>
        <w:tc>
          <w:tcPr>
            <w:tcW w:w="528" w:type="pct"/>
            <w:vAlign w:val="center"/>
          </w:tcPr>
          <w:p w14:paraId="1F4FCEB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8.44</w:t>
            </w:r>
          </w:p>
        </w:tc>
        <w:tc>
          <w:tcPr>
            <w:tcW w:w="632" w:type="pct"/>
            <w:vAlign w:val="center"/>
          </w:tcPr>
          <w:p w14:paraId="53BAD80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0.0174</w:t>
            </w:r>
          </w:p>
        </w:tc>
        <w:tc>
          <w:tcPr>
            <w:tcW w:w="555" w:type="pct"/>
            <w:vAlign w:val="center"/>
          </w:tcPr>
          <w:p w14:paraId="41FDE380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</w:t>
            </w:r>
          </w:p>
        </w:tc>
      </w:tr>
      <w:tr w:rsidR="00456336" w:rsidRPr="006253F1" w14:paraId="4F45F89D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5442A52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AB</w:t>
            </w:r>
          </w:p>
        </w:tc>
        <w:tc>
          <w:tcPr>
            <w:tcW w:w="832" w:type="pct"/>
            <w:vAlign w:val="center"/>
          </w:tcPr>
          <w:p w14:paraId="1BC5D6FB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5.13</w:t>
            </w:r>
          </w:p>
        </w:tc>
        <w:tc>
          <w:tcPr>
            <w:tcW w:w="556" w:type="pct"/>
            <w:vAlign w:val="center"/>
          </w:tcPr>
          <w:p w14:paraId="0FD5158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7CA8AF2A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5.13</w:t>
            </w:r>
          </w:p>
        </w:tc>
        <w:tc>
          <w:tcPr>
            <w:tcW w:w="528" w:type="pct"/>
            <w:vAlign w:val="center"/>
          </w:tcPr>
          <w:p w14:paraId="6E54E28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2.15</w:t>
            </w:r>
          </w:p>
        </w:tc>
        <w:tc>
          <w:tcPr>
            <w:tcW w:w="632" w:type="pct"/>
            <w:vAlign w:val="center"/>
          </w:tcPr>
          <w:p w14:paraId="49825FA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0.1763</w:t>
            </w:r>
          </w:p>
        </w:tc>
        <w:tc>
          <w:tcPr>
            <w:tcW w:w="555" w:type="pct"/>
            <w:vAlign w:val="center"/>
          </w:tcPr>
          <w:p w14:paraId="299B8B9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</w:tr>
      <w:tr w:rsidR="00456336" w:rsidRPr="006253F1" w14:paraId="0437E8C4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4A5F8F0D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AC</w:t>
            </w:r>
          </w:p>
        </w:tc>
        <w:tc>
          <w:tcPr>
            <w:tcW w:w="832" w:type="pct"/>
            <w:vAlign w:val="center"/>
          </w:tcPr>
          <w:p w14:paraId="4EFFD4C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5.12</w:t>
            </w:r>
          </w:p>
        </w:tc>
        <w:tc>
          <w:tcPr>
            <w:tcW w:w="556" w:type="pct"/>
            <w:vAlign w:val="center"/>
          </w:tcPr>
          <w:p w14:paraId="47924463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515653F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5.12</w:t>
            </w:r>
          </w:p>
        </w:tc>
        <w:tc>
          <w:tcPr>
            <w:tcW w:w="528" w:type="pct"/>
            <w:vAlign w:val="center"/>
          </w:tcPr>
          <w:p w14:paraId="77E122CB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7.85</w:t>
            </w:r>
          </w:p>
        </w:tc>
        <w:tc>
          <w:tcPr>
            <w:tcW w:w="632" w:type="pct"/>
            <w:vAlign w:val="center"/>
          </w:tcPr>
          <w:p w14:paraId="1300B8B0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0.0206</w:t>
            </w:r>
          </w:p>
        </w:tc>
        <w:tc>
          <w:tcPr>
            <w:tcW w:w="555" w:type="pct"/>
            <w:vAlign w:val="center"/>
          </w:tcPr>
          <w:p w14:paraId="1DBA03F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*</w:t>
            </w:r>
          </w:p>
        </w:tc>
      </w:tr>
      <w:tr w:rsidR="00456336" w:rsidRPr="006253F1" w14:paraId="4E59335E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6FE9513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BC</w:t>
            </w:r>
          </w:p>
        </w:tc>
        <w:tc>
          <w:tcPr>
            <w:tcW w:w="832" w:type="pct"/>
            <w:vAlign w:val="center"/>
          </w:tcPr>
          <w:p w14:paraId="64DE672D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95.13</w:t>
            </w:r>
          </w:p>
        </w:tc>
        <w:tc>
          <w:tcPr>
            <w:tcW w:w="556" w:type="pct"/>
            <w:vAlign w:val="center"/>
          </w:tcPr>
          <w:p w14:paraId="4329174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1A6E777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95.13</w:t>
            </w:r>
          </w:p>
        </w:tc>
        <w:tc>
          <w:tcPr>
            <w:tcW w:w="528" w:type="pct"/>
            <w:vAlign w:val="center"/>
          </w:tcPr>
          <w:p w14:paraId="1AE95843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84.75</w:t>
            </w:r>
          </w:p>
        </w:tc>
        <w:tc>
          <w:tcPr>
            <w:tcW w:w="632" w:type="pct"/>
            <w:vAlign w:val="center"/>
          </w:tcPr>
          <w:p w14:paraId="04EBC1E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vAlign w:val="center"/>
          </w:tcPr>
          <w:p w14:paraId="6379AFC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*</w:t>
            </w:r>
          </w:p>
        </w:tc>
      </w:tr>
      <w:tr w:rsidR="00456336" w:rsidRPr="006253F1" w14:paraId="21493A8D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4F14815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A</w:t>
            </w:r>
            <w:r w:rsidRPr="006253F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2" w:type="pct"/>
            <w:vAlign w:val="center"/>
          </w:tcPr>
          <w:p w14:paraId="60B247B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322.80</w:t>
            </w:r>
          </w:p>
        </w:tc>
        <w:tc>
          <w:tcPr>
            <w:tcW w:w="556" w:type="pct"/>
            <w:vAlign w:val="center"/>
          </w:tcPr>
          <w:p w14:paraId="3276D76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1433728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322.80</w:t>
            </w:r>
          </w:p>
        </w:tc>
        <w:tc>
          <w:tcPr>
            <w:tcW w:w="528" w:type="pct"/>
            <w:vAlign w:val="center"/>
          </w:tcPr>
          <w:p w14:paraId="14BD572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88.38</w:t>
            </w:r>
          </w:p>
        </w:tc>
        <w:tc>
          <w:tcPr>
            <w:tcW w:w="632" w:type="pct"/>
            <w:vAlign w:val="center"/>
          </w:tcPr>
          <w:p w14:paraId="3EC5FA5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vAlign w:val="center"/>
          </w:tcPr>
          <w:p w14:paraId="4C20CC4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</w:t>
            </w:r>
            <w:r w:rsidRPr="006253F1">
              <w:rPr>
                <w:sz w:val="20"/>
                <w:szCs w:val="20"/>
              </w:rPr>
              <w:t>*</w:t>
            </w:r>
          </w:p>
        </w:tc>
      </w:tr>
      <w:tr w:rsidR="00456336" w:rsidRPr="006253F1" w14:paraId="4068CD3B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1157F1A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B</w:t>
            </w:r>
            <w:r w:rsidRPr="006253F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2" w:type="pct"/>
            <w:vAlign w:val="center"/>
          </w:tcPr>
          <w:p w14:paraId="75DDDFD1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954.33</w:t>
            </w:r>
          </w:p>
        </w:tc>
        <w:tc>
          <w:tcPr>
            <w:tcW w:w="556" w:type="pct"/>
            <w:vAlign w:val="center"/>
          </w:tcPr>
          <w:p w14:paraId="5BE03A7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442F52C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954.33</w:t>
            </w:r>
          </w:p>
        </w:tc>
        <w:tc>
          <w:tcPr>
            <w:tcW w:w="528" w:type="pct"/>
            <w:vAlign w:val="center"/>
          </w:tcPr>
          <w:p w14:paraId="66875F9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278.32</w:t>
            </w:r>
          </w:p>
        </w:tc>
        <w:tc>
          <w:tcPr>
            <w:tcW w:w="632" w:type="pct"/>
            <w:vAlign w:val="center"/>
          </w:tcPr>
          <w:p w14:paraId="726A8EF3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vAlign w:val="center"/>
          </w:tcPr>
          <w:p w14:paraId="7CFAE67A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</w:t>
            </w:r>
            <w:r w:rsidRPr="006253F1">
              <w:rPr>
                <w:sz w:val="20"/>
                <w:szCs w:val="20"/>
              </w:rPr>
              <w:t>*</w:t>
            </w:r>
          </w:p>
        </w:tc>
      </w:tr>
      <w:tr w:rsidR="00456336" w:rsidRPr="006253F1" w14:paraId="31A11CB1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0F96347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C</w:t>
            </w:r>
            <w:r w:rsidRPr="006253F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2" w:type="pct"/>
            <w:vAlign w:val="center"/>
          </w:tcPr>
          <w:p w14:paraId="10677F8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053.11</w:t>
            </w:r>
          </w:p>
        </w:tc>
        <w:tc>
          <w:tcPr>
            <w:tcW w:w="556" w:type="pct"/>
            <w:vAlign w:val="center"/>
          </w:tcPr>
          <w:p w14:paraId="6D93ACF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</w:t>
            </w:r>
          </w:p>
        </w:tc>
        <w:tc>
          <w:tcPr>
            <w:tcW w:w="649" w:type="pct"/>
            <w:vAlign w:val="center"/>
          </w:tcPr>
          <w:p w14:paraId="555F5A8B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053.11</w:t>
            </w:r>
          </w:p>
        </w:tc>
        <w:tc>
          <w:tcPr>
            <w:tcW w:w="528" w:type="pct"/>
            <w:vAlign w:val="center"/>
          </w:tcPr>
          <w:p w14:paraId="4621660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49.97</w:t>
            </w:r>
          </w:p>
        </w:tc>
        <w:tc>
          <w:tcPr>
            <w:tcW w:w="632" w:type="pct"/>
            <w:vAlign w:val="center"/>
          </w:tcPr>
          <w:p w14:paraId="0A540B1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&lt; 0.0001</w:t>
            </w:r>
          </w:p>
        </w:tc>
        <w:tc>
          <w:tcPr>
            <w:tcW w:w="555" w:type="pct"/>
            <w:vAlign w:val="center"/>
          </w:tcPr>
          <w:p w14:paraId="553A1E1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**</w:t>
            </w:r>
          </w:p>
        </w:tc>
      </w:tr>
      <w:tr w:rsidR="00456336" w:rsidRPr="006253F1" w14:paraId="5801E5F7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0CD67EF5" w14:textId="248182F8" w:rsidR="00456336" w:rsidRPr="006253F1" w:rsidRDefault="00B746B2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R</w:t>
            </w:r>
            <w:r w:rsidRPr="006253F1">
              <w:rPr>
                <w:sz w:val="20"/>
                <w:szCs w:val="20"/>
              </w:rPr>
              <w:t>esidual</w:t>
            </w:r>
          </w:p>
        </w:tc>
        <w:tc>
          <w:tcPr>
            <w:tcW w:w="832" w:type="pct"/>
            <w:vAlign w:val="center"/>
          </w:tcPr>
          <w:p w14:paraId="1BD1298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63.20</w:t>
            </w:r>
          </w:p>
        </w:tc>
        <w:tc>
          <w:tcPr>
            <w:tcW w:w="556" w:type="pct"/>
            <w:vAlign w:val="center"/>
          </w:tcPr>
          <w:p w14:paraId="42325C6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9</w:t>
            </w:r>
          </w:p>
        </w:tc>
        <w:tc>
          <w:tcPr>
            <w:tcW w:w="649" w:type="pct"/>
            <w:vAlign w:val="center"/>
          </w:tcPr>
          <w:p w14:paraId="210EF49E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7.02</w:t>
            </w:r>
          </w:p>
        </w:tc>
        <w:tc>
          <w:tcPr>
            <w:tcW w:w="528" w:type="pct"/>
            <w:vAlign w:val="center"/>
          </w:tcPr>
          <w:p w14:paraId="55CB232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6D1022CC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1F13DC94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</w:tr>
      <w:tr w:rsidR="00456336" w:rsidRPr="006253F1" w14:paraId="10A761DA" w14:textId="77777777" w:rsidTr="00C04F63">
        <w:trPr>
          <w:trHeight w:val="23"/>
          <w:jc w:val="center"/>
        </w:trPr>
        <w:tc>
          <w:tcPr>
            <w:tcW w:w="1249" w:type="pct"/>
            <w:vAlign w:val="center"/>
          </w:tcPr>
          <w:p w14:paraId="5BE02A84" w14:textId="23B41EB3" w:rsidR="00456336" w:rsidRPr="006253F1" w:rsidRDefault="00087AA4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L</w:t>
            </w:r>
            <w:r w:rsidRPr="006253F1">
              <w:rPr>
                <w:sz w:val="20"/>
                <w:szCs w:val="20"/>
              </w:rPr>
              <w:t>ack of Fit</w:t>
            </w:r>
          </w:p>
        </w:tc>
        <w:tc>
          <w:tcPr>
            <w:tcW w:w="832" w:type="pct"/>
            <w:vAlign w:val="center"/>
          </w:tcPr>
          <w:p w14:paraId="41CBF879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36.40</w:t>
            </w:r>
          </w:p>
        </w:tc>
        <w:tc>
          <w:tcPr>
            <w:tcW w:w="556" w:type="pct"/>
            <w:vAlign w:val="center"/>
          </w:tcPr>
          <w:p w14:paraId="490810B9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5</w:t>
            </w:r>
          </w:p>
        </w:tc>
        <w:tc>
          <w:tcPr>
            <w:tcW w:w="649" w:type="pct"/>
            <w:vAlign w:val="center"/>
          </w:tcPr>
          <w:p w14:paraId="5576701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7.28</w:t>
            </w:r>
          </w:p>
        </w:tc>
        <w:tc>
          <w:tcPr>
            <w:tcW w:w="528" w:type="pct"/>
            <w:vAlign w:val="center"/>
          </w:tcPr>
          <w:p w14:paraId="3BB6BE87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.09</w:t>
            </w:r>
          </w:p>
        </w:tc>
        <w:tc>
          <w:tcPr>
            <w:tcW w:w="632" w:type="pct"/>
            <w:vAlign w:val="center"/>
          </w:tcPr>
          <w:p w14:paraId="6CB82645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0.4814</w:t>
            </w:r>
          </w:p>
        </w:tc>
        <w:tc>
          <w:tcPr>
            <w:tcW w:w="555" w:type="pct"/>
            <w:vAlign w:val="center"/>
          </w:tcPr>
          <w:p w14:paraId="6FA10E1D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ns</w:t>
            </w:r>
          </w:p>
        </w:tc>
      </w:tr>
      <w:tr w:rsidR="00456336" w:rsidRPr="006253F1" w14:paraId="74C2AFD4" w14:textId="77777777" w:rsidTr="00B66684">
        <w:trPr>
          <w:trHeight w:val="23"/>
          <w:jc w:val="center"/>
        </w:trPr>
        <w:tc>
          <w:tcPr>
            <w:tcW w:w="1249" w:type="pct"/>
            <w:vAlign w:val="center"/>
          </w:tcPr>
          <w:p w14:paraId="0061B0A8" w14:textId="131F622E" w:rsidR="00456336" w:rsidRPr="006253F1" w:rsidRDefault="00087AA4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Pure Error</w:t>
            </w:r>
          </w:p>
        </w:tc>
        <w:tc>
          <w:tcPr>
            <w:tcW w:w="832" w:type="pct"/>
            <w:vAlign w:val="center"/>
          </w:tcPr>
          <w:p w14:paraId="3EC2C2F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26.80</w:t>
            </w:r>
          </w:p>
        </w:tc>
        <w:tc>
          <w:tcPr>
            <w:tcW w:w="556" w:type="pct"/>
            <w:vAlign w:val="center"/>
          </w:tcPr>
          <w:p w14:paraId="50BD944F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4</w:t>
            </w:r>
          </w:p>
        </w:tc>
        <w:tc>
          <w:tcPr>
            <w:tcW w:w="649" w:type="pct"/>
            <w:vAlign w:val="center"/>
          </w:tcPr>
          <w:p w14:paraId="13EF6D20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6.70</w:t>
            </w:r>
          </w:p>
        </w:tc>
        <w:tc>
          <w:tcPr>
            <w:tcW w:w="528" w:type="pct"/>
            <w:vAlign w:val="center"/>
          </w:tcPr>
          <w:p w14:paraId="633A109B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459BFC0D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555" w:type="pct"/>
            <w:vAlign w:val="center"/>
          </w:tcPr>
          <w:p w14:paraId="0C214E3A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</w:tr>
      <w:tr w:rsidR="00456336" w:rsidRPr="006253F1" w14:paraId="202ADC72" w14:textId="77777777" w:rsidTr="00B66684">
        <w:trPr>
          <w:trHeight w:val="23"/>
          <w:jc w:val="center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6BE05106" w14:textId="0C9649F8" w:rsidR="00456336" w:rsidRPr="006253F1" w:rsidRDefault="00087AA4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rFonts w:hint="eastAsia"/>
                <w:sz w:val="20"/>
                <w:szCs w:val="20"/>
              </w:rPr>
              <w:t>C</w:t>
            </w:r>
            <w:r w:rsidRPr="006253F1">
              <w:rPr>
                <w:sz w:val="20"/>
                <w:szCs w:val="20"/>
              </w:rPr>
              <w:t>or Total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17913A82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4698.1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97E5349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  <w:r w:rsidRPr="006253F1">
              <w:rPr>
                <w:sz w:val="20"/>
                <w:szCs w:val="20"/>
              </w:rPr>
              <w:t>18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3E4DEAFD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4E3CD316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0E7AD168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8C0312A" w14:textId="77777777" w:rsidR="00456336" w:rsidRPr="006253F1" w:rsidRDefault="00456336" w:rsidP="00E02CDB">
            <w:pPr>
              <w:pStyle w:val="1"/>
              <w:spacing w:line="480" w:lineRule="exact"/>
              <w:rPr>
                <w:sz w:val="20"/>
                <w:szCs w:val="20"/>
              </w:rPr>
            </w:pPr>
          </w:p>
        </w:tc>
      </w:tr>
    </w:tbl>
    <w:p w14:paraId="31D660BE" w14:textId="7F3EEBF4" w:rsidR="00A37BF6" w:rsidRDefault="00A37BF6" w:rsidP="00A37BF6">
      <w:pPr>
        <w:rPr>
          <w:rFonts w:ascii="Times New Roman" w:hAnsi="Times New Roman" w:cs="Times New Roman"/>
          <w:b/>
          <w:bCs/>
        </w:rPr>
      </w:pPr>
    </w:p>
    <w:p w14:paraId="277E60A4" w14:textId="77777777" w:rsidR="002C5221" w:rsidRDefault="002C522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177D7A9C" w14:textId="029BA10F" w:rsidR="00882024" w:rsidRPr="00817BB2" w:rsidRDefault="00882024" w:rsidP="00511164">
      <w:pPr>
        <w:jc w:val="center"/>
        <w:rPr>
          <w:sz w:val="21"/>
          <w:szCs w:val="21"/>
        </w:rPr>
      </w:pPr>
      <w:r w:rsidRPr="00817BB2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0C736F" w:rsidRPr="00817BB2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5B1D08" w:rsidRPr="00817BB2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817BB2">
        <w:rPr>
          <w:sz w:val="21"/>
          <w:szCs w:val="21"/>
        </w:rPr>
        <w:t xml:space="preserve"> </w:t>
      </w:r>
      <w:r w:rsidR="00A37BF6" w:rsidRPr="00817BB2">
        <w:rPr>
          <w:rFonts w:ascii="Times New Roman" w:hAnsi="Times New Roman" w:cs="Times New Roman"/>
          <w:sz w:val="21"/>
          <w:szCs w:val="21"/>
        </w:rPr>
        <w:t>Correlation analysis results of the experimental model</w:t>
      </w: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3"/>
        <w:gridCol w:w="3366"/>
      </w:tblGrid>
      <w:tr w:rsidR="00511164" w:rsidRPr="009216C0" w14:paraId="0472D61C" w14:textId="77777777" w:rsidTr="008968DC">
        <w:trPr>
          <w:trHeight w:val="313"/>
          <w:jc w:val="center"/>
        </w:trPr>
        <w:tc>
          <w:tcPr>
            <w:tcW w:w="3085" w:type="pct"/>
            <w:tcBorders>
              <w:bottom w:val="single" w:sz="4" w:space="0" w:color="auto"/>
            </w:tcBorders>
            <w:vAlign w:val="center"/>
          </w:tcPr>
          <w:p w14:paraId="43D57270" w14:textId="0D12DC82" w:rsidR="00511164" w:rsidRPr="009216C0" w:rsidRDefault="00511164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Project</w:t>
            </w:r>
          </w:p>
        </w:tc>
        <w:tc>
          <w:tcPr>
            <w:tcW w:w="1915" w:type="pct"/>
            <w:tcBorders>
              <w:bottom w:val="single" w:sz="4" w:space="0" w:color="auto"/>
            </w:tcBorders>
            <w:vAlign w:val="center"/>
          </w:tcPr>
          <w:p w14:paraId="6E93FC44" w14:textId="5B852991" w:rsidR="00511164" w:rsidRPr="009216C0" w:rsidRDefault="00511164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11164" w:rsidRPr="009216C0" w14:paraId="6BFD835A" w14:textId="77777777" w:rsidTr="008968DC">
        <w:trPr>
          <w:trHeight w:val="469"/>
          <w:jc w:val="center"/>
        </w:trPr>
        <w:tc>
          <w:tcPr>
            <w:tcW w:w="3085" w:type="pct"/>
            <w:tcBorders>
              <w:top w:val="single" w:sz="4" w:space="0" w:color="auto"/>
              <w:bottom w:val="nil"/>
            </w:tcBorders>
            <w:vAlign w:val="center"/>
          </w:tcPr>
          <w:p w14:paraId="448CB4BB" w14:textId="0FA6E355" w:rsidR="00511164" w:rsidRPr="009216C0" w:rsidRDefault="00A46444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15" w:type="pct"/>
            <w:tcBorders>
              <w:top w:val="single" w:sz="4" w:space="0" w:color="auto"/>
              <w:bottom w:val="nil"/>
            </w:tcBorders>
            <w:vAlign w:val="center"/>
          </w:tcPr>
          <w:p w14:paraId="64FE4B7D" w14:textId="77777777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511164" w:rsidRPr="009216C0" w14:paraId="4737F36C" w14:textId="77777777" w:rsidTr="008968DC">
        <w:trPr>
          <w:trHeight w:val="469"/>
          <w:jc w:val="center"/>
        </w:trPr>
        <w:tc>
          <w:tcPr>
            <w:tcW w:w="3085" w:type="pct"/>
            <w:tcBorders>
              <w:top w:val="nil"/>
            </w:tcBorders>
            <w:vAlign w:val="center"/>
          </w:tcPr>
          <w:p w14:paraId="77A4F45A" w14:textId="2322AFDD" w:rsidR="00511164" w:rsidRPr="009216C0" w:rsidRDefault="00150A78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15" w:type="pct"/>
            <w:tcBorders>
              <w:top w:val="nil"/>
            </w:tcBorders>
            <w:vAlign w:val="center"/>
          </w:tcPr>
          <w:p w14:paraId="0E3F06D3" w14:textId="77777777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32</w:t>
            </w:r>
          </w:p>
        </w:tc>
      </w:tr>
      <w:tr w:rsidR="00511164" w:rsidRPr="009216C0" w14:paraId="1E3DD05B" w14:textId="77777777" w:rsidTr="008968DC">
        <w:trPr>
          <w:trHeight w:val="469"/>
          <w:jc w:val="center"/>
        </w:trPr>
        <w:tc>
          <w:tcPr>
            <w:tcW w:w="3085" w:type="pct"/>
            <w:vAlign w:val="center"/>
          </w:tcPr>
          <w:p w14:paraId="48824043" w14:textId="573C5E4C" w:rsidR="00511164" w:rsidRPr="009216C0" w:rsidRDefault="00150A78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Coefficient of variation</w:t>
            </w:r>
          </w:p>
        </w:tc>
        <w:tc>
          <w:tcPr>
            <w:tcW w:w="1915" w:type="pct"/>
            <w:vAlign w:val="center"/>
          </w:tcPr>
          <w:p w14:paraId="47E835DD" w14:textId="7E77090A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150A78"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50A78" w:rsidRPr="009216C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11164" w:rsidRPr="009216C0" w14:paraId="21350D84" w14:textId="77777777" w:rsidTr="008968DC">
        <w:trPr>
          <w:trHeight w:val="481"/>
          <w:jc w:val="center"/>
        </w:trPr>
        <w:tc>
          <w:tcPr>
            <w:tcW w:w="3085" w:type="pct"/>
            <w:vAlign w:val="center"/>
          </w:tcPr>
          <w:p w14:paraId="446EE556" w14:textId="53CE5B34" w:rsidR="00511164" w:rsidRPr="009216C0" w:rsidRDefault="00DF5C21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sz w:val="20"/>
                <w:szCs w:val="20"/>
              </w:rPr>
              <w:t>Sum of squared prediction errors</w:t>
            </w:r>
          </w:p>
        </w:tc>
        <w:tc>
          <w:tcPr>
            <w:tcW w:w="1915" w:type="pct"/>
            <w:vAlign w:val="center"/>
          </w:tcPr>
          <w:p w14:paraId="6D60E982" w14:textId="77777777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06</w:t>
            </w:r>
          </w:p>
        </w:tc>
      </w:tr>
      <w:tr w:rsidR="00511164" w:rsidRPr="009216C0" w14:paraId="7B2D2DCD" w14:textId="77777777" w:rsidTr="008968DC">
        <w:trPr>
          <w:trHeight w:val="469"/>
          <w:jc w:val="center"/>
        </w:trPr>
        <w:tc>
          <w:tcPr>
            <w:tcW w:w="3085" w:type="pct"/>
            <w:vAlign w:val="center"/>
          </w:tcPr>
          <w:p w14:paraId="1E6E9340" w14:textId="193005DD" w:rsidR="00511164" w:rsidRPr="001272BF" w:rsidRDefault="001272BF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BF">
              <w:rPr>
                <w:rFonts w:ascii="Times New Roman" w:hAnsi="Times New Roman" w:cs="Times New Roman"/>
                <w:sz w:val="20"/>
                <w:szCs w:val="20"/>
              </w:rPr>
              <w:t>model correlation coefficient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511164" w:rsidRPr="000534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15" w:type="pct"/>
            <w:vAlign w:val="center"/>
          </w:tcPr>
          <w:p w14:paraId="1313D2C6" w14:textId="01E547B2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5</w:t>
            </w:r>
          </w:p>
        </w:tc>
      </w:tr>
      <w:tr w:rsidR="00511164" w:rsidRPr="009216C0" w14:paraId="1A0BB06A" w14:textId="77777777" w:rsidTr="008968DC">
        <w:trPr>
          <w:trHeight w:val="469"/>
          <w:jc w:val="center"/>
        </w:trPr>
        <w:tc>
          <w:tcPr>
            <w:tcW w:w="3085" w:type="pct"/>
            <w:vAlign w:val="center"/>
          </w:tcPr>
          <w:p w14:paraId="6A797D76" w14:textId="55CEB30F" w:rsidR="00511164" w:rsidRPr="001272BF" w:rsidRDefault="001272BF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BF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3D245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272BF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 w:rsidR="003D245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1272BF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511164" w:rsidRPr="00300B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dj</w:t>
            </w:r>
            <w:r w:rsidR="00511164" w:rsidRPr="001272B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15" w:type="pct"/>
            <w:vAlign w:val="center"/>
          </w:tcPr>
          <w:p w14:paraId="51CEF933" w14:textId="53CA94FF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1</w:t>
            </w:r>
          </w:p>
        </w:tc>
      </w:tr>
      <w:tr w:rsidR="00511164" w:rsidRPr="009216C0" w14:paraId="0CB42194" w14:textId="77777777" w:rsidTr="008968DC">
        <w:trPr>
          <w:trHeight w:val="469"/>
          <w:jc w:val="center"/>
        </w:trPr>
        <w:tc>
          <w:tcPr>
            <w:tcW w:w="3085" w:type="pct"/>
            <w:vAlign w:val="center"/>
          </w:tcPr>
          <w:p w14:paraId="2972B9C5" w14:textId="4BD892F4" w:rsidR="00511164" w:rsidRPr="003D2455" w:rsidRDefault="003D2455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455">
              <w:rPr>
                <w:rFonts w:ascii="Times New Roman" w:hAnsi="Times New Roman" w:cs="Times New Roman"/>
                <w:sz w:val="20"/>
                <w:szCs w:val="20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D2455">
              <w:rPr>
                <w:rFonts w:ascii="Times New Roman" w:hAnsi="Times New Roman" w:cs="Times New Roman"/>
                <w:sz w:val="20"/>
                <w:szCs w:val="20"/>
              </w:rPr>
              <w:t xml:space="preserve">oefficient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D2455">
              <w:rPr>
                <w:rFonts w:ascii="Times New Roman" w:hAnsi="Times New Roman" w:cs="Times New Roman"/>
                <w:sz w:val="20"/>
                <w:szCs w:val="20"/>
              </w:rPr>
              <w:t>etermination</w:t>
            </w:r>
            <w:r w:rsidR="00511164" w:rsidRPr="003D2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511164" w:rsidRPr="00300B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511164" w:rsidRPr="003D2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11164" w:rsidRPr="003D24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</w:t>
            </w:r>
            <w:r w:rsidR="00511164" w:rsidRPr="003D2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915" w:type="pct"/>
            <w:vAlign w:val="center"/>
          </w:tcPr>
          <w:p w14:paraId="314D82A6" w14:textId="20D281AF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1</w:t>
            </w:r>
          </w:p>
        </w:tc>
      </w:tr>
      <w:tr w:rsidR="00511164" w:rsidRPr="009216C0" w14:paraId="6B229CA8" w14:textId="77777777" w:rsidTr="008968DC">
        <w:trPr>
          <w:trHeight w:val="469"/>
          <w:jc w:val="center"/>
        </w:trPr>
        <w:tc>
          <w:tcPr>
            <w:tcW w:w="3085" w:type="pct"/>
            <w:vAlign w:val="center"/>
          </w:tcPr>
          <w:p w14:paraId="74584309" w14:textId="12726580" w:rsidR="00511164" w:rsidRPr="003D2455" w:rsidRDefault="003D2455" w:rsidP="008968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455">
              <w:rPr>
                <w:rFonts w:ascii="Times New Roman" w:hAnsi="Times New Roman" w:cs="Times New Roman"/>
                <w:sz w:val="20"/>
                <w:szCs w:val="20"/>
              </w:rPr>
              <w:t>Relative Accuracy</w:t>
            </w:r>
          </w:p>
        </w:tc>
        <w:tc>
          <w:tcPr>
            <w:tcW w:w="1915" w:type="pct"/>
            <w:vAlign w:val="center"/>
          </w:tcPr>
          <w:p w14:paraId="7910B198" w14:textId="1D087533" w:rsidR="00511164" w:rsidRPr="009216C0" w:rsidRDefault="00511164" w:rsidP="008968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29</w:t>
            </w:r>
          </w:p>
        </w:tc>
      </w:tr>
    </w:tbl>
    <w:p w14:paraId="21C72777" w14:textId="77777777" w:rsidR="0067576D" w:rsidRDefault="0067576D" w:rsidP="0067576D">
      <w:pPr>
        <w:rPr>
          <w:b/>
          <w:bCs/>
          <w:szCs w:val="21"/>
        </w:rPr>
      </w:pPr>
    </w:p>
    <w:p w14:paraId="3BDD28D5" w14:textId="48243FB6" w:rsidR="004D2542" w:rsidRPr="00BE5EAE" w:rsidRDefault="002C5221" w:rsidP="00BE5EAE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  <w:bookmarkStart w:id="1" w:name="_Hlk118472239"/>
      <w:r w:rsidR="00FF3935" w:rsidRPr="001C681C">
        <w:rPr>
          <w:b/>
        </w:rPr>
        <w:lastRenderedPageBreak/>
        <w:t>Supplemental References</w:t>
      </w:r>
      <w:bookmarkEnd w:id="1"/>
    </w:p>
    <w:p w14:paraId="7E7F5865" w14:textId="77777777" w:rsidR="00024C4B" w:rsidRPr="00024C4B" w:rsidRDefault="004D2542" w:rsidP="00024C4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24C4B" w:rsidRPr="00024C4B">
        <w:rPr>
          <w:noProof/>
        </w:rPr>
        <w:t xml:space="preserve">(1) Zhao, X.; Hussain, M. H.; Mohsin, A.; Liu, Z.; Xu, Z.; Li, Z.; Guo, W.; Guo, M. Mechanistic insight for improving butenyl-spinosyn production through combined ARTP/UV mutagenesis and ribosome engineering in </w:t>
      </w:r>
      <w:r w:rsidR="00024C4B" w:rsidRPr="00024C4B">
        <w:rPr>
          <w:i/>
          <w:noProof/>
        </w:rPr>
        <w:t>Saccharopolyspora pogona</w:t>
      </w:r>
      <w:r w:rsidR="00024C4B" w:rsidRPr="00024C4B">
        <w:rPr>
          <w:noProof/>
        </w:rPr>
        <w:t xml:space="preserve">. </w:t>
      </w:r>
      <w:r w:rsidR="00024C4B" w:rsidRPr="00273EE2">
        <w:rPr>
          <w:iCs/>
          <w:noProof/>
        </w:rPr>
        <w:t>Front. Bioeng. Biotech</w:t>
      </w:r>
      <w:r w:rsidR="00024C4B" w:rsidRPr="00024C4B">
        <w:rPr>
          <w:i/>
          <w:noProof/>
        </w:rPr>
        <w:t>.</w:t>
      </w:r>
      <w:r w:rsidR="00024C4B" w:rsidRPr="003F7317">
        <w:rPr>
          <w:bCs/>
          <w:noProof/>
        </w:rPr>
        <w:t xml:space="preserve"> 2023</w:t>
      </w:r>
      <w:r w:rsidR="00024C4B" w:rsidRPr="00024C4B">
        <w:rPr>
          <w:noProof/>
        </w:rPr>
        <w:t xml:space="preserve">, </w:t>
      </w:r>
      <w:r w:rsidR="00024C4B" w:rsidRPr="00024C4B">
        <w:rPr>
          <w:i/>
          <w:noProof/>
        </w:rPr>
        <w:t>11</w:t>
      </w:r>
      <w:r w:rsidR="00024C4B" w:rsidRPr="00024C4B">
        <w:rPr>
          <w:noProof/>
        </w:rPr>
        <w:t>, 1329859.</w:t>
      </w:r>
    </w:p>
    <w:p w14:paraId="6A31C8F2" w14:textId="1285CA67" w:rsidR="0058722B" w:rsidRDefault="004D2542">
      <w:r>
        <w:fldChar w:fldCharType="end"/>
      </w:r>
    </w:p>
    <w:p w14:paraId="31B27C5A" w14:textId="7488A83B" w:rsidR="0005416C" w:rsidRDefault="0005416C">
      <w:r>
        <w:fldChar w:fldCharType="begin"/>
      </w:r>
      <w:r>
        <w:instrText xml:space="preserve"> ADDIN </w:instrText>
      </w:r>
      <w:r>
        <w:fldChar w:fldCharType="end"/>
      </w:r>
    </w:p>
    <w:sectPr w:rsidR="0005416C" w:rsidSect="00850F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A1A6C" w14:textId="77777777" w:rsidR="007C334A" w:rsidRDefault="007C334A" w:rsidP="003F6D3F">
      <w:r>
        <w:separator/>
      </w:r>
    </w:p>
  </w:endnote>
  <w:endnote w:type="continuationSeparator" w:id="0">
    <w:p w14:paraId="3BF7C25F" w14:textId="77777777" w:rsidR="007C334A" w:rsidRDefault="007C334A" w:rsidP="003F6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3BD7A" w14:textId="77777777" w:rsidR="007C334A" w:rsidRDefault="007C334A" w:rsidP="003F6D3F">
      <w:r>
        <w:separator/>
      </w:r>
    </w:p>
  </w:footnote>
  <w:footnote w:type="continuationSeparator" w:id="0">
    <w:p w14:paraId="691A1611" w14:textId="77777777" w:rsidR="007C334A" w:rsidRDefault="007C334A" w:rsidP="003F6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2MTQysTA2NTIwMzNV0lEKTi0uzszPAykwrAUAvbTJ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e550fg50xste2velx2sfkp5pv0a20zdwx&quot;&gt;20240908My EndNote Library&lt;record-ids&gt;&lt;item&gt;713&lt;/item&gt;&lt;/record-ids&gt;&lt;/item&gt;&lt;/Libraries&gt;"/>
  </w:docVars>
  <w:rsids>
    <w:rsidRoot w:val="00144AC8"/>
    <w:rsid w:val="00002C5A"/>
    <w:rsid w:val="0000324F"/>
    <w:rsid w:val="000135A6"/>
    <w:rsid w:val="0001513E"/>
    <w:rsid w:val="00017B55"/>
    <w:rsid w:val="000229D3"/>
    <w:rsid w:val="00023912"/>
    <w:rsid w:val="00023A32"/>
    <w:rsid w:val="00024C4B"/>
    <w:rsid w:val="00041ED3"/>
    <w:rsid w:val="0005346C"/>
    <w:rsid w:val="0005416C"/>
    <w:rsid w:val="00057023"/>
    <w:rsid w:val="00061B91"/>
    <w:rsid w:val="000637C7"/>
    <w:rsid w:val="00065AE5"/>
    <w:rsid w:val="00084DD0"/>
    <w:rsid w:val="00087AA4"/>
    <w:rsid w:val="000912C9"/>
    <w:rsid w:val="000975B5"/>
    <w:rsid w:val="000A03D5"/>
    <w:rsid w:val="000A546D"/>
    <w:rsid w:val="000B0CD9"/>
    <w:rsid w:val="000B3937"/>
    <w:rsid w:val="000C2A30"/>
    <w:rsid w:val="000C726A"/>
    <w:rsid w:val="000C736F"/>
    <w:rsid w:val="000D2240"/>
    <w:rsid w:val="000D464F"/>
    <w:rsid w:val="000D481D"/>
    <w:rsid w:val="000D79E2"/>
    <w:rsid w:val="000D7B32"/>
    <w:rsid w:val="000F23CE"/>
    <w:rsid w:val="000F3978"/>
    <w:rsid w:val="0010168F"/>
    <w:rsid w:val="001045A1"/>
    <w:rsid w:val="0011174C"/>
    <w:rsid w:val="00114728"/>
    <w:rsid w:val="00121C8B"/>
    <w:rsid w:val="001272BF"/>
    <w:rsid w:val="00143C21"/>
    <w:rsid w:val="00144AC8"/>
    <w:rsid w:val="001459A0"/>
    <w:rsid w:val="00145A9B"/>
    <w:rsid w:val="0014742B"/>
    <w:rsid w:val="00150A78"/>
    <w:rsid w:val="001559B7"/>
    <w:rsid w:val="00170BB1"/>
    <w:rsid w:val="001736B2"/>
    <w:rsid w:val="00175B08"/>
    <w:rsid w:val="00184C8A"/>
    <w:rsid w:val="00187A90"/>
    <w:rsid w:val="00190457"/>
    <w:rsid w:val="0019312B"/>
    <w:rsid w:val="00196715"/>
    <w:rsid w:val="001A0510"/>
    <w:rsid w:val="001A25B9"/>
    <w:rsid w:val="001A4B74"/>
    <w:rsid w:val="001A6783"/>
    <w:rsid w:val="001B0898"/>
    <w:rsid w:val="001B37F1"/>
    <w:rsid w:val="001C38A3"/>
    <w:rsid w:val="001C55B7"/>
    <w:rsid w:val="001D017A"/>
    <w:rsid w:val="001E077C"/>
    <w:rsid w:val="001E3750"/>
    <w:rsid w:val="001E3D53"/>
    <w:rsid w:val="00203327"/>
    <w:rsid w:val="00204872"/>
    <w:rsid w:val="002126C0"/>
    <w:rsid w:val="0021333C"/>
    <w:rsid w:val="0021522C"/>
    <w:rsid w:val="0022448F"/>
    <w:rsid w:val="002348F9"/>
    <w:rsid w:val="00246B62"/>
    <w:rsid w:val="00247D39"/>
    <w:rsid w:val="002523D1"/>
    <w:rsid w:val="00254BB6"/>
    <w:rsid w:val="00257B86"/>
    <w:rsid w:val="00260EC5"/>
    <w:rsid w:val="00261B5C"/>
    <w:rsid w:val="00264625"/>
    <w:rsid w:val="002662C9"/>
    <w:rsid w:val="00273EE2"/>
    <w:rsid w:val="002805FB"/>
    <w:rsid w:val="002817E6"/>
    <w:rsid w:val="002906E2"/>
    <w:rsid w:val="00295FEE"/>
    <w:rsid w:val="00297B9C"/>
    <w:rsid w:val="002A024D"/>
    <w:rsid w:val="002A5CA0"/>
    <w:rsid w:val="002A6E27"/>
    <w:rsid w:val="002A6E2D"/>
    <w:rsid w:val="002B023B"/>
    <w:rsid w:val="002B030E"/>
    <w:rsid w:val="002C5221"/>
    <w:rsid w:val="002D27F2"/>
    <w:rsid w:val="002D7ABE"/>
    <w:rsid w:val="002E01FF"/>
    <w:rsid w:val="002E673D"/>
    <w:rsid w:val="002F6367"/>
    <w:rsid w:val="00300B07"/>
    <w:rsid w:val="00301FF7"/>
    <w:rsid w:val="00302DEC"/>
    <w:rsid w:val="00303C5A"/>
    <w:rsid w:val="0031255A"/>
    <w:rsid w:val="003129AF"/>
    <w:rsid w:val="003134AB"/>
    <w:rsid w:val="003152DD"/>
    <w:rsid w:val="003173E4"/>
    <w:rsid w:val="00325E6E"/>
    <w:rsid w:val="00331376"/>
    <w:rsid w:val="00331F1B"/>
    <w:rsid w:val="00353F67"/>
    <w:rsid w:val="003643D6"/>
    <w:rsid w:val="0037095C"/>
    <w:rsid w:val="00384670"/>
    <w:rsid w:val="003910DD"/>
    <w:rsid w:val="00395A98"/>
    <w:rsid w:val="003A03C7"/>
    <w:rsid w:val="003A1B3E"/>
    <w:rsid w:val="003A43AC"/>
    <w:rsid w:val="003B5515"/>
    <w:rsid w:val="003B789E"/>
    <w:rsid w:val="003C3109"/>
    <w:rsid w:val="003D1642"/>
    <w:rsid w:val="003D2455"/>
    <w:rsid w:val="003D4848"/>
    <w:rsid w:val="003D5514"/>
    <w:rsid w:val="003E3A72"/>
    <w:rsid w:val="003F0671"/>
    <w:rsid w:val="003F2CDD"/>
    <w:rsid w:val="003F66BF"/>
    <w:rsid w:val="003F6D3F"/>
    <w:rsid w:val="003F7317"/>
    <w:rsid w:val="0041318A"/>
    <w:rsid w:val="00416702"/>
    <w:rsid w:val="00432A6D"/>
    <w:rsid w:val="00434C60"/>
    <w:rsid w:val="00442615"/>
    <w:rsid w:val="0045261D"/>
    <w:rsid w:val="00456336"/>
    <w:rsid w:val="00456B29"/>
    <w:rsid w:val="0046074F"/>
    <w:rsid w:val="00463C91"/>
    <w:rsid w:val="004724FB"/>
    <w:rsid w:val="00476087"/>
    <w:rsid w:val="004844F3"/>
    <w:rsid w:val="00487E59"/>
    <w:rsid w:val="00492D4B"/>
    <w:rsid w:val="00496905"/>
    <w:rsid w:val="004A1CF9"/>
    <w:rsid w:val="004B2A0F"/>
    <w:rsid w:val="004C62CF"/>
    <w:rsid w:val="004D2542"/>
    <w:rsid w:val="004E070A"/>
    <w:rsid w:val="004E5347"/>
    <w:rsid w:val="004E7C21"/>
    <w:rsid w:val="004F7F3A"/>
    <w:rsid w:val="005040DD"/>
    <w:rsid w:val="005053A9"/>
    <w:rsid w:val="00506718"/>
    <w:rsid w:val="00510CDB"/>
    <w:rsid w:val="00511164"/>
    <w:rsid w:val="00511575"/>
    <w:rsid w:val="0051346A"/>
    <w:rsid w:val="0051729C"/>
    <w:rsid w:val="005176E5"/>
    <w:rsid w:val="00523CAF"/>
    <w:rsid w:val="005271F0"/>
    <w:rsid w:val="00542A71"/>
    <w:rsid w:val="00547916"/>
    <w:rsid w:val="0055046F"/>
    <w:rsid w:val="0055439E"/>
    <w:rsid w:val="005626F4"/>
    <w:rsid w:val="005645E6"/>
    <w:rsid w:val="00571BBD"/>
    <w:rsid w:val="00574E56"/>
    <w:rsid w:val="0058162C"/>
    <w:rsid w:val="0058722B"/>
    <w:rsid w:val="00592928"/>
    <w:rsid w:val="00593F24"/>
    <w:rsid w:val="00594B39"/>
    <w:rsid w:val="005967F6"/>
    <w:rsid w:val="00597F10"/>
    <w:rsid w:val="005A16C1"/>
    <w:rsid w:val="005A4A99"/>
    <w:rsid w:val="005B1D08"/>
    <w:rsid w:val="005B6A4C"/>
    <w:rsid w:val="005C0D22"/>
    <w:rsid w:val="005C3F30"/>
    <w:rsid w:val="005C54A9"/>
    <w:rsid w:val="005C6461"/>
    <w:rsid w:val="005D51E8"/>
    <w:rsid w:val="005D6DCC"/>
    <w:rsid w:val="005E4F81"/>
    <w:rsid w:val="005E7537"/>
    <w:rsid w:val="005F4652"/>
    <w:rsid w:val="005F718A"/>
    <w:rsid w:val="006017C7"/>
    <w:rsid w:val="006037FF"/>
    <w:rsid w:val="00603E07"/>
    <w:rsid w:val="00604331"/>
    <w:rsid w:val="006044CD"/>
    <w:rsid w:val="0061175C"/>
    <w:rsid w:val="00613CE9"/>
    <w:rsid w:val="006173B6"/>
    <w:rsid w:val="00623C14"/>
    <w:rsid w:val="006253F1"/>
    <w:rsid w:val="00626F0A"/>
    <w:rsid w:val="00634C5C"/>
    <w:rsid w:val="00643E2A"/>
    <w:rsid w:val="00645E69"/>
    <w:rsid w:val="006551F6"/>
    <w:rsid w:val="00655902"/>
    <w:rsid w:val="00656586"/>
    <w:rsid w:val="006568C2"/>
    <w:rsid w:val="00656F00"/>
    <w:rsid w:val="00672282"/>
    <w:rsid w:val="00673A24"/>
    <w:rsid w:val="0067576D"/>
    <w:rsid w:val="00683694"/>
    <w:rsid w:val="00687B93"/>
    <w:rsid w:val="00690E6F"/>
    <w:rsid w:val="006925CC"/>
    <w:rsid w:val="00692F35"/>
    <w:rsid w:val="00693C8B"/>
    <w:rsid w:val="006949A0"/>
    <w:rsid w:val="00695CC7"/>
    <w:rsid w:val="006A5CC1"/>
    <w:rsid w:val="006B2074"/>
    <w:rsid w:val="006B6F25"/>
    <w:rsid w:val="006C6E7E"/>
    <w:rsid w:val="006D373C"/>
    <w:rsid w:val="006E2721"/>
    <w:rsid w:val="006E3163"/>
    <w:rsid w:val="006E4908"/>
    <w:rsid w:val="006E7856"/>
    <w:rsid w:val="006F7758"/>
    <w:rsid w:val="00703589"/>
    <w:rsid w:val="00706800"/>
    <w:rsid w:val="0071595B"/>
    <w:rsid w:val="007304FC"/>
    <w:rsid w:val="00751110"/>
    <w:rsid w:val="00755792"/>
    <w:rsid w:val="007601A2"/>
    <w:rsid w:val="007631BD"/>
    <w:rsid w:val="00763710"/>
    <w:rsid w:val="00764B0D"/>
    <w:rsid w:val="007706C8"/>
    <w:rsid w:val="007728B8"/>
    <w:rsid w:val="00780875"/>
    <w:rsid w:val="0078433C"/>
    <w:rsid w:val="0078444F"/>
    <w:rsid w:val="00785D30"/>
    <w:rsid w:val="00785ECC"/>
    <w:rsid w:val="00793A4A"/>
    <w:rsid w:val="00794CCD"/>
    <w:rsid w:val="0079504D"/>
    <w:rsid w:val="00797A31"/>
    <w:rsid w:val="007A7415"/>
    <w:rsid w:val="007A7E7A"/>
    <w:rsid w:val="007B1CA7"/>
    <w:rsid w:val="007B2B74"/>
    <w:rsid w:val="007C27D6"/>
    <w:rsid w:val="007C334A"/>
    <w:rsid w:val="007C4E34"/>
    <w:rsid w:val="007D45B9"/>
    <w:rsid w:val="007E00C2"/>
    <w:rsid w:val="007E17CC"/>
    <w:rsid w:val="007E33CA"/>
    <w:rsid w:val="007F14B9"/>
    <w:rsid w:val="007F4BC8"/>
    <w:rsid w:val="007F5AF3"/>
    <w:rsid w:val="00800D27"/>
    <w:rsid w:val="008079FE"/>
    <w:rsid w:val="00815EF9"/>
    <w:rsid w:val="00817BB2"/>
    <w:rsid w:val="00827769"/>
    <w:rsid w:val="00836269"/>
    <w:rsid w:val="00845F2A"/>
    <w:rsid w:val="008460FE"/>
    <w:rsid w:val="00850F96"/>
    <w:rsid w:val="0085365A"/>
    <w:rsid w:val="008545DC"/>
    <w:rsid w:val="00855312"/>
    <w:rsid w:val="008567F5"/>
    <w:rsid w:val="00870942"/>
    <w:rsid w:val="00875734"/>
    <w:rsid w:val="00880B1B"/>
    <w:rsid w:val="00882024"/>
    <w:rsid w:val="00884760"/>
    <w:rsid w:val="00891EE8"/>
    <w:rsid w:val="00894EFB"/>
    <w:rsid w:val="008968DC"/>
    <w:rsid w:val="008978C7"/>
    <w:rsid w:val="008B6F97"/>
    <w:rsid w:val="008C28AA"/>
    <w:rsid w:val="008C2F4F"/>
    <w:rsid w:val="008D38A2"/>
    <w:rsid w:val="008D7E1E"/>
    <w:rsid w:val="008E0E4F"/>
    <w:rsid w:val="008E2491"/>
    <w:rsid w:val="008F3B9D"/>
    <w:rsid w:val="008F54D8"/>
    <w:rsid w:val="008F7F6A"/>
    <w:rsid w:val="00900CB2"/>
    <w:rsid w:val="009066C3"/>
    <w:rsid w:val="009120FC"/>
    <w:rsid w:val="00916849"/>
    <w:rsid w:val="00916FD6"/>
    <w:rsid w:val="009216C0"/>
    <w:rsid w:val="009216DB"/>
    <w:rsid w:val="00924BE7"/>
    <w:rsid w:val="009322B1"/>
    <w:rsid w:val="0093440A"/>
    <w:rsid w:val="00937543"/>
    <w:rsid w:val="0093770B"/>
    <w:rsid w:val="0095414B"/>
    <w:rsid w:val="009547F3"/>
    <w:rsid w:val="00961894"/>
    <w:rsid w:val="00963B97"/>
    <w:rsid w:val="009661F4"/>
    <w:rsid w:val="00966294"/>
    <w:rsid w:val="00966424"/>
    <w:rsid w:val="00970248"/>
    <w:rsid w:val="0097144D"/>
    <w:rsid w:val="00983F5D"/>
    <w:rsid w:val="00984C33"/>
    <w:rsid w:val="00985455"/>
    <w:rsid w:val="00986FE6"/>
    <w:rsid w:val="0099297E"/>
    <w:rsid w:val="009B3FF0"/>
    <w:rsid w:val="009C0DD0"/>
    <w:rsid w:val="009C2247"/>
    <w:rsid w:val="009D06D3"/>
    <w:rsid w:val="009D7722"/>
    <w:rsid w:val="009D7912"/>
    <w:rsid w:val="009E7A5D"/>
    <w:rsid w:val="009F1127"/>
    <w:rsid w:val="009F1F3D"/>
    <w:rsid w:val="009F3689"/>
    <w:rsid w:val="00A00294"/>
    <w:rsid w:val="00A01669"/>
    <w:rsid w:val="00A05E26"/>
    <w:rsid w:val="00A068C6"/>
    <w:rsid w:val="00A06CDD"/>
    <w:rsid w:val="00A16798"/>
    <w:rsid w:val="00A16C6F"/>
    <w:rsid w:val="00A1753E"/>
    <w:rsid w:val="00A244B7"/>
    <w:rsid w:val="00A2677A"/>
    <w:rsid w:val="00A278DE"/>
    <w:rsid w:val="00A30B12"/>
    <w:rsid w:val="00A36F80"/>
    <w:rsid w:val="00A37BF6"/>
    <w:rsid w:val="00A46444"/>
    <w:rsid w:val="00A50C0B"/>
    <w:rsid w:val="00A53B4B"/>
    <w:rsid w:val="00A55A16"/>
    <w:rsid w:val="00A614F0"/>
    <w:rsid w:val="00A62BD3"/>
    <w:rsid w:val="00A632DB"/>
    <w:rsid w:val="00A6725A"/>
    <w:rsid w:val="00A809CA"/>
    <w:rsid w:val="00A85137"/>
    <w:rsid w:val="00A86556"/>
    <w:rsid w:val="00A877FE"/>
    <w:rsid w:val="00A94342"/>
    <w:rsid w:val="00A967AA"/>
    <w:rsid w:val="00AA1B52"/>
    <w:rsid w:val="00AA5F34"/>
    <w:rsid w:val="00AA78FA"/>
    <w:rsid w:val="00AB1EC7"/>
    <w:rsid w:val="00AB38C1"/>
    <w:rsid w:val="00AB67CB"/>
    <w:rsid w:val="00AC29F4"/>
    <w:rsid w:val="00AC6579"/>
    <w:rsid w:val="00AD4AA2"/>
    <w:rsid w:val="00AE29C5"/>
    <w:rsid w:val="00AE5FF7"/>
    <w:rsid w:val="00AF4827"/>
    <w:rsid w:val="00B00863"/>
    <w:rsid w:val="00B0210E"/>
    <w:rsid w:val="00B05207"/>
    <w:rsid w:val="00B06A60"/>
    <w:rsid w:val="00B1091D"/>
    <w:rsid w:val="00B10F20"/>
    <w:rsid w:val="00B11260"/>
    <w:rsid w:val="00B14656"/>
    <w:rsid w:val="00B15049"/>
    <w:rsid w:val="00B153BE"/>
    <w:rsid w:val="00B15C49"/>
    <w:rsid w:val="00B17CD5"/>
    <w:rsid w:val="00B22AD0"/>
    <w:rsid w:val="00B22AF4"/>
    <w:rsid w:val="00B2484E"/>
    <w:rsid w:val="00B26572"/>
    <w:rsid w:val="00B27385"/>
    <w:rsid w:val="00B40AC2"/>
    <w:rsid w:val="00B467C4"/>
    <w:rsid w:val="00B505A9"/>
    <w:rsid w:val="00B57EF9"/>
    <w:rsid w:val="00B650E3"/>
    <w:rsid w:val="00B65A44"/>
    <w:rsid w:val="00B66684"/>
    <w:rsid w:val="00B71BC7"/>
    <w:rsid w:val="00B746B2"/>
    <w:rsid w:val="00B75389"/>
    <w:rsid w:val="00B76D57"/>
    <w:rsid w:val="00B77EC9"/>
    <w:rsid w:val="00B84993"/>
    <w:rsid w:val="00B87773"/>
    <w:rsid w:val="00BA0C9B"/>
    <w:rsid w:val="00BB1DEE"/>
    <w:rsid w:val="00BB3C9E"/>
    <w:rsid w:val="00BB425F"/>
    <w:rsid w:val="00BC48BC"/>
    <w:rsid w:val="00BD1843"/>
    <w:rsid w:val="00BD2658"/>
    <w:rsid w:val="00BD3CC5"/>
    <w:rsid w:val="00BE5EAE"/>
    <w:rsid w:val="00BF23BE"/>
    <w:rsid w:val="00BF5994"/>
    <w:rsid w:val="00BF6C5D"/>
    <w:rsid w:val="00C02BAD"/>
    <w:rsid w:val="00C0348D"/>
    <w:rsid w:val="00C04F63"/>
    <w:rsid w:val="00C11B07"/>
    <w:rsid w:val="00C2123F"/>
    <w:rsid w:val="00C21DA1"/>
    <w:rsid w:val="00C30697"/>
    <w:rsid w:val="00C36F96"/>
    <w:rsid w:val="00C40E5F"/>
    <w:rsid w:val="00C4185E"/>
    <w:rsid w:val="00C505DF"/>
    <w:rsid w:val="00C51449"/>
    <w:rsid w:val="00C51B4E"/>
    <w:rsid w:val="00C55974"/>
    <w:rsid w:val="00C61BD0"/>
    <w:rsid w:val="00C73E9E"/>
    <w:rsid w:val="00C801ED"/>
    <w:rsid w:val="00C80CDF"/>
    <w:rsid w:val="00C94BBB"/>
    <w:rsid w:val="00C953FB"/>
    <w:rsid w:val="00C95FD9"/>
    <w:rsid w:val="00C9699C"/>
    <w:rsid w:val="00CA1374"/>
    <w:rsid w:val="00CB741D"/>
    <w:rsid w:val="00CD6ED9"/>
    <w:rsid w:val="00CD7569"/>
    <w:rsid w:val="00CE155D"/>
    <w:rsid w:val="00CE206D"/>
    <w:rsid w:val="00CE42AD"/>
    <w:rsid w:val="00CE4E60"/>
    <w:rsid w:val="00CE7297"/>
    <w:rsid w:val="00CF1C43"/>
    <w:rsid w:val="00CF4F2C"/>
    <w:rsid w:val="00CF6A39"/>
    <w:rsid w:val="00CF76C2"/>
    <w:rsid w:val="00D024DA"/>
    <w:rsid w:val="00D04307"/>
    <w:rsid w:val="00D1394C"/>
    <w:rsid w:val="00D1427A"/>
    <w:rsid w:val="00D160E4"/>
    <w:rsid w:val="00D16FC3"/>
    <w:rsid w:val="00D21571"/>
    <w:rsid w:val="00D2185C"/>
    <w:rsid w:val="00D22F53"/>
    <w:rsid w:val="00D2727B"/>
    <w:rsid w:val="00D332AB"/>
    <w:rsid w:val="00D361AF"/>
    <w:rsid w:val="00D36F53"/>
    <w:rsid w:val="00D37B82"/>
    <w:rsid w:val="00D51722"/>
    <w:rsid w:val="00D571E5"/>
    <w:rsid w:val="00D61C6B"/>
    <w:rsid w:val="00D87693"/>
    <w:rsid w:val="00DA2531"/>
    <w:rsid w:val="00DB0232"/>
    <w:rsid w:val="00DB3E66"/>
    <w:rsid w:val="00DB4098"/>
    <w:rsid w:val="00DB598D"/>
    <w:rsid w:val="00DC1247"/>
    <w:rsid w:val="00DC520A"/>
    <w:rsid w:val="00DC7E80"/>
    <w:rsid w:val="00DD29B4"/>
    <w:rsid w:val="00DD405B"/>
    <w:rsid w:val="00DD44DC"/>
    <w:rsid w:val="00DF5902"/>
    <w:rsid w:val="00DF5C21"/>
    <w:rsid w:val="00E11EAE"/>
    <w:rsid w:val="00E143FF"/>
    <w:rsid w:val="00E14F48"/>
    <w:rsid w:val="00E15373"/>
    <w:rsid w:val="00E15769"/>
    <w:rsid w:val="00E17C49"/>
    <w:rsid w:val="00E21D46"/>
    <w:rsid w:val="00E23602"/>
    <w:rsid w:val="00E23CEF"/>
    <w:rsid w:val="00E260C7"/>
    <w:rsid w:val="00E31882"/>
    <w:rsid w:val="00E41C93"/>
    <w:rsid w:val="00E506D5"/>
    <w:rsid w:val="00E52FA8"/>
    <w:rsid w:val="00E56EDC"/>
    <w:rsid w:val="00E6289F"/>
    <w:rsid w:val="00E63BB7"/>
    <w:rsid w:val="00E65A9D"/>
    <w:rsid w:val="00E7435E"/>
    <w:rsid w:val="00E7528F"/>
    <w:rsid w:val="00E819AA"/>
    <w:rsid w:val="00E860C2"/>
    <w:rsid w:val="00E87969"/>
    <w:rsid w:val="00E91132"/>
    <w:rsid w:val="00E911A1"/>
    <w:rsid w:val="00EA2E15"/>
    <w:rsid w:val="00EA433D"/>
    <w:rsid w:val="00EA74E4"/>
    <w:rsid w:val="00EB04E0"/>
    <w:rsid w:val="00EC39BF"/>
    <w:rsid w:val="00ED5451"/>
    <w:rsid w:val="00EE03FF"/>
    <w:rsid w:val="00EE66FE"/>
    <w:rsid w:val="00EF4D77"/>
    <w:rsid w:val="00EF4E2E"/>
    <w:rsid w:val="00EF5C07"/>
    <w:rsid w:val="00F011B0"/>
    <w:rsid w:val="00F02EC8"/>
    <w:rsid w:val="00F117DB"/>
    <w:rsid w:val="00F11E89"/>
    <w:rsid w:val="00F12C20"/>
    <w:rsid w:val="00F17D11"/>
    <w:rsid w:val="00F22E4D"/>
    <w:rsid w:val="00F27C4D"/>
    <w:rsid w:val="00F36C69"/>
    <w:rsid w:val="00F41F0C"/>
    <w:rsid w:val="00F431EB"/>
    <w:rsid w:val="00F4741D"/>
    <w:rsid w:val="00F55FEB"/>
    <w:rsid w:val="00F569A5"/>
    <w:rsid w:val="00F57628"/>
    <w:rsid w:val="00F601D0"/>
    <w:rsid w:val="00F60784"/>
    <w:rsid w:val="00F61A40"/>
    <w:rsid w:val="00F670C8"/>
    <w:rsid w:val="00F773DE"/>
    <w:rsid w:val="00F814E9"/>
    <w:rsid w:val="00F8427A"/>
    <w:rsid w:val="00F8459B"/>
    <w:rsid w:val="00F853AE"/>
    <w:rsid w:val="00F86B14"/>
    <w:rsid w:val="00F90CC5"/>
    <w:rsid w:val="00F911E6"/>
    <w:rsid w:val="00F92B1F"/>
    <w:rsid w:val="00F93A20"/>
    <w:rsid w:val="00F93D6D"/>
    <w:rsid w:val="00FA0804"/>
    <w:rsid w:val="00FA1226"/>
    <w:rsid w:val="00FA6A3C"/>
    <w:rsid w:val="00FB1171"/>
    <w:rsid w:val="00FC1447"/>
    <w:rsid w:val="00FD009E"/>
    <w:rsid w:val="00FD1EC6"/>
    <w:rsid w:val="00FE0F74"/>
    <w:rsid w:val="00FE42F7"/>
    <w:rsid w:val="00FF233F"/>
    <w:rsid w:val="00FF3935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58CFC"/>
  <w15:chartTrackingRefBased/>
  <w15:docId w15:val="{6A8AC06A-2B80-844A-8052-984A6FF6B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2A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F6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7601A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basedOn w:val="Normal"/>
    <w:link w:val="1Char"/>
    <w:qFormat/>
    <w:rsid w:val="00456336"/>
    <w:pPr>
      <w:spacing w:line="360" w:lineRule="exact"/>
      <w:jc w:val="center"/>
    </w:pPr>
    <w:rPr>
      <w:rFonts w:ascii="Times New Roman" w:hAnsi="Times New Roman" w:cs="Times New Roman"/>
      <w:color w:val="000000"/>
    </w:rPr>
  </w:style>
  <w:style w:type="character" w:customStyle="1" w:styleId="1Char">
    <w:name w:val="正文1 Char"/>
    <w:link w:val="1"/>
    <w:qFormat/>
    <w:rsid w:val="00456336"/>
    <w:rPr>
      <w:rFonts w:ascii="Times New Roman" w:eastAsia="SimSun" w:hAnsi="Times New Roman" w:cs="Times New Roman"/>
      <w:color w:val="000000"/>
      <w:kern w:val="0"/>
      <w:sz w:val="24"/>
    </w:rPr>
  </w:style>
  <w:style w:type="paragraph" w:customStyle="1" w:styleId="a">
    <w:name w:val="表内文字"/>
    <w:basedOn w:val="Normal"/>
    <w:link w:val="Char"/>
    <w:qFormat/>
    <w:rsid w:val="0055439E"/>
    <w:pPr>
      <w:widowControl w:val="0"/>
      <w:spacing w:line="300" w:lineRule="auto"/>
      <w:jc w:val="both"/>
    </w:pPr>
    <w:rPr>
      <w:rFonts w:ascii="Times New Roman" w:hAnsi="Times New Roman" w:cs="Times New Roman"/>
      <w:kern w:val="2"/>
      <w:sz w:val="21"/>
    </w:rPr>
  </w:style>
  <w:style w:type="character" w:customStyle="1" w:styleId="Char">
    <w:name w:val="表内文字 Char"/>
    <w:basedOn w:val="DefaultParagraphFont"/>
    <w:link w:val="a"/>
    <w:rsid w:val="0055439E"/>
    <w:rPr>
      <w:rFonts w:ascii="Times New Roman" w:eastAsia="SimSun" w:hAnsi="Times New Roman" w:cs="Times New Roman"/>
    </w:rPr>
  </w:style>
  <w:style w:type="paragraph" w:styleId="Caption">
    <w:name w:val="caption"/>
    <w:basedOn w:val="NoSpacing"/>
    <w:next w:val="Normal"/>
    <w:uiPriority w:val="35"/>
    <w:unhideWhenUsed/>
    <w:qFormat/>
    <w:rsid w:val="0055439E"/>
    <w:pPr>
      <w:widowControl w:val="0"/>
      <w:spacing w:line="300" w:lineRule="auto"/>
      <w:jc w:val="center"/>
    </w:pPr>
    <w:rPr>
      <w:rFonts w:ascii="Times New Roman" w:hAnsi="Times New Roman" w:cs="Times New Roman"/>
      <w:b/>
      <w:kern w:val="2"/>
      <w:sz w:val="21"/>
      <w:szCs w:val="20"/>
    </w:rPr>
  </w:style>
  <w:style w:type="paragraph" w:styleId="NoSpacing">
    <w:name w:val="No Spacing"/>
    <w:aliases w:val="表标题"/>
    <w:uiPriority w:val="1"/>
    <w:qFormat/>
    <w:rsid w:val="0055439E"/>
    <w:rPr>
      <w:rFonts w:ascii="SimSun" w:eastAsia="SimSun" w:hAnsi="SimSun" w:cs="SimSun"/>
      <w:kern w:val="0"/>
      <w:sz w:val="24"/>
    </w:rPr>
  </w:style>
  <w:style w:type="character" w:customStyle="1" w:styleId="bold">
    <w:name w:val="bold"/>
    <w:uiPriority w:val="99"/>
    <w:qFormat/>
    <w:rsid w:val="00C94BBB"/>
    <w:rPr>
      <w:rFonts w:cs="Times New Roman"/>
      <w:b/>
      <w:bCs/>
    </w:rPr>
  </w:style>
  <w:style w:type="character" w:customStyle="1" w:styleId="simple">
    <w:name w:val="simple"/>
    <w:uiPriority w:val="99"/>
    <w:qFormat/>
    <w:rsid w:val="00EA2E15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4D2542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Char"/>
    <w:link w:val="EndNoteBibliographyTitle"/>
    <w:rsid w:val="004D2542"/>
    <w:rPr>
      <w:rFonts w:ascii="Times New Roman" w:eastAsia="SimSun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D254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Char"/>
    <w:link w:val="EndNoteBibliography"/>
    <w:rsid w:val="004D2542"/>
    <w:rPr>
      <w:rFonts w:ascii="Times New Roman" w:eastAsia="SimSun" w:hAnsi="Times New Roman" w:cs="Times New Roman"/>
      <w:kern w:val="0"/>
      <w:sz w:val="24"/>
    </w:rPr>
  </w:style>
  <w:style w:type="character" w:customStyle="1" w:styleId="EndNoteBibliographyChar">
    <w:name w:val="EndNote Bibliography Char"/>
    <w:basedOn w:val="DefaultParagraphFont"/>
    <w:qFormat/>
    <w:rsid w:val="00FF3935"/>
    <w:rPr>
      <w:rFonts w:ascii="DengXian" w:eastAsia="DengXian" w:hAnsi="DengXian" w:cs="Calibri"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3F6D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6D3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6D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6D3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Zhao</dc:creator>
  <cp:keywords/>
  <dc:description/>
  <cp:lastModifiedBy>Matthew Attwaters</cp:lastModifiedBy>
  <cp:revision>1112</cp:revision>
  <dcterms:created xsi:type="dcterms:W3CDTF">2024-10-24T09:16:00Z</dcterms:created>
  <dcterms:modified xsi:type="dcterms:W3CDTF">2025-04-17T17:56:00Z</dcterms:modified>
</cp:coreProperties>
</file>